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CE0EA" w14:textId="6D520597" w:rsidR="00AF4D51" w:rsidRPr="001E1FEE" w:rsidRDefault="001E109E" w:rsidP="00AF4D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I</w:t>
      </w:r>
      <w:r w:rsidR="00AF4D51" w:rsidRPr="00CE3AAD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 xml:space="preserve">mpaired </w:t>
      </w:r>
      <w:proofErr w:type="spellStart"/>
      <w:r w:rsidR="00AF4D51" w:rsidRPr="00CE3AAD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autophagic</w:t>
      </w:r>
      <w:proofErr w:type="spellEnd"/>
      <w:r w:rsidR="00AF4D51" w:rsidRPr="00CE3AAD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 xml:space="preserve"> flux </w:t>
      </w:r>
      <w:proofErr w:type="spellStart"/>
      <w:r w:rsidR="00AF4D51" w:rsidRPr="00CE3AAD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in</w:t>
      </w:r>
      <w:r w:rsidR="00AF4D51" w:rsidRPr="001E1FEE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skeletal</w:t>
      </w:r>
      <w:proofErr w:type="spellEnd"/>
      <w:r w:rsidR="00AF4D51" w:rsidRPr="001E1FEE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 xml:space="preserve"> muscle of </w:t>
      </w:r>
      <w:proofErr w:type="spellStart"/>
      <w:r w:rsidR="00AF4D51" w:rsidRPr="001E1FEE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plectin</w:t>
      </w:r>
      <w:proofErr w:type="spellEnd"/>
      <w:r w:rsidR="00AF4D51" w:rsidRPr="001E1FEE">
        <w:rPr>
          <w:rFonts w:ascii="Times New Roman" w:hAnsi="Times New Roman" w:cs="Times New Roman"/>
          <w:b/>
          <w:kern w:val="0"/>
          <w:sz w:val="26"/>
          <w:szCs w:val="26"/>
          <w:lang w:val="en-US"/>
        </w:rPr>
        <w:t>-related epidermolysis bullosa simplex with muscular dystrophy</w:t>
      </w:r>
    </w:p>
    <w:p w14:paraId="229729AC" w14:textId="75E9E7A3" w:rsidR="00CE1204" w:rsidRDefault="00CE1204" w:rsidP="008654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9684F0E" w14:textId="3DE7BB1C" w:rsidR="001E1FEE" w:rsidRPr="001E1FEE" w:rsidRDefault="001E1FEE" w:rsidP="008654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US"/>
        </w:rPr>
      </w:pPr>
      <w:r w:rsidRPr="001E1FEE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 xml:space="preserve">Journal of Cachexia, </w:t>
      </w:r>
      <w:proofErr w:type="spellStart"/>
      <w:r w:rsidRPr="001E1FEE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Sarcopenia</w:t>
      </w:r>
      <w:proofErr w:type="spellEnd"/>
      <w:r w:rsidRPr="001E1FEE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 xml:space="preserve"> and Muscle</w:t>
      </w:r>
    </w:p>
    <w:p w14:paraId="2C7334F9" w14:textId="77777777" w:rsidR="001E1FEE" w:rsidRDefault="001E1FEE" w:rsidP="00865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319733" w14:textId="41CB39BF" w:rsidR="00B90693" w:rsidRDefault="00B90693" w:rsidP="00865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Michaela M.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Zrelski</w:t>
      </w:r>
      <w:r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Margret </w:t>
      </w:r>
      <w:proofErr w:type="spellStart"/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>Eckhard</w:t>
      </w:r>
      <w:r w:rsidR="0085064E"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Petra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Fichtinger</w:t>
      </w:r>
      <w:r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Sabrina </w:t>
      </w:r>
      <w:proofErr w:type="spellStart"/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>Hösele</w:t>
      </w:r>
      <w:r w:rsidR="0085064E"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85064E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Andy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Sombke</w:t>
      </w:r>
      <w:r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Leonid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Mil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20B0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Monika </w:t>
      </w:r>
      <w:proofErr w:type="spellStart"/>
      <w:r w:rsidR="000120B0" w:rsidRPr="00AC0EB5">
        <w:rPr>
          <w:rFonts w:ascii="Times New Roman" w:hAnsi="Times New Roman" w:cs="Times New Roman"/>
          <w:sz w:val="24"/>
          <w:szCs w:val="24"/>
          <w:lang w:val="en-US"/>
        </w:rPr>
        <w:t>Kustermann</w:t>
      </w:r>
      <w:r w:rsidR="000120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0120B0"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Wolfgang M.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Schmid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o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woo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rsul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lötzer-Schrehar</w:t>
      </w:r>
      <w:r w:rsidR="008A641B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63B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erhar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ch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Rolf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Schröd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proofErr w:type="spellEnd"/>
      <w:r w:rsidRPr="00AC0EB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0EB5">
        <w:rPr>
          <w:rFonts w:ascii="Times New Roman" w:hAnsi="Times New Roman" w:cs="Times New Roman"/>
          <w:sz w:val="24"/>
          <w:szCs w:val="24"/>
          <w:lang w:val="en-US"/>
        </w:rPr>
        <w:t xml:space="preserve">and Lilli </w:t>
      </w:r>
      <w:proofErr w:type="spellStart"/>
      <w:r w:rsidRPr="00AC0EB5">
        <w:rPr>
          <w:rFonts w:ascii="Times New Roman" w:hAnsi="Times New Roman" w:cs="Times New Roman"/>
          <w:sz w:val="24"/>
          <w:szCs w:val="24"/>
          <w:lang w:val="en-US"/>
        </w:rPr>
        <w:t>Winter</w:t>
      </w:r>
      <w:r w:rsidRPr="00AC0E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643D075E" w14:textId="77777777" w:rsidR="00B90693" w:rsidRPr="00B90693" w:rsidRDefault="00B90693" w:rsidP="00865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A5ED7" w14:textId="008BFC78" w:rsidR="00130064" w:rsidRPr="00865416" w:rsidRDefault="00130064" w:rsidP="00865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654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35F87">
        <w:rPr>
          <w:rFonts w:ascii="Times New Roman" w:hAnsi="Times New Roman" w:cs="Times New Roman"/>
          <w:sz w:val="24"/>
          <w:szCs w:val="24"/>
          <w:lang w:val="en-US"/>
        </w:rPr>
        <w:t>ivision</w:t>
      </w:r>
      <w:proofErr w:type="spellEnd"/>
      <w:r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 of Cell </w:t>
      </w:r>
      <w:r w:rsidR="0055272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 Developmental Biology, Center for Anatomy and Cell Biology, Medical University of Vienna, Vienna, Austria</w:t>
      </w:r>
    </w:p>
    <w:p w14:paraId="6126BD76" w14:textId="6DC65DFF" w:rsidR="00E0463A" w:rsidRPr="00005F15" w:rsidRDefault="00E0463A" w:rsidP="00E0463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05F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005F15">
        <w:rPr>
          <w:rFonts w:ascii="Times New Roman" w:hAnsi="Times New Roman" w:cs="Times New Roman"/>
          <w:sz w:val="24"/>
          <w:szCs w:val="24"/>
          <w:lang w:val="en-US"/>
        </w:rPr>
        <w:t>MIRA</w:t>
      </w:r>
      <w:proofErr w:type="spellEnd"/>
      <w:proofErr w:type="gramEnd"/>
      <w:r w:rsidRPr="00005F15">
        <w:rPr>
          <w:rFonts w:ascii="Times New Roman" w:hAnsi="Times New Roman" w:cs="Times New Roman"/>
          <w:sz w:val="24"/>
          <w:szCs w:val="24"/>
          <w:lang w:val="en-US"/>
        </w:rPr>
        <w:t xml:space="preserve"> Vision Microscopy GmbH</w:t>
      </w:r>
      <w:r w:rsidR="00163B53" w:rsidRPr="00005F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63B53" w:rsidRPr="00005F15">
        <w:rPr>
          <w:rFonts w:ascii="Times New Roman" w:hAnsi="Times New Roman" w:cs="Times New Roman"/>
          <w:sz w:val="24"/>
          <w:szCs w:val="24"/>
          <w:lang w:val="en-US"/>
        </w:rPr>
        <w:t>Wangen</w:t>
      </w:r>
      <w:proofErr w:type="spellEnd"/>
      <w:r w:rsidR="00163B53" w:rsidRPr="00005F15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6D2F251F" w14:textId="084E79F6" w:rsidR="00E0463A" w:rsidRPr="00865416" w:rsidRDefault="00E0463A" w:rsidP="00E0463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>Neuromuscular</w:t>
      </w:r>
      <w:proofErr w:type="spellEnd"/>
      <w:r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 Research </w:t>
      </w:r>
      <w:r w:rsidR="007516A8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516A8" w:rsidRPr="008654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516A8">
        <w:rPr>
          <w:rFonts w:ascii="Times New Roman" w:hAnsi="Times New Roman" w:cs="Times New Roman"/>
          <w:sz w:val="24"/>
          <w:szCs w:val="24"/>
          <w:lang w:val="en-US"/>
        </w:rPr>
        <w:t>ivision</w:t>
      </w:r>
      <w:r w:rsidR="007516A8"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 of Cell </w:t>
      </w:r>
      <w:r w:rsidR="0055272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516A8"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 Developmental Biology,</w:t>
      </w:r>
      <w:r w:rsidR="007516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>Center for Anatomy and Cell Biology, Medical University of Vienna, Vienna, Austria</w:t>
      </w:r>
    </w:p>
    <w:p w14:paraId="07C6747F" w14:textId="77777777" w:rsidR="00B90693" w:rsidRDefault="00B90693" w:rsidP="00B906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15AF2">
        <w:rPr>
          <w:rFonts w:ascii="Times New Roman" w:hAnsi="Times New Roman" w:cs="Times New Roman"/>
          <w:sz w:val="24"/>
          <w:szCs w:val="24"/>
          <w:lang w:val="en-US"/>
        </w:rPr>
        <w:t>Department of Neurology, Ruskin Wing, King's College Hospital, London, UK</w:t>
      </w:r>
    </w:p>
    <w:p w14:paraId="636FE6BB" w14:textId="77777777" w:rsidR="00B90693" w:rsidRPr="00163B53" w:rsidRDefault="00B90693" w:rsidP="00B906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phthalm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iversity Hospital Erlangen, </w:t>
      </w:r>
      <w:r w:rsidRPr="00865416">
        <w:rPr>
          <w:rFonts w:ascii="Times New Roman" w:hAnsi="Times New Roman" w:cs="Times New Roman"/>
          <w:sz w:val="24"/>
          <w:szCs w:val="24"/>
        </w:rPr>
        <w:t>Friedrich-Alexander University Erlangen-Nürnberg</w:t>
      </w:r>
      <w:r>
        <w:rPr>
          <w:rFonts w:ascii="Times New Roman" w:hAnsi="Times New Roman" w:cs="Times New Roman"/>
          <w:sz w:val="24"/>
          <w:szCs w:val="24"/>
        </w:rPr>
        <w:t>, Erlangen, Germany</w:t>
      </w:r>
    </w:p>
    <w:p w14:paraId="56F36F6C" w14:textId="77777777" w:rsidR="00B90693" w:rsidRPr="00A3469E" w:rsidRDefault="00B90693" w:rsidP="00B906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A3469E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proofErr w:type="gramEnd"/>
      <w:r w:rsidRPr="00A3469E">
        <w:rPr>
          <w:rFonts w:ascii="Times New Roman" w:hAnsi="Times New Roman" w:cs="Times New Roman"/>
          <w:sz w:val="24"/>
          <w:szCs w:val="24"/>
          <w:lang w:val="en-US"/>
        </w:rPr>
        <w:t xml:space="preserve"> of Biochemistry and Cell Biology, Max Perutz Laboratories, University of Vienna,</w:t>
      </w:r>
    </w:p>
    <w:p w14:paraId="540653C1" w14:textId="77777777" w:rsidR="00B90693" w:rsidRPr="00B23DDA" w:rsidRDefault="00B90693" w:rsidP="00B906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r w:rsidRPr="00B23DDA">
        <w:rPr>
          <w:rFonts w:ascii="Times New Roman" w:hAnsi="Times New Roman" w:cs="Times New Roman"/>
          <w:sz w:val="24"/>
          <w:szCs w:val="24"/>
          <w:lang w:val="de-AT"/>
        </w:rPr>
        <w:t>Vienna, Austria</w:t>
      </w:r>
    </w:p>
    <w:p w14:paraId="2A827334" w14:textId="11C804EF" w:rsidR="00130064" w:rsidRPr="00B23DDA" w:rsidRDefault="00B90693" w:rsidP="00B906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g</w:t>
      </w:r>
      <w:r w:rsidRPr="00865416">
        <w:rPr>
          <w:rFonts w:ascii="Times New Roman" w:hAnsi="Times New Roman" w:cs="Times New Roman"/>
          <w:sz w:val="24"/>
          <w:szCs w:val="24"/>
        </w:rPr>
        <w:t xml:space="preserve">Institute </w:t>
      </w:r>
      <w:proofErr w:type="spellStart"/>
      <w:r w:rsidRPr="0086541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654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5416">
        <w:rPr>
          <w:rFonts w:ascii="Times New Roman" w:hAnsi="Times New Roman" w:cs="Times New Roman"/>
          <w:sz w:val="24"/>
          <w:szCs w:val="24"/>
        </w:rPr>
        <w:t>Neuropathology</w:t>
      </w:r>
      <w:proofErr w:type="spellEnd"/>
      <w:r w:rsidRPr="008654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niversity Hospital Erlangen, </w:t>
      </w:r>
      <w:r w:rsidRPr="00865416">
        <w:rPr>
          <w:rFonts w:ascii="Times New Roman" w:hAnsi="Times New Roman" w:cs="Times New Roman"/>
          <w:sz w:val="24"/>
          <w:szCs w:val="24"/>
        </w:rPr>
        <w:t>Friedrich-Alexander University Erlangen-Nürnberg</w:t>
      </w:r>
      <w:r>
        <w:rPr>
          <w:rFonts w:ascii="Times New Roman" w:hAnsi="Times New Roman" w:cs="Times New Roman"/>
          <w:sz w:val="24"/>
          <w:szCs w:val="24"/>
        </w:rPr>
        <w:t>, Erlangen,</w:t>
      </w:r>
      <w:r w:rsidRPr="00865416">
        <w:rPr>
          <w:rFonts w:ascii="Times New Roman" w:hAnsi="Times New Roman" w:cs="Times New Roman"/>
          <w:sz w:val="24"/>
          <w:szCs w:val="24"/>
        </w:rPr>
        <w:t xml:space="preserve"> Germany</w:t>
      </w:r>
    </w:p>
    <w:p w14:paraId="09CE22DF" w14:textId="77777777" w:rsidR="00CE1204" w:rsidRPr="00B23DDA" w:rsidRDefault="00CE1204" w:rsidP="008654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de-AT"/>
        </w:rPr>
      </w:pPr>
    </w:p>
    <w:p w14:paraId="6647DF94" w14:textId="6B9E51E7" w:rsidR="001E1FEE" w:rsidRPr="00393D99" w:rsidRDefault="001E1FEE" w:rsidP="001E1FE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2384">
        <w:rPr>
          <w:rFonts w:ascii="Times New Roman" w:hAnsi="Times New Roman" w:cs="Times New Roman"/>
          <w:sz w:val="24"/>
          <w:szCs w:val="24"/>
          <w:lang w:val="en-US"/>
        </w:rPr>
        <w:t>Lilli Winter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A23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one: +43-1-4016037502, e</w:t>
      </w:r>
      <w:r w:rsidRPr="00865416">
        <w:rPr>
          <w:rFonts w:ascii="Times New Roman" w:hAnsi="Times New Roman" w:cs="Times New Roman"/>
          <w:sz w:val="24"/>
          <w:szCs w:val="24"/>
          <w:lang w:val="en-US"/>
        </w:rPr>
        <w:t xml:space="preserve">-mail: </w:t>
      </w:r>
      <w:hyperlink r:id="rId7" w:history="1">
        <w:r w:rsidRPr="0053271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illi.winter@meduniwien.ac.at</w:t>
        </w:r>
      </w:hyperlink>
    </w:p>
    <w:p w14:paraId="11F9B416" w14:textId="77777777" w:rsidR="00CE1204" w:rsidRPr="00865416" w:rsidRDefault="00CE1204" w:rsidP="008654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E388274" w14:textId="77777777" w:rsidR="00315318" w:rsidRDefault="00315318">
      <w:pPr>
        <w:spacing w:after="200" w:line="276" w:lineRule="auto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US"/>
        </w:rPr>
        <w:br w:type="page"/>
      </w:r>
    </w:p>
    <w:p w14:paraId="7D6FC117" w14:textId="04FEEB50" w:rsidR="00852B63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000E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l Methods</w:t>
      </w:r>
    </w:p>
    <w:p w14:paraId="1788EF81" w14:textId="3BF24C17" w:rsidR="00053EA6" w:rsidRDefault="00053EA6" w:rsidP="00053EA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9896497"/>
      <w:r w:rsidRPr="00053EA6">
        <w:rPr>
          <w:rFonts w:ascii="Times New Roman" w:hAnsi="Times New Roman" w:cs="Times New Roman"/>
          <w:b/>
          <w:sz w:val="24"/>
          <w:szCs w:val="24"/>
          <w:lang w:val="en-US"/>
        </w:rPr>
        <w:t>EBS-MD patient-derived material used in this study</w:t>
      </w:r>
    </w:p>
    <w:tbl>
      <w:tblPr>
        <w:tblStyle w:val="Tabellenraster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83"/>
        <w:gridCol w:w="1842"/>
        <w:gridCol w:w="1701"/>
        <w:gridCol w:w="1701"/>
        <w:gridCol w:w="1843"/>
        <w:gridCol w:w="709"/>
      </w:tblGrid>
      <w:tr w:rsidR="00C422CC" w:rsidRPr="00053EA6" w14:paraId="1F0B55BA" w14:textId="77777777" w:rsidTr="00C422CC">
        <w:trPr>
          <w:trHeight w:val="680"/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B58F63C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EEB5BDA" w14:textId="63575D84" w:rsidR="00C422CC" w:rsidRPr="00C422CC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22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62F7E01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 1</w:t>
            </w:r>
          </w:p>
          <w:p w14:paraId="2701D4F7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53D117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6890C2B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A4728F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 2</w:t>
            </w:r>
          </w:p>
          <w:p w14:paraId="09CBC6D9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981FB6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C0581C1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F5214C" w14:textId="77777777" w:rsidR="00C422CC" w:rsidRPr="00053EA6" w:rsidRDefault="00C422CC" w:rsidP="00C422C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.</w:t>
            </w:r>
          </w:p>
        </w:tc>
      </w:tr>
      <w:tr w:rsidR="00C422CC" w:rsidRPr="00053EA6" w14:paraId="78A6BB3E" w14:textId="77777777" w:rsidTr="00C422CC">
        <w:trPr>
          <w:jc w:val="center"/>
        </w:trPr>
        <w:tc>
          <w:tcPr>
            <w:tcW w:w="98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E47061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28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B7E85F" w14:textId="7EA3CB6B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5A41A6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4_2266delTCT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9585E6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755del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3EA77D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9_3120delAA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AC4591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040Argfs*139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C99D5C" w14:textId="7B2371FD" w:rsidR="00C422CC" w:rsidRPr="00053EA6" w:rsidRDefault="00C422CC" w:rsidP="00B93F9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50ZXI8L0F1dGhvcj48WWVhcj4yMDE2PC9ZZWFyPjxS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50ZXI8L0F1dGhvcj48WWVhcj4yMDE2PC9ZZWFyPjxS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Winter, 2016 #26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C422CC" w:rsidRPr="00053EA6" w14:paraId="2BC61210" w14:textId="77777777" w:rsidTr="00C422CC">
        <w:trPr>
          <w:jc w:val="center"/>
        </w:trPr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6A3E26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2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DEFEC4" w14:textId="70837C5E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E05935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59_13474dup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CAFBFB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4492Glyfs*48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3188BA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59_13474dup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57186A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4492Glyfs*4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3DAA95" w14:textId="43B3C23C" w:rsidR="00C422CC" w:rsidRPr="00053EA6" w:rsidRDefault="00C422CC" w:rsidP="00B93F9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yw7ZkZXI8L0F1dGhvcj48WWVhcj4yMDAyPC9ZZWFy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yw7ZkZXI8L0F1dGhvcj48WWVhcj4yMDAyPC9ZZWFy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Schröder, 2002 #25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C422CC" w:rsidRPr="00053EA6" w14:paraId="0249F8AE" w14:textId="77777777" w:rsidTr="00C422CC">
        <w:trPr>
          <w:jc w:val="center"/>
        </w:trPr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AFB412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2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9C0296" w14:textId="316EB49E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1C0B7B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8_5036del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F16978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1673Argfs*6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67D6C5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8_5036del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A7038E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1673Argfs*6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73B740" w14:textId="4896FB5B" w:rsidR="00C422CC" w:rsidRPr="00053EA6" w:rsidRDefault="00C422CC" w:rsidP="00B93F9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xsZXJpbzwvQXV0aG9yPjxZZWFyPjE5OTc8L1llYXI+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xsZXJpbzwvQXV0aG9yPjxZZWFyPjE5OTc8L1llYXI+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Mellerio, 1997 #75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C422CC" w:rsidRPr="00053EA6" w14:paraId="350391EF" w14:textId="77777777" w:rsidTr="00C422CC">
        <w:trPr>
          <w:jc w:val="center"/>
        </w:trPr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D5EA4C" w14:textId="6BFED3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8A6391" w14:textId="7D78C8D0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1A891D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3_4667dup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0B1CC3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558Glyfs*89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5B4F2A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0C&gt;T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F8CE6F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2374*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EC519B" w14:textId="62B1E3FC" w:rsidR="00C422CC" w:rsidRPr="00053EA6" w:rsidRDefault="00C422CC" w:rsidP="00B93F9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XRzdWdhPC9BdXRob3I+PFllYXI+MjAxMDwvWWVhcj48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YXRzdWdhPC9BdXRob3I+PFllYXI+MjAxMDwvWWVhcj48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4" w:tooltip="Natsuga, 2010 #78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cmVsc2tpPC9BdXRob3I+PFllYXI+MjAyMzwvWWVhcj48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cmVsc2tpPC9BdXRob3I+PFllYXI+MjAyMzwvWWVhcj48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hyperlink w:anchor="_ENREF_5" w:tooltip="Zrelski, 2023 #38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C422CC" w:rsidRPr="00053EA6" w14:paraId="7D54C484" w14:textId="77777777" w:rsidTr="00C422CC">
        <w:trPr>
          <w:jc w:val="center"/>
        </w:trPr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024395" w14:textId="135B93C0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E78917" w14:textId="7B01830B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8308A8" w14:textId="77777777" w:rsidR="00C422CC" w:rsidRPr="00053EA6" w:rsidRDefault="00C422CC" w:rsidP="00C422CC">
            <w:pPr>
              <w:spacing w:after="0" w:line="360" w:lineRule="auto"/>
              <w:ind w:right="-10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7C&gt;T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EFCB94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1713*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61CF98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1C&gt;T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65EA77" w14:textId="77777777" w:rsidR="00C422CC" w:rsidRPr="00053EA6" w:rsidRDefault="00C422CC" w:rsidP="00C422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3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2351*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C5CCF5" w14:textId="5B404BD6" w:rsidR="00C422CC" w:rsidRPr="00053EA6" w:rsidRDefault="00C422CC" w:rsidP="00B93F9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</w:t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cmVsc2tpPC9BdXRob3I+PFllYXI+MjAyMzwvWWVhcj48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cmVsc2tpPC9BdXRob3I+PFllYXI+MjAyMzwvWWVhcj48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hyperlink w:anchor="_ENREF_5" w:tooltip="Zrelski, 2023 #38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38040346" w14:textId="48209B16" w:rsidR="00053EA6" w:rsidRPr="00C422CC" w:rsidRDefault="00C422CC" w:rsidP="00053EA6">
      <w:pPr>
        <w:spacing w:before="12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C422CC">
        <w:rPr>
          <w:rFonts w:ascii="Times New Roman" w:hAnsi="Times New Roman" w:cs="Times New Roman"/>
          <w:lang w:val="en-US"/>
        </w:rPr>
        <w:t>Fib</w:t>
      </w:r>
      <w:r w:rsidR="00293D8C">
        <w:rPr>
          <w:rFonts w:ascii="Times New Roman" w:hAnsi="Times New Roman" w:cs="Times New Roman"/>
          <w:lang w:val="en-US"/>
        </w:rPr>
        <w:t>robl</w:t>
      </w:r>
      <w:proofErr w:type="spellEnd"/>
      <w:r w:rsidR="00293D8C">
        <w:rPr>
          <w:rFonts w:ascii="Times New Roman" w:hAnsi="Times New Roman" w:cs="Times New Roman"/>
          <w:lang w:val="en-US"/>
        </w:rPr>
        <w:t>.,</w:t>
      </w:r>
      <w:proofErr w:type="gramEnd"/>
      <w:r w:rsidR="00293D8C">
        <w:rPr>
          <w:rFonts w:ascii="Times New Roman" w:hAnsi="Times New Roman" w:cs="Times New Roman"/>
          <w:lang w:val="en-US"/>
        </w:rPr>
        <w:t xml:space="preserve"> fibroblast</w:t>
      </w:r>
      <w:r>
        <w:rPr>
          <w:rFonts w:ascii="Times New Roman" w:hAnsi="Times New Roman" w:cs="Times New Roman"/>
          <w:lang w:val="en-US"/>
        </w:rPr>
        <w:t xml:space="preserve">s; </w:t>
      </w:r>
      <w:r w:rsidR="00053EA6" w:rsidRPr="00C422CC">
        <w:rPr>
          <w:rFonts w:ascii="Times New Roman" w:hAnsi="Times New Roman" w:cs="Times New Roman"/>
          <w:lang w:val="en-US"/>
        </w:rPr>
        <w:t>Ref., references</w:t>
      </w:r>
    </w:p>
    <w:p w14:paraId="41B3230C" w14:textId="77777777" w:rsidR="00053EA6" w:rsidRDefault="00053EA6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A98A96" w14:textId="5E3566BC" w:rsidR="00852B63" w:rsidRPr="00193A26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Trans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ssion electron microscopy</w:t>
      </w:r>
    </w:p>
    <w:p w14:paraId="7C368550" w14:textId="6FB739E3" w:rsidR="00852B63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Pr="0090686E">
        <w:rPr>
          <w:rFonts w:ascii="Times New Roman" w:hAnsi="Times New Roman" w:cs="Times New Roman"/>
          <w:sz w:val="24"/>
          <w:szCs w:val="24"/>
          <w:lang w:val="en-US"/>
        </w:rPr>
        <w:t xml:space="preserve">biopsy material </w:t>
      </w:r>
      <w:r w:rsidRPr="0090686E">
        <w:rPr>
          <w:rFonts w:ascii="Times New Roman" w:hAnsi="Times New Roman" w:cs="Times New Roman"/>
          <w:kern w:val="0"/>
          <w:sz w:val="24"/>
          <w:szCs w:val="24"/>
          <w:lang w:val="en-US"/>
        </w:rPr>
        <w:t>from the left</w:t>
      </w:r>
      <w:r w:rsidRPr="00C5585B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 xml:space="preserve"> </w:t>
      </w:r>
      <w:r w:rsidRPr="007D109C">
        <w:rPr>
          <w:rFonts w:ascii="Times New Roman" w:hAnsi="Times New Roman" w:cs="Times New Roman"/>
          <w:iCs/>
          <w:kern w:val="0"/>
          <w:sz w:val="24"/>
          <w:szCs w:val="24"/>
          <w:lang w:val="en-US"/>
        </w:rPr>
        <w:t xml:space="preserve">triceps </w:t>
      </w:r>
      <w:proofErr w:type="spellStart"/>
      <w:r w:rsidRPr="007D109C">
        <w:rPr>
          <w:rFonts w:ascii="Times New Roman" w:hAnsi="Times New Roman" w:cs="Times New Roman"/>
          <w:iCs/>
          <w:kern w:val="0"/>
          <w:sz w:val="24"/>
          <w:szCs w:val="24"/>
          <w:lang w:val="en-US"/>
        </w:rPr>
        <w:t>brachii</w:t>
      </w:r>
      <w:proofErr w:type="spellEnd"/>
      <w:r w:rsidRPr="0090686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="00760D8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muscle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from EBS-MD patient 1 </w:t>
      </w:r>
      <w:r w:rsidRPr="0090686E">
        <w:rPr>
          <w:rFonts w:ascii="Times New Roman" w:hAnsi="Times New Roman" w:cs="Times New Roman"/>
          <w:sz w:val="24"/>
          <w:szCs w:val="24"/>
          <w:lang w:val="en-US"/>
        </w:rPr>
        <w:t>was fixed in fres</w:t>
      </w:r>
      <w:r w:rsidRPr="007E6386">
        <w:rPr>
          <w:rFonts w:ascii="Times New Roman" w:hAnsi="Times New Roman" w:cs="Times New Roman"/>
          <w:sz w:val="24"/>
          <w:szCs w:val="24"/>
          <w:lang w:val="en-US"/>
        </w:rPr>
        <w:t xml:space="preserve">hly prepared 2.5% glutaraldehyde in 0.1 M </w:t>
      </w:r>
      <w:proofErr w:type="spellStart"/>
      <w:r w:rsidRPr="007E6386">
        <w:rPr>
          <w:rFonts w:ascii="Times New Roman" w:hAnsi="Times New Roman" w:cs="Times New Roman"/>
          <w:sz w:val="24"/>
          <w:szCs w:val="24"/>
          <w:lang w:val="en-US"/>
        </w:rPr>
        <w:t>Sørensen’s</w:t>
      </w:r>
      <w:proofErr w:type="spellEnd"/>
      <w:r w:rsidRPr="007E6386">
        <w:rPr>
          <w:rFonts w:ascii="Times New Roman" w:hAnsi="Times New Roman" w:cs="Times New Roman"/>
          <w:sz w:val="24"/>
          <w:szCs w:val="24"/>
          <w:lang w:val="en-US"/>
        </w:rPr>
        <w:t xml:space="preserve"> phosphate buffer, pH 7.2, post-fixed in 2% buffered osmium tetroxide, dehydrated in graded ethanol concentrations, and embedded in epoxy resin. 1 µm </w:t>
      </w:r>
      <w:proofErr w:type="spellStart"/>
      <w:r w:rsidRPr="007E6386">
        <w:rPr>
          <w:rFonts w:ascii="Times New Roman" w:hAnsi="Times New Roman" w:cs="Times New Roman"/>
          <w:sz w:val="24"/>
          <w:szCs w:val="24"/>
          <w:lang w:val="en-US"/>
        </w:rPr>
        <w:t>semithin</w:t>
      </w:r>
      <w:proofErr w:type="spellEnd"/>
      <w:r w:rsidRPr="007E6386">
        <w:rPr>
          <w:rFonts w:ascii="Times New Roman" w:hAnsi="Times New Roman" w:cs="Times New Roman"/>
          <w:sz w:val="24"/>
          <w:szCs w:val="24"/>
          <w:lang w:val="en-US"/>
        </w:rPr>
        <w:t xml:space="preserve"> sections for orientation were stained with toluidine blue. Ultrathin sections were stained with uranyl acetate and lead citrate and examined with a LEO 906E transmission electron microscope (Carl Zeiss Microscopy GmbH, </w:t>
      </w:r>
      <w:proofErr w:type="spellStart"/>
      <w:r w:rsidRPr="007E6386">
        <w:rPr>
          <w:rFonts w:ascii="Times New Roman" w:hAnsi="Times New Roman" w:cs="Times New Roman"/>
          <w:sz w:val="24"/>
          <w:szCs w:val="24"/>
          <w:lang w:val="en-US"/>
        </w:rPr>
        <w:t>Oberkochen</w:t>
      </w:r>
      <w:proofErr w:type="spellEnd"/>
      <w:r w:rsidRPr="007E6386">
        <w:rPr>
          <w:rFonts w:ascii="Times New Roman" w:hAnsi="Times New Roman" w:cs="Times New Roman"/>
          <w:sz w:val="24"/>
          <w:szCs w:val="24"/>
          <w:lang w:val="en-US"/>
        </w:rPr>
        <w:t>, Germany).</w:t>
      </w:r>
      <w:r w:rsidRPr="00486AE9">
        <w:rPr>
          <w:rFonts w:ascii="Times New Roman" w:hAnsi="Times New Roman" w:cs="Times New Roman"/>
          <w:sz w:val="24"/>
          <w:szCs w:val="24"/>
          <w:highlight w:val="cyan"/>
          <w:lang w:val="en-US"/>
        </w:rPr>
        <w:t xml:space="preserve"> </w:t>
      </w:r>
    </w:p>
    <w:p w14:paraId="52A552AF" w14:textId="0FA88E0E" w:rsidR="00852B63" w:rsidRDefault="00852B63" w:rsidP="00852B6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>Freshly isolated murine</w:t>
      </w:r>
      <w:r w:rsidRPr="00D36B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soleus muscles were pinned to agarose plates, fixed with 2% paraformaldehyde (PF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2.5% glutaraldehyde (</w:t>
      </w:r>
      <w:r w:rsidRPr="00D36BC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igma-Aldrich, G5882)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in 0.1 M sodium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acodylat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buffer (CB, pH 7.4;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anReac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ppliChem, A2140</w:t>
      </w:r>
      <w:proofErr w:type="gramStart"/>
      <w:r w:rsidRPr="00D36BC7">
        <w:rPr>
          <w:rFonts w:ascii="Times New Roman" w:hAnsi="Times New Roman" w:cs="Times New Roman"/>
          <w:sz w:val="24"/>
          <w:szCs w:val="24"/>
          <w:lang w:val="en-US"/>
        </w:rPr>
        <w:t>,0250</w:t>
      </w:r>
      <w:proofErr w:type="gram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overnight at 4°C. Samples were subsequently washed in CB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IzPC9ZZWFyPjxS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IzPC9ZZWFyPjxS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6" w:tooltip="Winter, 2023 #22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6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ostfixation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was performed in a solution of 1.5% potassium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hexacyanoferrat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(III) (</w:t>
      </w:r>
      <w:r w:rsidRPr="00D36BC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Sigma-Aldrich, 60299)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and 1% osmium tetroxide (Electron Microscopy Sciences, 19110</w:t>
      </w:r>
      <w:r w:rsidRPr="00D36BC7">
        <w:rPr>
          <w:rStyle w:val="value"/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in CB for 1h. Immortalized myoblasts were washed in PBS and fixed for 10 min in 4% PFA and 2.5% glutaraldehyde in PBS. Cells were carefully scraped off the dishes and pelleted by centrifugation (5 min, 200 x g, 10°C) and fixed for another hour in the same fixative. For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ostfix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amples were incubated in 1% osmium tetroxide in water for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. Subsequently, all samples were washed in either CB (</w:t>
      </w:r>
      <w:r w:rsidRPr="007D109C">
        <w:rPr>
          <w:rFonts w:ascii="Times New Roman" w:hAnsi="Times New Roman" w:cs="Times New Roman"/>
          <w:iCs/>
          <w:sz w:val="24"/>
          <w:szCs w:val="24"/>
          <w:lang w:val="en-US"/>
        </w:rPr>
        <w:t>M. soleu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) or PBS (myoblasts), dehydrated in an ascending ethanol series (30% - 100%), and embedded in epoxy resin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Serva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Epon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812). Ultrathin sections (40</w:t>
      </w:r>
      <w:r>
        <w:rPr>
          <w:rFonts w:ascii="Times New Roman" w:hAnsi="Times New Roman" w:cs="Times New Roman"/>
          <w:sz w:val="24"/>
          <w:szCs w:val="24"/>
          <w:lang w:val="en-US"/>
        </w:rPr>
        <w:t>-50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nm) were prepared with a UC7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ultramicrotom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(Leica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>, Germany), mounted on copper mesh grids and contrasted with either 2% (soleus) or 1% (myoblasts) uranyl acetate (Merck, 8473) and 3% lead citrate (</w:t>
      </w:r>
      <w:r w:rsidRPr="00D36BC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igma-Aldrich, 15326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TEM analysis was carried out at a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Tecnai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G2 20 transmission electron microscope (FEI Company, USA) operating at 80kV, equipped with a FEI Eagle 4K CCD-camera. Subsequent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mage enhancement was conducted using Fiji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pbmRlbGluPC9BdXRob3I+PFllYXI+MjAxMjwvWWVh
cj48UmVjTnVtPjY0PC9SZWNOdW0+PERpc3BsYXlUZXh0Pls3XTwvRGlzcGxheVRleHQ+PHJlY29y
ZD48cmVjLW51bWJlcj42NDwvcmVjLW51bWJlcj48Zm9yZWlnbi1rZXlzPjxrZXkgYXBwPSJFTiIg
ZGItaWQ9IjV3ZXNwZmFzeHZ4OXMyZWUwMHF4emFmbDJ6eHc5cHN4ZXp2diIgdGltZXN0YW1wPSIx
NzEyNjQ4MTQyIj42ND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ZWRpdGlvbj4y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pbmRlbGluPC9BdXRob3I+PFllYXI+MjAxMjwvWWVh
cj48UmVjTnVtPjY0PC9SZWNOdW0+PERpc3BsYXlUZXh0Pls3XTwvRGlzcGxheVRleHQ+PHJlY29y
ZD48cmVjLW51bWJlcj42NDwvcmVjLW51bWJlcj48Zm9yZWlnbi1rZXlzPjxrZXkgYXBwPSJFTiIg
ZGItaWQ9IjV3ZXNwZmFzeHZ4OXMyZWUwMHF4emFmbDJ6eHc5cHN4ZXp2diIgdGltZXN0YW1wPSIx
NzEyNjQ4MTQyIj42ND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ZWRpdGlvbj4y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7" w:tooltip="Schindelin, 2012 #64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7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, utilizing global contrast and brightness adjustments as well as the CLAHE filter for local contrast improvement</w:t>
      </w:r>
      <w:r w:rsidRPr="00DC6F7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4A55D3E7" w14:textId="77777777" w:rsidR="00852B63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F1D2E8" w14:textId="62559D48" w:rsidR="00852B63" w:rsidRPr="00193A26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Im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nofluorescence microscopy</w:t>
      </w:r>
    </w:p>
    <w:p w14:paraId="5FA582FC" w14:textId="29CBB64D" w:rsidR="007939DC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uscles were snap-frozen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penta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>cooled with dry ice. Thin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ections (5-10 µm) from human skeletal muscles </w:t>
      </w:r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(EBS-MD 1: left triceps </w:t>
      </w:r>
      <w:proofErr w:type="spellStart"/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rachii</w:t>
      </w:r>
      <w:proofErr w:type="spellEnd"/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, EBS-MD</w:t>
      </w:r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2: left quadriceps, EBS-MD 3: left biceps </w:t>
      </w:r>
      <w:proofErr w:type="spellStart"/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humeri</w:t>
      </w:r>
      <w:proofErr w:type="spellEnd"/>
      <w:r w:rsidR="007939DC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; all from diagnostic biopsies)</w:t>
      </w:r>
      <w:r w:rsidR="007939DC" w:rsidRPr="007939D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were fixed with pre-chilled acetone, blocked with 4% bovine serum albumin (BSA; Pan Biotech, P06-1391050) in PB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2PC9ZZWFyPjxS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</w:fldData>
        </w:fldCha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2PC9ZZWFyPjxS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</w:fldData>
        </w:fldCha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422C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Winter, 2016 #26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C422C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534EB6B" w14:textId="22F8BB80" w:rsidR="00852B63" w:rsidRDefault="00852B63" w:rsidP="007939DC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hin sections of murine </w:t>
      </w:r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oleus muscles</w:t>
      </w:r>
      <w:r w:rsidR="00760D83" w:rsidRPr="00760D8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were fixed with pre-chilled acetone and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GB"/>
        </w:rPr>
        <w:t>immunostaine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 the M.O.M Basic Kit (Vector Laboratories, </w:t>
      </w:r>
      <w:r w:rsidRPr="00D36BC7">
        <w:rPr>
          <w:rFonts w:ascii="Times New Roman" w:hAnsi="Times New Roman" w:cs="Times New Roman"/>
          <w:kern w:val="0"/>
          <w:sz w:val="24"/>
          <w:szCs w:val="24"/>
          <w:lang w:val="en-US"/>
        </w:rPr>
        <w:t>BMK-2202</w:t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C422C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GB"/>
        </w:rPr>
      </w:r>
      <w:r w:rsidR="00B93F9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GB"/>
        </w:rPr>
      </w:r>
      <w:r w:rsidR="00C422C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8" w:tooltip="Winter, 2014 #21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Immortalized myoblasts were grown on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eltrex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>-coated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Fonts w:ascii="Times New Roman" w:hAnsi="Times New Roman" w:cs="Times New Roman"/>
          <w:kern w:val="0"/>
          <w:sz w:val="24"/>
          <w:szCs w:val="24"/>
          <w:lang w:val="en-US"/>
        </w:rPr>
        <w:t>A1413202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glass coverslips (#1.5), human dermal fibroblasts on glass coverslips, washed with PBS, and fixed with 3.7% PFA for 10 min at room temperature. Following a 10 min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ermeabilization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with 0.05% Triton X-100 (Sigma-Aldrich, T8787), cells were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inter&lt;/Author&gt;&lt;Year&gt;2008&lt;/Year&gt;&lt;RecNum&gt;66&lt;/RecNum&gt;&lt;DisplayText&gt;[9]&lt;/DisplayText&gt;&lt;record&gt;&lt;rec-number&gt;66&lt;/rec-number&gt;&lt;foreign-keys&gt;&lt;key app="EN" db-id="5wespfasxvx9s2ee00qxzafl2zxw9psxezvv" timestamp="1712648142"&gt;66&lt;/key&gt;&lt;/foreign-keys&gt;&lt;ref-type name="Journal Article"&gt;17&lt;/ref-type&gt;&lt;contributors&gt;&lt;authors&gt;&lt;author&gt;Winter, L.&lt;/author&gt;&lt;author&gt;Abrahamsberg, C.&lt;/author&gt;&lt;author&gt;Wiche, G.&lt;/author&gt;&lt;/authors&gt;&lt;/contributors&gt;&lt;auth-address&gt;Department of Molecular Cell Biology, Max F. Perutz Laboratories, University of Vienna, 1030 Vienna, Austria.&lt;/auth-address&gt;&lt;titles&gt;&lt;title&gt;Plectin isoform 1b mediates mitochondrion-intermediate filament network linkage and controls organelle shape&lt;/title&gt;&lt;secondary-title&gt;J Cell Biol&lt;/secondary-title&gt;&lt;/titles&gt;&lt;periodical&gt;&lt;full-title&gt;J Cell Biol&lt;/full-title&gt;&lt;/periodical&gt;&lt;pages&gt;903-11&lt;/pages&gt;&lt;volume&gt;181&lt;/volume&gt;&lt;number&gt;6&lt;/number&gt;&lt;edition&gt;2008/06/11&lt;/edition&gt;&lt;keywords&gt;&lt;keyword&gt;Amino Acid Sequence&lt;/keyword&gt;&lt;keyword&gt;Animals&lt;/keyword&gt;&lt;keyword&gt;Cytosol/metabolism&lt;/keyword&gt;&lt;keyword&gt;Exons/genetics&lt;/keyword&gt;&lt;keyword&gt;Intermediate Filaments/metabolism&lt;/keyword&gt;&lt;keyword&gt;Mice&lt;/keyword&gt;&lt;keyword&gt;Mitochondria/*metabolism&lt;/keyword&gt;&lt;keyword&gt;Mitochondrial Membranes/metabolism&lt;/keyword&gt;&lt;keyword&gt;Molecular Sequence Data&lt;/keyword&gt;&lt;keyword&gt;*Organelle Shape&lt;/keyword&gt;&lt;keyword&gt;Plectin/chemistry/deficiency/*metabolism&lt;/keyword&gt;&lt;keyword&gt;Protein Isoforms/metabolism&lt;/keyword&gt;&lt;keyword&gt;Protein Sorting Signals&lt;/keyword&gt;&lt;keyword&gt;Protein Structure, Tertiary&lt;/keyword&gt;&lt;keyword&gt;Protein Transport&lt;/keyword&gt;&lt;keyword&gt;Signal Transduction&lt;/keyword&gt;&lt;/keywords&gt;&lt;dates&gt;&lt;year&gt;2008&lt;/year&gt;&lt;pub-dates&gt;&lt;date&gt;Jun 16&lt;/date&gt;&lt;/pub-dates&gt;&lt;/dates&gt;&lt;isbn&gt;1540-8140 (Electronic)&amp;#xD;0021-9525 (Linking)&lt;/isbn&gt;&lt;accession-num&gt;18541706&lt;/accession-num&gt;&lt;urls&gt;&lt;related-urls&gt;&lt;url&gt;https://www.ncbi.nlm.nih.gov/pubmed/18541706&lt;/url&gt;&lt;/related-urls&gt;&lt;/urls&gt;&lt;custom2&gt;PMC2426950&lt;/custom2&gt;&lt;electronic-resource-num&gt;10.1083/jcb.200710151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9" w:tooltip="Winter, 2008 #66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9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Nuclei were visualized with DAPI (Sigma Aldrich, 10236276001; 2 µg/ml). Microscopy was performed using an Olympus FLUOVIEW FV3000 confocal microscope equipped with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lanAp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N 60x 1.4 NA and UPLAN FLN 40x 1.3 NA objective lenses (Olympus, Japan). Z-stacks were recorded using the Olympus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FluoView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oftware and processed with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oftware to generate maximum intensity projections unless stated otherwise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ell cont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ere measured,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raw integrated density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awIntDens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and cell area </w:t>
      </w:r>
      <w:r>
        <w:rPr>
          <w:rFonts w:ascii="Times New Roman" w:hAnsi="Times New Roman" w:cs="Times New Roman"/>
          <w:sz w:val="24"/>
          <w:szCs w:val="24"/>
          <w:lang w:val="en-US"/>
        </w:rPr>
        <w:t>were analyze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relative signal intensit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calculated by normalizing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awIntDens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o the cell area. </w:t>
      </w:r>
      <w:r w:rsidRPr="00DC6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38393F" w14:textId="77777777" w:rsidR="00852B63" w:rsidRPr="00DC6F71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F8E366" w14:textId="77777777" w:rsidR="00852B63" w:rsidRPr="00193A26" w:rsidRDefault="00852B63" w:rsidP="00852B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Antibodies</w:t>
      </w:r>
    </w:p>
    <w:p w14:paraId="5C38C520" w14:textId="62C11DA1" w:rsidR="00852B63" w:rsidRDefault="00F32059" w:rsidP="00852B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>he following primary antibodies were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immunofluorescenc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sroscop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immunoblotting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>: rabbit monoclonal antibodies (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) to LC3A/B (Cell Signaling Technology, D3U4C), mouse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desmin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, D33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p62/SQSTM1 (Sigma-Aldrich, P0067), rabbit polyclonal antibodies (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>) to TFEB (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Bethyl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Laboratories, A303-673A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GAPDH (Sigma-Aldrich, G9545]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TOR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(Cell Signaling Technology, 7C10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ULK1 (Cell Signaling Technology, D8H5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Beclin-1 (Cell Signaling Technology, D40C5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ATG7 (Cell Signaling Technology, D12B11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ATG5 (Cell Signaling Technology, D5F5U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ATG3 (Cell Signaling Technology, 3414), mouse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ubiquitin (Enzo Life Sciences, P4D1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LAMP2 (Invitrogen, PA1-655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BAG3 (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Proteintech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Group, 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0599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phospho-SQSTM1 (Ser349; Cell Signaling Technology, E7MIA), rabbit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phospho-SQSTM1 (Ser403; Cell Signaling Technology, D8D6T), mouse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α-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actinin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(Sigma-Aldrich, EA-53), and mouse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to p</w:t>
      </w:r>
      <w:r w:rsidR="00852B63" w:rsidRPr="00181B21">
        <w:rPr>
          <w:rFonts w:ascii="Times New Roman" w:hAnsi="Times New Roman" w:cs="Times New Roman"/>
          <w:sz w:val="24"/>
          <w:szCs w:val="24"/>
          <w:lang w:val="en-US"/>
        </w:rPr>
        <w:t xml:space="preserve">roteasome 20S 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2B63" w:rsidRPr="00181B21">
        <w:rPr>
          <w:rFonts w:ascii="Times New Roman" w:hAnsi="Times New Roman" w:cs="Times New Roman"/>
          <w:sz w:val="24"/>
          <w:szCs w:val="24"/>
          <w:lang w:val="en-US"/>
        </w:rPr>
        <w:t>α1, 2, 3, 5, 6 &amp; 7 subunits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; Enzo Life Sciences, </w:t>
      </w:r>
      <w:r w:rsidR="00852B63" w:rsidRPr="00351848">
        <w:rPr>
          <w:rFonts w:ascii="Times New Roman" w:hAnsi="Times New Roman" w:cs="Times New Roman"/>
          <w:sz w:val="24"/>
          <w:szCs w:val="24"/>
          <w:lang w:val="en-US"/>
        </w:rPr>
        <w:t>MCP231</w:t>
      </w:r>
      <w:r w:rsidR="00852B63" w:rsidRPr="00E32C6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e-DE"/>
          <w14:ligatures w14:val="none"/>
        </w:rPr>
        <w:t xml:space="preserve">). 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immunofluorescence microscopy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primary antibodies were used in combination with donkey anti-mouse IgG Alexa </w:t>
      </w:r>
      <w:proofErr w:type="spellStart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>fluor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488</w:t>
      </w:r>
      <w:r w:rsidR="00852B63"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donkey anti-mouse IgG Alexa </w:t>
      </w:r>
      <w:proofErr w:type="spellStart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>fluor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555</w:t>
      </w:r>
      <w:r w:rsidR="00852B63"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donkey anti-rabbit IgG Alexa </w:t>
      </w:r>
      <w:proofErr w:type="spellStart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>fluor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488</w:t>
      </w:r>
      <w:r w:rsidR="00852B63"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and donkey anti-rabbit IgG Alexa </w:t>
      </w:r>
      <w:proofErr w:type="spellStart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>fluor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555</w:t>
      </w:r>
      <w:r w:rsidR="00852B63"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(all from Invitrogen, A32766</w:t>
      </w:r>
      <w:r w:rsidR="00852B63" w:rsidRPr="00D36BC7">
        <w:rPr>
          <w:rFonts w:ascii="Times New Roman" w:hAnsi="Times New Roman" w:cs="Times New Roman"/>
          <w:color w:val="333333"/>
          <w:kern w:val="0"/>
          <w:sz w:val="24"/>
          <w:szCs w:val="24"/>
          <w:lang w:val="en-US"/>
        </w:rPr>
        <w:t>, A32773, A32790,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2B63" w:rsidRPr="00D36BC7">
        <w:rPr>
          <w:rFonts w:ascii="Times New Roman" w:hAnsi="Times New Roman" w:cs="Times New Roman"/>
          <w:color w:val="333333"/>
          <w:kern w:val="0"/>
          <w:sz w:val="24"/>
          <w:szCs w:val="24"/>
          <w:lang w:val="en-US"/>
        </w:rPr>
        <w:t>A32794</w:t>
      </w:r>
      <w:r w:rsidR="00852B63">
        <w:rPr>
          <w:rFonts w:ascii="Times New Roman" w:hAnsi="Times New Roman" w:cs="Times New Roman"/>
          <w:color w:val="333333"/>
          <w:kern w:val="0"/>
          <w:sz w:val="24"/>
          <w:szCs w:val="24"/>
          <w:lang w:val="en-US"/>
        </w:rPr>
        <w:t>, respectively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. Biotinylated anti-mouse antibodies from the M.O.M. Basic Kit were </w:t>
      </w:r>
      <w:r w:rsidR="00852B63"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detected using streptavidin-conjugated Alexa </w:t>
      </w:r>
      <w:proofErr w:type="spellStart"/>
      <w:r w:rsidR="00852B6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52B63" w:rsidRPr="00D36BC7">
        <w:rPr>
          <w:rFonts w:ascii="Times New Roman" w:hAnsi="Times New Roman" w:cs="Times New Roman"/>
          <w:sz w:val="24"/>
          <w:szCs w:val="24"/>
          <w:lang w:val="en-GB"/>
        </w:rPr>
        <w:t>luor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 488 (Invitrogen, S11223). 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B4CD3">
        <w:rPr>
          <w:rFonts w:ascii="Times New Roman" w:hAnsi="Times New Roman" w:cs="Times New Roman"/>
          <w:sz w:val="24"/>
          <w:szCs w:val="24"/>
          <w:lang w:val="en-US"/>
        </w:rPr>
        <w:t>immunoblotting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alyses</w:t>
      </w:r>
      <w:r w:rsidR="00852B6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HRP-conjugated secondary antibodies were used (Jackson </w:t>
      </w:r>
      <w:proofErr w:type="spellStart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>ImmunoResearch</w:t>
      </w:r>
      <w:proofErr w:type="spellEnd"/>
      <w:r w:rsidR="00852B6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Laboratories, AB_10015289 [mouse], AB_2313567 [rabbit]).</w:t>
      </w:r>
    </w:p>
    <w:p w14:paraId="44BA4839" w14:textId="665619F7" w:rsidR="00852B63" w:rsidRDefault="00852B63" w:rsidP="00852B6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8D3EFB" w14:textId="77777777" w:rsidR="004B4CD3" w:rsidRPr="00193A26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AI-based evaluation of whole muscle sections</w:t>
      </w:r>
    </w:p>
    <w:p w14:paraId="2AB5DADB" w14:textId="564B4176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uscle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sections</w:t>
      </w:r>
      <w:r w:rsidR="00760D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(mice: soleus muscles; EBS-MD patient 1: triceps </w:t>
      </w:r>
      <w:proofErr w:type="spellStart"/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rachii</w:t>
      </w:r>
      <w:proofErr w:type="spellEnd"/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muscle)</w:t>
      </w:r>
      <w:r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,</w:t>
      </w:r>
      <w:r w:rsidRPr="00760D8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label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antibodies to SQSTM1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9D4533" w:rsidRPr="009D45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 xml:space="preserve">stained with </w:t>
      </w:r>
      <w:r w:rsidR="009D4533" w:rsidRPr="003335F9">
        <w:rPr>
          <w:rFonts w:ascii="Times New Roman" w:hAnsi="Times New Roman" w:cs="Times New Roman"/>
          <w:kern w:val="0"/>
          <w:sz w:val="24"/>
          <w:szCs w:val="24"/>
          <w:lang w:val="en-US"/>
        </w:rPr>
        <w:t>acid phosphatase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4533" w:rsidRPr="00D36BC7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>atic</w:t>
      </w:r>
      <w:r w:rsidR="009D4533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reaction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were scanned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Olympus VS-BX slide scanner equipped with an UPLSAPO 2 40x NA0.95 objective lens (Olympu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o quantify signal intensities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n-US"/>
        </w:rPr>
        <w:t>AI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-algorithm modified from the MIRA Vision platform (MIRA Vision Microscopy, Germ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8" w:history="1">
        <w:r w:rsidRPr="00667A90">
          <w:rPr>
            <w:rStyle w:val="Hyperlink"/>
            <w:rFonts w:ascii="Times New Roman" w:hAnsi="Times New Roman" w:cs="Times New Roman"/>
            <w:kern w:val="0"/>
            <w:sz w:val="24"/>
            <w:szCs w:val="24"/>
            <w:lang w:val="en-US"/>
          </w:rPr>
          <w:t>https://www.mira.vision/</w:t>
        </w:r>
      </w:hyperlink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iginally designed for recognizing hematoxylin-eosin-stained fibers in whole muscle sections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ed. Individual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>myofibers</w:t>
      </w:r>
      <w:proofErr w:type="spellEnd"/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automatically 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dentifi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 an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I-generated mask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 s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>ignal intensit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s were obtained for each fiber and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rmalized to the color depth of the imag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For SQSTM1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alysis, intensities were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inned (bin size = 0.1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presented as h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togram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isplaying</w:t>
      </w:r>
      <w:r w:rsidRPr="00A575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frequency distribution of binned intensities obtained from two animal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er genotype</w:t>
      </w:r>
      <w:r w:rsidR="00760D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60D83" w:rsidRPr="00760D83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or one human biopsy sec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1CB1FAA" w14:textId="77777777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302DFE" w14:textId="77777777" w:rsidR="004B4CD3" w:rsidRPr="00193A26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RNA-sequencing (RNA-</w:t>
      </w:r>
      <w:proofErr w:type="spellStart"/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Seq</w:t>
      </w:r>
      <w:proofErr w:type="spellEnd"/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p w14:paraId="59613014" w14:textId="57F7792C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ryosec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oleus</w:t>
      </w:r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muscles</w:t>
      </w:r>
      <w:r w:rsidRPr="00760D83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from 13-week-old male m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nap-frozen 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486AE9">
        <w:rPr>
          <w:rFonts w:ascii="Times New Roman" w:hAnsi="Times New Roman" w:cs="Times New Roman"/>
          <w:sz w:val="24"/>
          <w:szCs w:val="24"/>
          <w:lang w:val="en-US"/>
        </w:rPr>
        <w:t>isopentane</w:t>
      </w:r>
      <w:proofErr w:type="spellEnd"/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 cooled with </w:t>
      </w:r>
      <w:r>
        <w:rPr>
          <w:rFonts w:ascii="Times New Roman" w:hAnsi="Times New Roman" w:cs="Times New Roman"/>
          <w:sz w:val="24"/>
          <w:szCs w:val="24"/>
          <w:lang w:val="en-US"/>
        </w:rPr>
        <w:t>dry ice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Pr="00486A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issociated by gentle trituration in </w:t>
      </w:r>
      <w:proofErr w:type="spellStart"/>
      <w:r w:rsidRPr="00486AE9">
        <w:rPr>
          <w:rFonts w:ascii="Times New Roman" w:hAnsi="Times New Roman" w:cs="Times New Roman"/>
          <w:iCs/>
          <w:sz w:val="24"/>
          <w:szCs w:val="24"/>
          <w:lang w:val="en-US"/>
        </w:rPr>
        <w:t>RNA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easy</w:t>
      </w:r>
      <w:proofErr w:type="spellEnd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ni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K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it (</w:t>
      </w:r>
      <w:proofErr w:type="spellStart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Qiagen</w:t>
      </w:r>
      <w:proofErr w:type="spellEnd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74104)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solation 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buffer supplemented with 2-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m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ercaptoethanol (Sigma-Aldrich, 63689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RNA was iso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RNAeasy</w:t>
      </w:r>
      <w:proofErr w:type="spellEnd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ini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K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llowing the manufacturer’s protocol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and stored at -80°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NA aliquots were shipped on dry ice to </w:t>
      </w:r>
      <w:proofErr w:type="spellStart"/>
      <w:r w:rsidRPr="00530668">
        <w:rPr>
          <w:rFonts w:ascii="Times New Roman" w:hAnsi="Times New Roman" w:cs="Times New Roman"/>
          <w:iCs/>
          <w:sz w:val="24"/>
          <w:szCs w:val="24"/>
          <w:lang w:val="en-US"/>
        </w:rPr>
        <w:t>CeGa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T</w:t>
      </w:r>
      <w:proofErr w:type="spellEnd"/>
      <w:r w:rsidRPr="0053066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mbH (</w:t>
      </w:r>
      <w:proofErr w:type="spellStart"/>
      <w:r w:rsidRPr="00530668">
        <w:rPr>
          <w:rFonts w:ascii="Times New Roman" w:hAnsi="Times New Roman" w:cs="Times New Roman"/>
          <w:iCs/>
          <w:sz w:val="24"/>
          <w:szCs w:val="24"/>
          <w:lang w:val="en-US"/>
        </w:rPr>
        <w:t>Tübingen</w:t>
      </w:r>
      <w:proofErr w:type="spellEnd"/>
      <w:r w:rsidRPr="00530668">
        <w:rPr>
          <w:rFonts w:ascii="Times New Roman" w:hAnsi="Times New Roman" w:cs="Times New Roman"/>
          <w:iCs/>
          <w:sz w:val="24"/>
          <w:szCs w:val="24"/>
          <w:lang w:val="en-US"/>
        </w:rPr>
        <w:t>, Germany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where RNA quality control, library preparation and next-generation sequencing was performed. RNA-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Seq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carried out from libraries prepared employing the </w:t>
      </w:r>
      <w:proofErr w:type="spellStart"/>
      <w:r w:rsidRPr="00530668">
        <w:rPr>
          <w:rFonts w:ascii="Times New Roman" w:hAnsi="Times New Roman" w:cs="Times New Roman"/>
          <w:sz w:val="24"/>
          <w:szCs w:val="24"/>
          <w:lang w:val="en-US"/>
        </w:rPr>
        <w:t>SMARTer</w:t>
      </w:r>
      <w:proofErr w:type="spellEnd"/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Stranded Total RNA-</w:t>
      </w:r>
      <w:proofErr w:type="spellStart"/>
      <w:r w:rsidRPr="00530668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Kit - Pico Input Mammalian (Takara Bio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rting from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3.36 ng RNA inpu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ified by a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Qubi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uorometer</w:t>
      </w:r>
      <w:proofErr w:type="spellEnd"/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30668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Fisher Scientif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he average RNA 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>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easur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analyz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NA, Agilent, was 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R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~9 [minimum 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>8.3</w:t>
      </w:r>
      <w:r>
        <w:rPr>
          <w:rFonts w:ascii="Times New Roman" w:hAnsi="Times New Roman" w:cs="Times New Roman"/>
          <w:sz w:val="24"/>
          <w:szCs w:val="24"/>
          <w:lang w:val="en-US"/>
        </w:rPr>
        <w:t>]).</w:t>
      </w:r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00 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ired-end sequencing (with an average output of ~61 million read pairs yielding ~1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was performed on a </w:t>
      </w:r>
      <w:proofErr w:type="spellStart"/>
      <w:r w:rsidRPr="00530668">
        <w:rPr>
          <w:rFonts w:ascii="Times New Roman" w:hAnsi="Times New Roman" w:cs="Times New Roman"/>
          <w:sz w:val="24"/>
          <w:szCs w:val="24"/>
          <w:lang w:val="en-US"/>
        </w:rPr>
        <w:t>NovaSeq</w:t>
      </w:r>
      <w:proofErr w:type="spellEnd"/>
      <w:r w:rsidRPr="00530668">
        <w:rPr>
          <w:rFonts w:ascii="Times New Roman" w:hAnsi="Times New Roman" w:cs="Times New Roman"/>
          <w:sz w:val="24"/>
          <w:szCs w:val="24"/>
          <w:lang w:val="en-US"/>
        </w:rPr>
        <w:t xml:space="preserve"> 60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equencing </w:t>
      </w:r>
      <w:r w:rsidRPr="00530668">
        <w:rPr>
          <w:rFonts w:ascii="Times New Roman" w:hAnsi="Times New Roman" w:cs="Times New Roman"/>
          <w:iCs/>
          <w:sz w:val="24"/>
          <w:szCs w:val="24"/>
          <w:lang w:val="en-US"/>
        </w:rPr>
        <w:t>System (Illumina, USA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Raw sequencing reads were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demultiplexed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</w:t>
      </w:r>
      <w:r w:rsidRPr="00C753AE">
        <w:rPr>
          <w:rFonts w:ascii="Times New Roman" w:hAnsi="Times New Roman" w:cs="Times New Roman"/>
          <w:i/>
          <w:sz w:val="24"/>
          <w:szCs w:val="24"/>
          <w:lang w:val="en-US"/>
        </w:rPr>
        <w:t>bcl2fastq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dapter trimming was performed with </w:t>
      </w:r>
      <w:r w:rsidRPr="00C753AE">
        <w:rPr>
          <w:rFonts w:ascii="Times New Roman" w:hAnsi="Times New Roman" w:cs="Times New Roman"/>
          <w:i/>
          <w:sz w:val="24"/>
          <w:szCs w:val="24"/>
          <w:lang w:val="en-US"/>
        </w:rPr>
        <w:t>Skewe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and residual 3 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rresponding to the SMART adapter were removed from mate reads by </w:t>
      </w:r>
      <w:proofErr w:type="spellStart"/>
      <w:r w:rsidRPr="00C753AE">
        <w:rPr>
          <w:rFonts w:ascii="Times New Roman" w:hAnsi="Times New Roman" w:cs="Times New Roman"/>
          <w:i/>
          <w:sz w:val="24"/>
          <w:szCs w:val="24"/>
          <w:lang w:val="en-US"/>
        </w:rPr>
        <w:t>cutadapt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9515A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Data analysis starting from *.fastq.gz files was then performed, starting by filtering for full-length read pairs and mapping to the mouse reference genome sequence (build mm10/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GRCm38.p6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using the algorithm </w:t>
      </w:r>
      <w:r w:rsidRPr="00C753AE">
        <w:rPr>
          <w:rFonts w:ascii="Times New Roman" w:hAnsi="Times New Roman" w:cs="Times New Roman"/>
          <w:i/>
          <w:sz w:val="24"/>
          <w:szCs w:val="24"/>
          <w:lang w:val="en-US"/>
        </w:rPr>
        <w:t>Hisat2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LaW08L0F1dGhvcj48WWVhcj4yMDE5PC9ZZWFyPjxSZWNO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</w:fldData>
        </w:fldCha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LaW08L0F1dGhvcj48WWVhcj4yMDE5PC9ZZWFyPjxSZWNO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</w:fldData>
        </w:fldCha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hyperlink w:anchor="_ENREF_10" w:tooltip="Kim, 2019 #58" w:history="1">
        <w:r w:rsidR="00B93F9D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10</w:t>
        </w:r>
      </w:hyperlink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proofErr w:type="spellStart"/>
      <w:r w:rsidRPr="00C753AE">
        <w:rPr>
          <w:rFonts w:ascii="Times New Roman" w:hAnsi="Times New Roman" w:cs="Times New Roman"/>
          <w:i/>
          <w:sz w:val="24"/>
          <w:szCs w:val="24"/>
          <w:lang w:val="en-US"/>
        </w:rPr>
        <w:t>samtools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or conversion to sorted *.bam files. Visualization of alignments was done in </w:t>
      </w:r>
      <w:r w:rsidRPr="00C753AE">
        <w:rPr>
          <w:rFonts w:ascii="Times New Roman" w:hAnsi="Times New Roman" w:cs="Times New Roman"/>
          <w:iCs/>
          <w:sz w:val="24"/>
          <w:szCs w:val="24"/>
          <w:lang w:val="en-US"/>
        </w:rPr>
        <w:t>Integrative Genomics Viewer (IGV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Robinson&lt;/Author&gt;&lt;Year&gt;2011&lt;/Year&gt;&lt;RecNum&gt;59&lt;/RecNum&gt;&lt;DisplayText&gt;[11]&lt;/DisplayText&gt;&lt;record&gt;&lt;rec-number&gt;59&lt;/rec-number&gt;&lt;foreign-keys&gt;&lt;key app="EN" db-id="5wespfasxvx9s2ee00qxzafl2zxw9psxezvv" timestamp="1712648142"&gt;59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/titles&gt;&lt;periodical&gt;&lt;full-title&gt;Nat Biotechnol&lt;/full-title&gt;&lt;/periodical&gt;&lt;pages&gt;24-6&lt;/pages&gt;&lt;volume&gt;29&lt;/volume&gt;&lt;number&gt;1&lt;/number&gt;&lt;edition&gt;2011/01/12&lt;/edition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Print)&amp;#xD;1087-0156 (Linking)&lt;/isbn&gt;&lt;accession-num&gt;21221095&lt;/accession-num&gt;&lt;urls&gt;&lt;related-urls&gt;&lt;url&gt;https://www.ncbi.nlm.nih.gov/pubmed/21221095&lt;/url&gt;&lt;/related-urls&gt;&lt;/urls&gt;&lt;custom2&gt;PMC3346182&lt;/custom2&gt;&lt;electronic-resource-num&gt;10.1038/nbt.1754&lt;/electronic-resource-num&gt;&lt;/record&gt;&lt;/Cite&gt;&lt;/EndNote&gt;</w:instrTex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hyperlink w:anchor="_ENREF_11" w:tooltip="Robinson, 2011 #59" w:history="1">
        <w:r w:rsidR="00B93F9D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11</w:t>
        </w:r>
      </w:hyperlink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ranscript expression quantification was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conducted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by using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algorithm toolset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3E2B62">
        <w:rPr>
          <w:rFonts w:ascii="Times New Roman" w:hAnsi="Times New Roman" w:cs="Times New Roman"/>
          <w:i/>
          <w:sz w:val="24"/>
          <w:szCs w:val="24"/>
          <w:lang w:val="en-US"/>
        </w:rPr>
        <w:t>Salmo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v1.1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Patro&lt;/Author&gt;&lt;Year&gt;2017&lt;/Year&gt;&lt;RecNum&gt;60&lt;/RecNum&gt;&lt;DisplayText&gt;[12]&lt;/DisplayText&gt;&lt;record&gt;&lt;rec-number&gt;60&lt;/rec-number&gt;&lt;foreign-keys&gt;&lt;key app="EN" db-id="5wespfasxvx9s2ee00qxzafl2zxw9psxezvv" timestamp="1712648142"&gt;60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Print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hyperlink w:anchor="_ENREF_12" w:tooltip="Patro, 2017 #60" w:history="1">
        <w:r w:rsidR="00B93F9D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12</w:t>
        </w:r>
      </w:hyperlink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an index prepared from the GENCODE release 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M23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GRCm38.p6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annotatio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et (optional parameters for the </w:t>
      </w:r>
      <w:r w:rsidRPr="001F612E">
        <w:rPr>
          <w:rFonts w:ascii="Times New Roman" w:hAnsi="Times New Roman" w:cs="Times New Roman"/>
          <w:i/>
          <w:sz w:val="24"/>
          <w:szCs w:val="24"/>
          <w:lang w:val="en-US"/>
        </w:rPr>
        <w:t>salmon quant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unction were as follows: 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--</w:t>
      </w:r>
      <w:proofErr w:type="spellStart"/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libType</w:t>
      </w:r>
      <w:proofErr w:type="spellEnd"/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--</w:t>
      </w:r>
      <w:proofErr w:type="spellStart"/>
      <w:r w:rsidRPr="003E2B62">
        <w:rPr>
          <w:rFonts w:ascii="Times New Roman" w:hAnsi="Times New Roman" w:cs="Times New Roman"/>
          <w:iCs/>
          <w:sz w:val="24"/>
          <w:szCs w:val="24"/>
          <w:lang w:val="en-US"/>
        </w:rPr>
        <w:t>validateMappings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, --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seqBias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Salmon quantification results were then analyzed in </w:t>
      </w:r>
      <w:r w:rsidRPr="001F612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1F612E">
        <w:rPr>
          <w:rFonts w:ascii="Times New Roman" w:hAnsi="Times New Roman" w:cs="Times New Roman"/>
          <w:iCs/>
          <w:sz w:val="24"/>
          <w:szCs w:val="24"/>
          <w:lang w:val="en-US"/>
        </w:rPr>
        <w:t>3.6.1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and </w:t>
      </w:r>
      <w:proofErr w:type="spellStart"/>
      <w:r w:rsidRPr="001F612E">
        <w:rPr>
          <w:rFonts w:ascii="Times New Roman" w:hAnsi="Times New Roman" w:cs="Times New Roman"/>
          <w:i/>
          <w:sz w:val="24"/>
          <w:szCs w:val="24"/>
          <w:lang w:val="en-US"/>
        </w:rPr>
        <w:t>BioConductor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3.9) using the </w:t>
      </w:r>
      <w:proofErr w:type="spellStart"/>
      <w:r w:rsidRPr="001F612E">
        <w:rPr>
          <w:rFonts w:ascii="Times New Roman" w:hAnsi="Times New Roman" w:cs="Times New Roman"/>
          <w:i/>
          <w:sz w:val="24"/>
          <w:szCs w:val="24"/>
          <w:lang w:val="en-US"/>
        </w:rPr>
        <w:t>edgeR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1F612E">
        <w:rPr>
          <w:rFonts w:ascii="Times New Roman" w:hAnsi="Times New Roman" w:cs="Times New Roman"/>
          <w:iCs/>
          <w:sz w:val="24"/>
          <w:szCs w:val="24"/>
          <w:lang w:val="en-US"/>
        </w:rPr>
        <w:t>3.26.8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935E1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BF4B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</w:t>
      </w:r>
      <w:bookmarkStart w:id="1" w:name="_Hlk164706678"/>
      <w:proofErr w:type="spellStart"/>
      <w:r w:rsidRPr="00BF4BDD">
        <w:rPr>
          <w:rFonts w:ascii="Times New Roman" w:hAnsi="Times New Roman" w:cs="Times New Roman"/>
          <w:i/>
          <w:iCs/>
          <w:sz w:val="24"/>
          <w:szCs w:val="24"/>
          <w:lang w:val="en-US"/>
        </w:rPr>
        <w:t>tximeta</w:t>
      </w:r>
      <w:proofErr w:type="spellEnd"/>
      <w:r w:rsidRPr="00BF4B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bookmarkEnd w:id="1"/>
      <w:r w:rsidRPr="00BF4BD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1.1.18) packages 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Sb2JpbnNvbjwvQXV0aG9yPjxZZWFyPjIwMTA8L1llYXI+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</w:fldData>
        </w:fldCha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>
          <w:fldData xml:space="preserve">PEVuZE5vdGU+PENpdGU+PEF1dGhvcj5Sb2JpbnNvbjwvQXV0aG9yPjxZZWFyPjIwMTA8L1llYXI+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</w:fldData>
        </w:fldCha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hyperlink w:anchor="_ENREF_13" w:tooltip="Robinson, 2010 #61" w:history="1">
        <w:r w:rsidR="00B93F9D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13</w:t>
        </w:r>
      </w:hyperlink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, </w:t>
      </w:r>
      <w:hyperlink w:anchor="_ENREF_14" w:tooltip="Pertea, 2020 #96" w:history="1">
        <w:r w:rsidR="00B93F9D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14</w:t>
        </w:r>
      </w:hyperlink>
      <w:r w:rsidR="00B93F9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 Normalized gene expression levels (</w:t>
      </w:r>
      <w:r w:rsidRPr="00140EA6">
        <w:rPr>
          <w:rFonts w:ascii="Times New Roman" w:hAnsi="Times New Roman" w:cs="Times New Roman"/>
          <w:iCs/>
          <w:sz w:val="24"/>
          <w:szCs w:val="24"/>
          <w:lang w:val="en-US"/>
        </w:rPr>
        <w:t>counts per millio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cpm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) were calculated, l</w:t>
      </w:r>
      <w:r w:rsidRPr="001F612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g-transforme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nd then finally used for downstream differential gene expression analyses, w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ich was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inally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ocused on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lterations in the KEGG “04140 – </w:t>
      </w:r>
      <w:proofErr w:type="spellStart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>mmu</w:t>
      </w:r>
      <w:proofErr w:type="spellEnd"/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utophagy – animal”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“</w:t>
      </w:r>
      <w:r w:rsidRPr="00ED1052">
        <w:rPr>
          <w:rFonts w:ascii="Times New Roman" w:hAnsi="Times New Roman" w:cs="Times New Roman"/>
          <w:iCs/>
          <w:sz w:val="24"/>
          <w:szCs w:val="24"/>
          <w:lang w:val="en-US"/>
        </w:rPr>
        <w:t>mmu03050 Proteasom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”</w:t>
      </w:r>
      <w:r w:rsidRPr="00D36BC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pathway networ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20EFA5F" w14:textId="3AC21688" w:rsidR="00526314" w:rsidRDefault="00526314" w:rsidP="004B4C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070C89" w14:textId="77777777" w:rsidR="00526314" w:rsidRPr="00526314" w:rsidRDefault="00526314" w:rsidP="00526314">
      <w:pPr>
        <w:spacing w:after="0" w:line="360" w:lineRule="auto"/>
        <w:jc w:val="both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  <w:proofErr w:type="spellStart"/>
      <w:r w:rsidRPr="00526314">
        <w:rPr>
          <w:rFonts w:ascii="Times New Roman" w:hAnsi="Times New Roman" w:cs="Times New Roman"/>
          <w:b/>
          <w:bCs/>
          <w:iCs/>
          <w:color w:val="FF0000"/>
          <w:sz w:val="24"/>
          <w:szCs w:val="24"/>
          <w:lang w:val="en-US"/>
        </w:rPr>
        <w:t>Bioinformatic</w:t>
      </w:r>
      <w:proofErr w:type="spellEnd"/>
      <w:r w:rsidRPr="00526314">
        <w:rPr>
          <w:rFonts w:ascii="Times New Roman" w:hAnsi="Times New Roman" w:cs="Times New Roman"/>
          <w:b/>
          <w:bCs/>
          <w:iCs/>
          <w:color w:val="FF0000"/>
          <w:sz w:val="24"/>
          <w:szCs w:val="24"/>
          <w:lang w:val="en-US"/>
        </w:rPr>
        <w:t xml:space="preserve"> methods for GSEA</w:t>
      </w:r>
    </w:p>
    <w:p w14:paraId="32661C86" w14:textId="77777777" w:rsidR="00526314" w:rsidRPr="00526314" w:rsidRDefault="00526314" w:rsidP="00526314">
      <w:pPr>
        <w:spacing w:after="0" w:line="360" w:lineRule="auto"/>
        <w:jc w:val="both"/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pP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All analyses were performed using Bioconductor 3.20 under R (4.4.3). Results tables were exported using the 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readr</w:t>
      </w:r>
      <w:proofErr w:type="spellEnd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::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write_tsv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function in the "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tidyverse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" package and then imported into Microsoft Excel spreadsheets.</w:t>
      </w:r>
    </w:p>
    <w:p w14:paraId="42E71FEB" w14:textId="7A64CC67" w:rsidR="00526314" w:rsidRPr="00526314" w:rsidRDefault="00526314" w:rsidP="00526314">
      <w:pPr>
        <w:spacing w:after="0" w:line="36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Transcript quantification import from Salmon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&lt;EndNote&gt;&lt;Cite&gt;&lt;Author&gt;Patro&lt;/Author&gt;&lt;Year&gt;2017&lt;/Year&gt;&lt;RecNum&gt;60&lt;/RecNum&gt;&lt;DisplayText&gt;[12]&lt;/DisplayText&gt;&lt;record&gt;&lt;rec-number&gt;60&lt;/rec-number&gt;&lt;foreign-keys&gt;&lt;key app="EN" db-id="5wespfasxvx9s2ee00qxzafl2zxw9psxezvv" timestamp="1712648142"&gt;60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Print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2" w:tooltip="Patro, 2017 #60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2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data (mapped to GRCm38.p6) and summarization on the gene level was performed based on a combined index (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Ensembl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release 98 GENCODE M23 as of May 2019) using the 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tximeta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and 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summarizeToGene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functions from the "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tximeta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" package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>
          <w:fldData xml:space="preserve">PEVuZE5vdGU+PENpdGU+PEF1dGhvcj5Mb3ZlPC9BdXRob3I+PFllYXI+MjAyMDwvWWVhcj48UmVj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>
          <w:fldData xml:space="preserve">PEVuZE5vdGU+PENpdGU+PEF1dGhvcj5Mb3ZlPC9BdXRob3I+PFllYXI+MjAyMDwvWWVhcj48UmVj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5" w:tooltip="Love, 2020 #99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5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. Un-normalized gene expression counts (see </w:t>
      </w:r>
      <w:r w:rsidR="00C5015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Supplemental information, file </w:t>
      </w:r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1_un-normalized_counts.xlsb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) were then used for differential gene expression (DEG) analysis using the 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DESeq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function from the "DESeq2" package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&lt;EndNote&gt;&lt;Cite&gt;&lt;Author&gt;Love&lt;/Author&gt;&lt;Year&gt;2014&lt;/Year&gt;&lt;RecNum&gt;100&lt;/RecNum&gt;&lt;DisplayText&gt;[16]&lt;/DisplayText&gt;&lt;record&gt;&lt;rec-number&gt;100&lt;/rec-number&gt;&lt;foreign-keys&gt;&lt;key app="EN" db-id="5wespfasxvx9s2ee00qxzafl2zxw9psxezvv" timestamp="1745577690"&gt;100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6" w:tooltip="Love, 2014 #100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6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="00C5015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,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and DEG results were annotated with gene symbols using the "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AnnotationDbi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" and "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org.MM.eg.db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" packages (see </w:t>
      </w:r>
      <w:r w:rsidR="00C5015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Supplemental information, file </w:t>
      </w:r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2_DESeq2_results.xlsb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). Subsequently, DEG Wald-Test statistics and gene symbols were subjected to gene set enrichment analysis (GSEA) using the "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fgsea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" package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&lt;EndNote&gt;&lt;Cite&gt;&lt;Author&gt;Gennady Korotkevich&lt;/Author&gt;&lt;Year&gt;2021&lt;/Year&gt;&lt;RecNum&gt;101&lt;/RecNum&gt;&lt;DisplayText&gt;[17]&lt;/DisplayText&gt;&lt;record&gt;&lt;rec-number&gt;101&lt;/rec-number&gt;&lt;foreign-keys&gt;&lt;key app="EN" db-id="5wespfasxvx9s2ee00qxzafl2zxw9psxezvv" timestamp="1745578094"&gt;101&lt;/key&gt;&lt;/foreign-keys&gt;&lt;ref-type name="Journal Article"&gt;17&lt;/ref-type&gt;&lt;contributors&gt;&lt;authors&gt;&lt;author&gt;Gennady Korotkevich, Vladimir Sukhov, Nikolay Budin, Boris Shpak, Maxim N. Artyomov, Alexey Sergushichev&lt;/author&gt;&lt;/authors&gt;&lt;/contributors&gt;&lt;titles&gt;&lt;title&gt;Fast gene set enrichment analysis&lt;/title&gt;&lt;secondary-title&gt;bioRxiv&lt;/secondary-title&gt;&lt;/titles&gt;&lt;periodical&gt;&lt;full-title&gt;bioRxiv&lt;/full-title&gt;&lt;/periodical&gt;&lt;volume&gt;060012&lt;/volume&gt;&lt;dates&gt;&lt;year&gt;2021&lt;/year&gt;&lt;/dates&gt;&lt;urls&gt;&lt;/urls&gt;&lt;electronic-resource-num&gt;doi: https://doi.org/10.1101/060012 &lt;/electronic-resource-num&gt;&lt;/record&gt;&lt;/Cite&gt;&lt;/EndNote&gt;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7" w:tooltip="Gennady Korotkevich, 2021 #101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7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. First, hallmark gene sets representing well-defined biological states from the Mouse Molecular Signatures Database (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MSigDB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, v2024.1.Mm as of Aug 2024)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&lt;EndNote&gt;&lt;Cite&gt;&lt;Author&gt;Liberzon&lt;/Author&gt;&lt;Year&gt;2015&lt;/Year&gt;&lt;RecNum&gt;102&lt;/RecNum&gt;&lt;DisplayText&gt;[18]&lt;/DisplayText&gt;&lt;record&gt;&lt;rec-number&gt;102&lt;/rec-number&gt;&lt;foreign-keys&gt;&lt;key app="EN" db-id="5wespfasxvx9s2ee00qxzafl2zxw9psxezvv" timestamp="1745578204"&gt;102&lt;/key&gt;&lt;/foreign-keys&gt;&lt;ref-type name="Journal Article"&gt;17&lt;/ref-type&gt;&lt;contributors&gt;&lt;authors&gt;&lt;author&gt;Liberzon, A.&lt;/author&gt;&lt;author&gt;Birger, C.&lt;/author&gt;&lt;author&gt;Thorvaldsdo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20 (Electronic)&amp;#xD;2405-4712 (Linking)&lt;/isbn&gt;&lt;accession-num&gt;26771021&lt;/accession-num&gt;&lt;urls&gt;&lt;related-urls&gt;&lt;url&gt;https://www.ncbi.nlm.nih.gov/pubmed/26771021&lt;/url&gt;&lt;/related-urls&gt;&lt;/urls&gt;&lt;custom2&gt;PMC4707969&lt;/custom2&gt;&lt;electronic-resource-num&gt;10.1016/j.cels.2015.12.004&lt;/electronic-resource-num&gt;&lt;remote-database-name&gt;Publisher&lt;/remote-database-name&gt;&lt;remote-database-provider&gt;NLM&lt;/remote-database-provider&gt;&lt;/record&gt;&lt;/Cite&gt;&lt;/EndNote&gt;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8" w:tooltip="Liberzon, 2015 #102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8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were 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lastRenderedPageBreak/>
        <w:t xml:space="preserve">analyzed (see </w:t>
      </w:r>
      <w:r w:rsidR="00C5015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Figure S2A and Supplemental information, file </w:t>
      </w:r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3_hallmark_pathways.xlsb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). Second, we used the 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MSigDB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M5 gene sets derived from the Gene Ontology (GO) Biological Process (BP) </w:t>
      </w:r>
      <w:proofErr w:type="spellStart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subcollection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(</w:t>
      </w:r>
      <w:r w:rsidR="00C5015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see Supplemental information, file </w:t>
      </w:r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4_M5_gene_sets_GOBP_pathways.xlsb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). As this analysis revealed more than 1500 pathways with 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adj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&lt;0.05, we specifically filtered for autophagy related pathways in Excel, which showed that 3 GOBP pathways related to autophagy ("AUTOPHAGY_OF_MITOCHONDRION", "REGULATION_OF_AUTOPHAGIC_CELL_DEATH", and "REGULATION_OF_AUTOPHAGY_OF_MITOCHONDRION_IN_RESPONSE_TO_MITOCHONDRIAL_DEPOLARIZATION") might be enriched with most genes down-regulated. Lastly, we used several autophagy-related pathways selectively extracted from an up-to-date (as of March 2025) and comprehensive gene set from the Bader lab 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>
          <w:fldData xml:space="preserve">PEVuZE5vdGU+PENpdGU+PEF1dGhvcj5NZXJpY288L0F1dGhvcj48WWVhcj4yMDEwPC9ZZWFyPjxS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begin">
          <w:fldData xml:space="preserve">PEVuZE5vdGU+PENpdGU+PEF1dGhvcj5NZXJpY288L0F1dGhvcj48WWVhcj4yMDEwPC9ZZWFyPjxS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[</w:t>
      </w:r>
      <w:hyperlink w:anchor="_ENREF_19" w:tooltip="Merico, 2010 #103" w:history="1">
        <w:r w:rsidR="00B93F9D">
          <w:rPr>
            <w:rFonts w:ascii="Times New Roman" w:hAnsi="Times New Roman" w:cs="Times New Roman"/>
            <w:iCs/>
            <w:noProof/>
            <w:color w:val="FF0000"/>
            <w:sz w:val="24"/>
            <w:szCs w:val="24"/>
            <w:lang w:val="en-US"/>
          </w:rPr>
          <w:t>19</w:t>
        </w:r>
      </w:hyperlink>
      <w:r w:rsidR="00B93F9D">
        <w:rPr>
          <w:rFonts w:ascii="Times New Roman" w:hAnsi="Times New Roman" w:cs="Times New Roman"/>
          <w:iCs/>
          <w:noProof/>
          <w:color w:val="FF0000"/>
          <w:sz w:val="24"/>
          <w:szCs w:val="24"/>
          <w:lang w:val="en-US"/>
        </w:rPr>
        <w:t>]</w:t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fldChar w:fldCharType="end"/>
      </w:r>
      <w:r w:rsidR="00B93F9D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for supervised GSEA focusing on autophagy (</w:t>
      </w:r>
      <w:r w:rsidR="008F6C06"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see </w:t>
      </w:r>
      <w:r w:rsidR="008F6C06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Figure S2B and Supplemental information, file </w:t>
      </w:r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5_Bader_lab_gene_sets_autophagy_pathways.xlsb</w:t>
      </w:r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). Among these autophagy pathways, 3 had statistically significant enrichment scores (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adj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&lt;0.05): 34 of 107 genes (31.8 %) within the "MACROAUTOPHAGY" (REACTOME R-HSA-1632852.10) pathway were differentially expressed (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adj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&lt;0.05), 37 of 120 genes (30.8 %) within the "AUTOPHAGY" (REACTOME R-HSA-9612973.4) pathway were differentially expressed (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adj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&lt;0.05), and within the "AUTOPHAGY OF MITOCHONDRION" (GOBP GO:0000422) pathway 12/31 genes (38.7 %) were differentially expressed (</w:t>
      </w:r>
      <w:proofErr w:type="spellStart"/>
      <w:r w:rsidRPr="0052631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adj</w:t>
      </w:r>
      <w:proofErr w:type="spellEnd"/>
      <w:r w:rsidRPr="00526314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&lt;0.05).</w:t>
      </w:r>
    </w:p>
    <w:p w14:paraId="6F2B4A1E" w14:textId="77777777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160FB1" w14:textId="35E34D15" w:rsidR="004B4CD3" w:rsidRPr="00193A26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Preparation of muscle and cell lysates,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S-PAGE, and immunoblotting</w:t>
      </w:r>
    </w:p>
    <w:p w14:paraId="6864AC8D" w14:textId="6B1522C4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For quantitative </w:t>
      </w:r>
      <w:r>
        <w:rPr>
          <w:rFonts w:ascii="Times New Roman" w:hAnsi="Times New Roman" w:cs="Times New Roman"/>
          <w:sz w:val="24"/>
          <w:szCs w:val="24"/>
          <w:lang w:val="en-US"/>
        </w:rPr>
        <w:t>immunoblotting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, snap-frozen 3-6 </w:t>
      </w:r>
      <w:r w:rsidR="00EA41E2" w:rsidRPr="00760D83">
        <w:rPr>
          <w:rFonts w:ascii="Times New Roman" w:hAnsi="Times New Roman" w:cs="Times New Roman"/>
          <w:b/>
          <w:iCs/>
          <w:color w:val="FF0000"/>
          <w:sz w:val="24"/>
          <w:szCs w:val="24"/>
          <w:lang w:val="en-US"/>
        </w:rPr>
        <w:t xml:space="preserve">lower leg </w:t>
      </w:r>
      <w:r w:rsidR="00760D83" w:rsidRPr="00760D83">
        <w:rPr>
          <w:rFonts w:ascii="Times New Roman" w:hAnsi="Times New Roman" w:cs="Times New Roman"/>
          <w:b/>
          <w:iCs/>
          <w:color w:val="FF0000"/>
          <w:sz w:val="24"/>
          <w:szCs w:val="24"/>
          <w:lang w:val="en-US"/>
        </w:rPr>
        <w:t>muscles (gastrocnemius and soleus)</w:t>
      </w:r>
      <w:r w:rsidRPr="00760D8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>from age-matched wild-type or MCK-</w:t>
      </w:r>
      <w:proofErr w:type="spellStart"/>
      <w:r w:rsidRPr="00486AE9">
        <w:rPr>
          <w:rFonts w:ascii="Times New Roman" w:hAnsi="Times New Roman" w:cs="Times New Roman"/>
          <w:sz w:val="24"/>
          <w:szCs w:val="24"/>
          <w:lang w:val="en-US"/>
        </w:rPr>
        <w:t>Cre</w:t>
      </w:r>
      <w:proofErr w:type="spellEnd"/>
      <w:r w:rsidRPr="00486AE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86AE9">
        <w:rPr>
          <w:rFonts w:ascii="Times New Roman" w:hAnsi="Times New Roman" w:cs="Times New Roman"/>
          <w:sz w:val="24"/>
          <w:szCs w:val="24"/>
          <w:lang w:val="en-US"/>
        </w:rPr>
        <w:t>cKO</w:t>
      </w:r>
      <w:proofErr w:type="spellEnd"/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 mice were pooled and processed as previously described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8" w:tooltip="Winter, 2014 #21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>, heated to 60°C for 10 min, and stored at -80°C. Lysates wer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hawed on ice, supplemented with 6x SDS sample buff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sisting of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50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pH 6.8, 60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D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Sigma-Aldrich, 1158378600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10% SDS, 0.1%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romphe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blu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30%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lycerol (Sigma-Aldrich, G5516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heated to 60°C for 10 min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LC3) or 95°C for 5 min. Myoblasts were washed with PBS and directly scraped off in 6x SDS sample buffer, DNA sheared by pressing the samples through a 27-gauge needle, heated to 60°C for 10 min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LC3) or 95°C for 5 min, and stored at -20°C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8" w:tooltip="Winter, 2014 #21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SDS-PAGE was performed according to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emmli&lt;/Author&gt;&lt;Year&gt;1970&lt;/Year&gt;&lt;RecNum&gt;65&lt;/RecNum&gt;&lt;DisplayText&gt;[20]&lt;/DisplayText&gt;&lt;record&gt;&lt;rec-number&gt;65&lt;/rec-number&gt;&lt;foreign-keys&gt;&lt;key app="EN" db-id="5wespfasxvx9s2ee00qxzafl2zxw9psxezvv" timestamp="1712648142"&gt;65&lt;/key&gt;&lt;/foreign-keys&gt;&lt;ref-type name="Journal Article"&gt;17&lt;/ref-type&gt;&lt;contributors&gt;&lt;authors&gt;&lt;author&gt;Laemmli, U. K.&lt;/author&gt;&lt;/authors&gt;&lt;/contributors&gt;&lt;titles&gt;&lt;title&gt;Cleavage of structural proteins during the assembly of the head of bacteriophage T4&lt;/title&gt;&lt;secondary-title&gt;Nature&lt;/secondary-title&gt;&lt;/titles&gt;&lt;periodical&gt;&lt;full-title&gt;Nature&lt;/full-title&gt;&lt;/periodical&gt;&lt;pages&gt;680-5&lt;/pages&gt;&lt;volume&gt;227&lt;/volume&gt;&lt;number&gt;5259&lt;/number&gt;&lt;edition&gt;1970/08/15&lt;/edition&gt;&lt;keywords&gt;&lt;keyword&gt;Autoradiography&lt;/keyword&gt;&lt;keyword&gt;Carbon Isotopes&lt;/keyword&gt;&lt;keyword&gt;Coliphages/*metabolism&lt;/keyword&gt;&lt;keyword&gt;Electrophoresis, Disc&lt;/keyword&gt;&lt;keyword&gt;Genes&lt;/keyword&gt;&lt;keyword&gt;Genetics, Microbial&lt;/keyword&gt;&lt;keyword&gt;Kinetics&lt;/keyword&gt;&lt;keyword&gt;Viral Proteins/*metabolism&lt;/keyword&gt;&lt;/keywords&gt;&lt;dates&gt;&lt;year&gt;1970&lt;/year&gt;&lt;pub-dates&gt;&lt;date&gt;Aug 15&lt;/date&gt;&lt;/pub-dates&gt;&lt;/dates&gt;&lt;isbn&gt;0028-0836 (Print)&amp;#xD;0028-0836 (Linking)&lt;/isbn&gt;&lt;accession-num&gt;5432063&lt;/accession-num&gt;&lt;urls&gt;&lt;related-urls&gt;&lt;url&gt;https://www.ncbi.nlm.nih.gov/pubmed/5432063&lt;/url&gt;&lt;/related-urls&gt;&lt;/urls&gt;&lt;electronic-resource-num&gt;10.1038/227680a0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0" w:tooltip="Laemmli, 1970 #65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0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Protein levels in lysates were determined by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taining of gels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Brilliant Blue R 250 [Sigma-Aldrich, B0149], 50% methanol, 10% acetic acid), and quantification and normalization using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oftware (NIH, USA). For </w:t>
      </w:r>
      <w:r>
        <w:rPr>
          <w:rFonts w:ascii="Times New Roman" w:hAnsi="Times New Roman" w:cs="Times New Roman"/>
          <w:sz w:val="24"/>
          <w:szCs w:val="24"/>
          <w:lang w:val="en-US"/>
        </w:rPr>
        <w:t>immunoblotting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proteins were transferred to either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olyvinyliden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ifluoride (PVDF;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Hybon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0.2 µm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Amersha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lastRenderedPageBreak/>
        <w:t>GE10600021) for LC3 blots or nitrocellulose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rotran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0.2 µm;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Amersha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>, GE10600001) membranes using a Mini PROTEAN Tetra Cell blot apparatus (Bio-Rad Laboratories). Membranes were scanned with Fusion FX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Vilber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Lourmat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Germany), and the amounts of protein contained in individual bands were quantified using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ftwar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74F4A99C" w14:textId="77777777" w:rsid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28EEA5" w14:textId="2973CF0E" w:rsidR="004B4CD3" w:rsidRPr="00433388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</w:t>
      </w:r>
      <w:proofErr w:type="spellStart"/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>proteasomal</w:t>
      </w:r>
      <w:proofErr w:type="spellEnd"/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ities</w:t>
      </w:r>
      <w:r w:rsidR="00292A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92A7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</w:t>
      </w:r>
      <w:r w:rsidR="00292A73" w:rsidRPr="00292A7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n muscles and cells,</w:t>
      </w:r>
      <w:r w:rsidRPr="00292A7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292A73" w:rsidRPr="00292A7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nd MG132 treatment of myoblasts</w:t>
      </w:r>
    </w:p>
    <w:p w14:paraId="5100EF91" w14:textId="398B866A" w:rsidR="00292A73" w:rsidRPr="00292A7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ymotrypsin-, trypsin- and caspase-like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teasomal</w:t>
      </w:r>
      <w:proofErr w:type="spellEnd"/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activit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60D83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oleus muscles</w:t>
      </w:r>
      <w:r w:rsidRPr="00760D8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13-week-old or 30-week-old animals, or of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/</w:t>
      </w:r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335F9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‍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  <w:t>/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oblasts,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were measured </w:t>
      </w:r>
      <w:r>
        <w:rPr>
          <w:rFonts w:ascii="Times New Roman" w:hAnsi="Times New Roman" w:cs="Times New Roman"/>
          <w:sz w:val="24"/>
          <w:szCs w:val="24"/>
          <w:lang w:val="en-US"/>
        </w:rPr>
        <w:t>using the Proteasom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say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41A01">
        <w:rPr>
          <w:rFonts w:ascii="Times New Roman" w:hAnsi="Times New Roman" w:cs="Times New Roman"/>
          <w:sz w:val="24"/>
          <w:szCs w:val="24"/>
          <w:lang w:val="en-US"/>
        </w:rPr>
        <w:t>G853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as described in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trucksberg&lt;/Author&gt;&lt;Year&gt;2010&lt;/Year&gt;&lt;RecNum&gt;69&lt;/RecNum&gt;&lt;DisplayText&gt;[21]&lt;/DisplayText&gt;&lt;record&gt;&lt;rec-number&gt;69&lt;/rec-number&gt;&lt;foreign-keys&gt;&lt;key app="EN" db-id="5wespfasxvx9s2ee00qxzafl2zxw9psxezvv" timestamp="1712648142"&gt;69&lt;/key&gt;&lt;/foreign-keys&gt;&lt;ref-type name="Journal Article"&gt;17&lt;/ref-type&gt;&lt;contributors&gt;&lt;authors&gt;&lt;author&gt;Strucksberg, K. H.&lt;/author&gt;&lt;author&gt;Tangavelou, K.&lt;/author&gt;&lt;author&gt;Schröder, R.&lt;/author&gt;&lt;author&gt;Clemen, C. S.&lt;/author&gt;&lt;/authors&gt;&lt;/contributors&gt;&lt;auth-address&gt;Institute of Biochemistry I, Medical Faculty, University of Cologne, 50931 Cologne, Germany.&lt;/auth-address&gt;&lt;titles&gt;&lt;title&gt;Proteasomal activity in skeletal muscle: a matter of assay design, muscle type, and age&lt;/title&gt;&lt;secondary-title&gt;Anal Biochem&lt;/secondary-title&gt;&lt;/titles&gt;&lt;periodical&gt;&lt;full-title&gt;Anal Biochem&lt;/full-title&gt;&lt;/periodical&gt;&lt;pages&gt;225-9&lt;/pages&gt;&lt;volume&gt;399&lt;/volume&gt;&lt;number&gt;2&lt;/number&gt;&lt;edition&gt;2009/12/26&lt;/edition&gt;&lt;keywords&gt;&lt;keyword&gt;Age Factors&lt;/keyword&gt;&lt;keyword&gt;Animals&lt;/keyword&gt;&lt;keyword&gt;Luminescent Measurements/*methods&lt;/keyword&gt;&lt;keyword&gt;Male&lt;/keyword&gt;&lt;keyword&gt;Mice&lt;/keyword&gt;&lt;keyword&gt;Muscle, Skeletal/*enzymology&lt;/keyword&gt;&lt;keyword&gt;Proteasome Endopeptidase Complex/chemistry/*metabolism&lt;/keyword&gt;&lt;/keywords&gt;&lt;dates&gt;&lt;year&gt;2010&lt;/year&gt;&lt;pub-dates&gt;&lt;date&gt;Apr 15&lt;/date&gt;&lt;/pub-dates&gt;&lt;/dates&gt;&lt;isbn&gt;1096-0309 (Electronic)&amp;#xD;0003-2697 (Linking)&lt;/isbn&gt;&lt;accession-num&gt;20034461&lt;/accession-num&gt;&lt;urls&gt;&lt;related-urls&gt;&lt;url&gt;https://www.ncbi.nlm.nih.gov/pubmed/20034461&lt;/url&gt;&lt;/related-urls&gt;&lt;/urls&gt;&lt;electronic-resource-num&gt;10.1016/j.ab.2009.12.026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1" w:tooltip="Strucksberg, 2010 #69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1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lang w:val="en-US"/>
        </w:rPr>
        <w:t>Plec</w:t>
      </w:r>
      <w:proofErr w:type="spellEnd"/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vertAlign w:val="superscript"/>
          <w:lang w:val="en-US"/>
        </w:rPr>
        <w:t>+/+</w:t>
      </w:r>
      <w:r w:rsidR="00292A73" w:rsidRPr="00292A7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</w:t>
      </w:r>
      <w:proofErr w:type="spellStart"/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lang w:val="en-US"/>
        </w:rPr>
        <w:t>Plec</w:t>
      </w:r>
      <w:proofErr w:type="spellEnd"/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lang w:val="en-US"/>
        </w:rPr>
        <w:t>‍</w:t>
      </w:r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vertAlign w:val="superscript"/>
          <w:lang w:val="en-US"/>
        </w:rPr>
        <w:noBreakHyphen/>
        <w:t>/</w:t>
      </w:r>
      <w:r w:rsidR="00292A73" w:rsidRPr="00292A73">
        <w:rPr>
          <w:rFonts w:ascii="Times New Roman" w:hAnsi="Times New Roman" w:cs="Times New Roman"/>
          <w:i/>
          <w:color w:val="FF0000"/>
          <w:kern w:val="0"/>
          <w:sz w:val="24"/>
          <w:szCs w:val="24"/>
          <w:vertAlign w:val="superscript"/>
          <w:lang w:val="en-US"/>
        </w:rPr>
        <w:noBreakHyphen/>
      </w:r>
      <w:r w:rsidR="00292A73" w:rsidRPr="00292A7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myoblasts were either left untreated or treated with 50 µM MG132 (</w:t>
      </w:r>
      <w:proofErr w:type="spellStart"/>
      <w:r w:rsidR="00292A73" w:rsidRPr="00292A73">
        <w:rPr>
          <w:rFonts w:ascii="Times New Roman" w:hAnsi="Times New Roman" w:cs="Times New Roman"/>
          <w:color w:val="FF0000"/>
          <w:sz w:val="24"/>
          <w:szCs w:val="24"/>
          <w:lang w:val="en-US"/>
        </w:rPr>
        <w:t>Tocris</w:t>
      </w:r>
      <w:proofErr w:type="spellEnd"/>
      <w:r w:rsidR="00292A73" w:rsidRPr="00292A7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Bioscience, #1748) in F-10 medium supplemented with 20% FCS for 4h or 8h.</w:t>
      </w:r>
    </w:p>
    <w:p w14:paraId="78C62318" w14:textId="77777777" w:rsidR="00193A26" w:rsidRPr="00DC6F71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3D3DB6" w14:textId="77777777" w:rsidR="00193A26" w:rsidRP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Real-time quantitative PCR (RT-qPCR)</w:t>
      </w:r>
    </w:p>
    <w:p w14:paraId="1C7561D6" w14:textId="00A0EE5C" w:rsid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otal RNA from immortalized myoblasts was isolated using the RNeasy Mini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manufacturer’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instructions, and then reverse transcribed into cDNA using superscript IV reverse transcriptase (Invitrogen, 18090010). </w:t>
      </w:r>
      <w:r>
        <w:rPr>
          <w:rFonts w:ascii="Times New Roman" w:hAnsi="Times New Roman" w:cs="Times New Roman"/>
          <w:sz w:val="24"/>
          <w:szCs w:val="24"/>
          <w:lang w:val="en-US"/>
        </w:rPr>
        <w:t>RT-qPCR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performed using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SensiMix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HI-ROX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it (Meridian Bioscience, QT605-05) and a CFX96 Touch System (Bio-Rad Laboratories, US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465C4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gene expression levels were determined according to a modified 2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ΔΔCT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equ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normalization was performed against a common calibrator calculated from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/</w:t>
      </w:r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6B7B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yoblast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W5kZXNvbXBlbGU8L0F1dGhvcj48WWVhcj4yMDAyPC9Z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W5kZXNvbXBlbGU8L0F1dGhvcj48WWVhcj4yMDAyPC9Z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2" w:tooltip="Vandesompele, 2002 #62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2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23" w:tooltip="Hellemans, 2007 #63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3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36BC7">
        <w:rPr>
          <w:rFonts w:ascii="Times New Roman" w:hAnsi="Times New Roman" w:cs="Times New Roman"/>
          <w:i/>
          <w:iCs/>
          <w:sz w:val="24"/>
          <w:szCs w:val="24"/>
          <w:lang w:val="en-US"/>
        </w:rPr>
        <w:t>Tbp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36BC7">
        <w:rPr>
          <w:rFonts w:ascii="Times New Roman" w:hAnsi="Times New Roman" w:cs="Times New Roman"/>
          <w:i/>
          <w:iCs/>
          <w:sz w:val="24"/>
          <w:szCs w:val="24"/>
          <w:lang w:val="en-US"/>
        </w:rPr>
        <w:t>Hprt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were used as internal reference genes</w:t>
      </w:r>
      <w:r w:rsidRPr="00DC6F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9DBFF6" w14:textId="77777777" w:rsidR="00224414" w:rsidRDefault="00224414" w:rsidP="002244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BB2CC7" w14:textId="7E740BDF" w:rsidR="00224414" w:rsidRPr="00224414" w:rsidRDefault="00224414" w:rsidP="002244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4414">
        <w:rPr>
          <w:rFonts w:ascii="Times New Roman" w:hAnsi="Times New Roman" w:cs="Times New Roman"/>
          <w:b/>
          <w:sz w:val="24"/>
          <w:szCs w:val="24"/>
          <w:lang w:val="en-US"/>
        </w:rPr>
        <w:t>List of oligonucleotide primer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539"/>
        <w:gridCol w:w="2827"/>
        <w:gridCol w:w="2706"/>
        <w:gridCol w:w="1071"/>
      </w:tblGrid>
      <w:tr w:rsidR="00224414" w:rsidRPr="00425A4C" w14:paraId="2C5EED53" w14:textId="77777777" w:rsidTr="00C422CC"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B1781B" w14:textId="77777777" w:rsidR="00224414" w:rsidRPr="00291E84" w:rsidRDefault="00224414" w:rsidP="00C422CC">
            <w:pPr>
              <w:pStyle w:val="Beschriftung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64EC" w14:textId="77777777" w:rsidR="00224414" w:rsidRPr="00291E84" w:rsidRDefault="00224414" w:rsidP="00C422CC">
            <w:pPr>
              <w:pStyle w:val="Beschriftung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85A7" w14:textId="77777777" w:rsidR="00224414" w:rsidRPr="00291E84" w:rsidRDefault="00224414" w:rsidP="00C422CC">
            <w:pPr>
              <w:pStyle w:val="Beschriftung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424B" w14:textId="77777777" w:rsidR="00224414" w:rsidRPr="00291E84" w:rsidRDefault="00224414" w:rsidP="00C422CC">
            <w:pPr>
              <w:pStyle w:val="Beschriftung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8FD02" w14:textId="77777777" w:rsidR="00224414" w:rsidRPr="00291E84" w:rsidRDefault="00224414" w:rsidP="00C422CC">
            <w:pPr>
              <w:pStyle w:val="Beschriftung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>Reference</w:t>
            </w:r>
          </w:p>
        </w:tc>
      </w:tr>
      <w:tr w:rsidR="00224414" w:rsidRPr="00410A6F" w14:paraId="1651C0B6" w14:textId="77777777" w:rsidTr="00C422CC">
        <w:tc>
          <w:tcPr>
            <w:tcW w:w="507" w:type="pct"/>
            <w:tcBorders>
              <w:top w:val="single" w:sz="4" w:space="0" w:color="auto"/>
            </w:tcBorders>
          </w:tcPr>
          <w:p w14:paraId="50C35A73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lk1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7171CAB0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47394_1</w:t>
            </w:r>
          </w:p>
        </w:tc>
        <w:tc>
          <w:tcPr>
            <w:tcW w:w="1560" w:type="pct"/>
            <w:tcBorders>
              <w:top w:val="single" w:sz="4" w:space="0" w:color="auto"/>
            </w:tcBorders>
          </w:tcPr>
          <w:p w14:paraId="3579A4C5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actgcgtggctcacctaag</w:t>
            </w:r>
          </w:p>
        </w:tc>
        <w:tc>
          <w:tcPr>
            <w:tcW w:w="1493" w:type="pct"/>
            <w:tcBorders>
              <w:top w:val="single" w:sz="4" w:space="0" w:color="auto"/>
            </w:tcBorders>
          </w:tcPr>
          <w:p w14:paraId="16B2E386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Agccaacagggtcagcaaat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7CF49DE" w14:textId="4BF726B8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b2xkYmVyZzwvQXV0aG9yPjxZZWFyPjIwMTc8L1llYXI+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</w:fldData>
              </w:fldChar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b2xkYmVyZzwvQXV0aG9yPjxZZWFyPjIwMTc8L1llYXI+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</w:fldData>
              </w:fldChar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4" w:tooltip="Goldberg, 2017 #70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4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3C2F4BB1" w14:textId="77777777" w:rsidTr="00C422CC">
        <w:tc>
          <w:tcPr>
            <w:tcW w:w="507" w:type="pct"/>
          </w:tcPr>
          <w:p w14:paraId="595AD1A5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cn1</w:t>
            </w:r>
          </w:p>
        </w:tc>
        <w:tc>
          <w:tcPr>
            <w:tcW w:w="849" w:type="pct"/>
          </w:tcPr>
          <w:p w14:paraId="0C298461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9584_4</w:t>
            </w:r>
          </w:p>
        </w:tc>
        <w:tc>
          <w:tcPr>
            <w:tcW w:w="1560" w:type="pct"/>
          </w:tcPr>
          <w:p w14:paraId="2FC8441F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AGGAACTCACAGCTCCATTAC</w:t>
            </w:r>
          </w:p>
        </w:tc>
        <w:tc>
          <w:tcPr>
            <w:tcW w:w="1493" w:type="pct"/>
          </w:tcPr>
          <w:p w14:paraId="30EA2CA8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CATCCTGGCGAGTTTCAATA</w:t>
            </w:r>
          </w:p>
        </w:tc>
        <w:tc>
          <w:tcPr>
            <w:tcW w:w="592" w:type="pct"/>
          </w:tcPr>
          <w:p w14:paraId="22C0093E" w14:textId="65F7CE35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W48L0F1dGhvcj48WWVhcj4yMDE2PC9ZZWFyPjxSZWNO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W48L0F1dGhvcj48WWVhcj4yMDE2PC9ZZWFyPjxSZWNO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5" w:tooltip="Ren, 2016 #71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5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78DA5F41" w14:textId="77777777" w:rsidTr="00C422CC">
        <w:tc>
          <w:tcPr>
            <w:tcW w:w="507" w:type="pct"/>
          </w:tcPr>
          <w:p w14:paraId="7D7799AB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mp2</w:t>
            </w:r>
          </w:p>
        </w:tc>
        <w:tc>
          <w:tcPr>
            <w:tcW w:w="849" w:type="pct"/>
          </w:tcPr>
          <w:p w14:paraId="704F2330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17959_2</w:t>
            </w:r>
          </w:p>
        </w:tc>
        <w:tc>
          <w:tcPr>
            <w:tcW w:w="1560" w:type="pct"/>
          </w:tcPr>
          <w:p w14:paraId="2705E233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TAGGAGCCGTTCAGTCCAAT</w:t>
            </w:r>
          </w:p>
        </w:tc>
        <w:tc>
          <w:tcPr>
            <w:tcW w:w="1493" w:type="pct"/>
          </w:tcPr>
          <w:p w14:paraId="27C37873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GTGTGTCGCCTTGTCAGGTA</w:t>
            </w:r>
          </w:p>
        </w:tc>
        <w:tc>
          <w:tcPr>
            <w:tcW w:w="592" w:type="pct"/>
          </w:tcPr>
          <w:p w14:paraId="10F096EB" w14:textId="59851768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amamoto&lt;/Author&gt;&lt;Year&gt;2015&lt;/Year&gt;&lt;RecNum&gt;72&lt;/RecNum&gt;&lt;DisplayText&gt;[26]&lt;/DisplayText&gt;&lt;record&gt;&lt;rec-number&gt;72&lt;/rec-number&gt;&lt;foreign-keys&gt;&lt;key app="EN" db-id="5wespfasxvx9s2ee00qxzafl2zxw9psxezvv" timestamp="1712648142"&gt;72&lt;/key&gt;&lt;/foreign-keys&gt;&lt;ref-type name="Journal Article"&gt;17&lt;/ref-type&gt;&lt;contributors&gt;&lt;authors&gt;&lt;author&gt;Yamamoto, J.&lt;/author&gt;&lt;author&gt;Kamata, S.&lt;/author&gt;&lt;author&gt;Miura, A.&lt;/author&gt;&lt;author&gt;Nagata, T.&lt;/author&gt;&lt;author&gt;Kainuma, R.&lt;/author&gt;&lt;author&gt;Ishii, I.&lt;/author&gt;&lt;/authors&gt;&lt;/contributors&gt;&lt;auth-address&gt;Department of Biochemistry, Keio University Graduate School of Pharmaceutical Sciences, Japan.&lt;/auth-address&gt;&lt;titles&gt;&lt;title&gt;Differential adaptive responses to 1- or 2-day fasting in various mouse tissues revealed by quantitative PCR analysis&lt;/title&gt;&lt;secondary-title&gt;FEBS Open Bio&lt;/secondary-title&gt;&lt;/titles&gt;&lt;periodical&gt;&lt;full-title&gt;FEBS Open Bio&lt;/full-title&gt;&lt;/periodical&gt;&lt;pages&gt;357-68&lt;/pages&gt;&lt;volume&gt;5&lt;/volume&gt;&lt;edition&gt;2015/05/15&lt;/edition&gt;&lt;keywords&gt;&lt;keyword&gt;AL, ad libitum-fed&lt;/keyword&gt;&lt;keyword&gt;AST, aspartate aminotransferase&lt;/keyword&gt;&lt;keyword&gt;Amino acid response&lt;/keyword&gt;&lt;keyword&gt;Amino acid transport&lt;/keyword&gt;&lt;keyword&gt;Autophagy&lt;/keyword&gt;&lt;keyword&gt;BUN, blood urea nitrogen&lt;/keyword&gt;&lt;keyword&gt;CPK, creatine phosphokinase&lt;/keyword&gt;&lt;keyword&gt;CT, computed tomography&lt;/keyword&gt;&lt;keyword&gt;ER, endoplasmic reticulum&lt;/keyword&gt;&lt;keyword&gt;LDH, lactate dehydrogenase&lt;/keyword&gt;&lt;keyword&gt;Nrf2&lt;/keyword&gt;&lt;keyword&gt;Proteasome&lt;/keyword&gt;&lt;keyword&gt;TG, triglyceride&lt;/keyword&gt;&lt;keyword&gt;Ubiquitin&lt;/keyword&gt;&lt;keyword&gt;qPCR, quantitative PCR&lt;/keyword&gt;&lt;/keywords&gt;&lt;dates&gt;&lt;year&gt;2015&lt;/year&gt;&lt;/dates&gt;&lt;isbn&gt;2211-5463 (Print)&amp;#xD;2211-5463 (Electronic)&amp;#xD;2211-5463 (Linking)&lt;/isbn&gt;&lt;accession-num&gt;25973363&lt;/accession-num&gt;&lt;urls&gt;&lt;related-urls&gt;&lt;url&gt;https://www.ncbi.nlm.nih.gov/pubmed/25973363&lt;/url&gt;&lt;/related-urls&gt;&lt;/urls&gt;&lt;custom2&gt;PMC4420774&lt;/custom2&gt;&lt;electronic-resource-num&gt;10.1016/j.fob.2015.04.0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6" w:tooltip="Yamamoto, 2015 #72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5942809B" w14:textId="77777777" w:rsidTr="00C422CC">
        <w:tc>
          <w:tcPr>
            <w:tcW w:w="507" w:type="pct"/>
          </w:tcPr>
          <w:p w14:paraId="6C852F0E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g3</w:t>
            </w:r>
          </w:p>
        </w:tc>
        <w:tc>
          <w:tcPr>
            <w:tcW w:w="849" w:type="pct"/>
          </w:tcPr>
          <w:p w14:paraId="4C6B2266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3863_5</w:t>
            </w:r>
          </w:p>
        </w:tc>
        <w:tc>
          <w:tcPr>
            <w:tcW w:w="1560" w:type="pct"/>
          </w:tcPr>
          <w:p w14:paraId="451375B3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AT"/>
                <w14:ligatures w14:val="none"/>
              </w:rPr>
              <w:t>CTGGGAGATCAAAATCGACCC</w:t>
            </w:r>
          </w:p>
        </w:tc>
        <w:tc>
          <w:tcPr>
            <w:tcW w:w="1493" w:type="pct"/>
          </w:tcPr>
          <w:p w14:paraId="16973B48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GCTGAAGATGCAGTGTCCTTAG</w:t>
            </w:r>
          </w:p>
        </w:tc>
        <w:tc>
          <w:tcPr>
            <w:tcW w:w="592" w:type="pct"/>
          </w:tcPr>
          <w:p w14:paraId="42C9F82C" w14:textId="61CAD35C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ODwvWWVhcj48UmVj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ODwvWWVhcj48UmVj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7" w:tooltip="Tang, 2018 #73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7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1269F307" w14:textId="77777777" w:rsidTr="00C422CC">
        <w:tc>
          <w:tcPr>
            <w:tcW w:w="507" w:type="pct"/>
          </w:tcPr>
          <w:p w14:paraId="674CA53B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849" w:type="pct"/>
          </w:tcPr>
          <w:p w14:paraId="026BA9FF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1018_3</w:t>
            </w:r>
          </w:p>
        </w:tc>
        <w:tc>
          <w:tcPr>
            <w:tcW w:w="1560" w:type="pct"/>
          </w:tcPr>
          <w:p w14:paraId="77653BC7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TGCTCTTCGGAAGTCAGCAA</w:t>
            </w:r>
          </w:p>
        </w:tc>
        <w:tc>
          <w:tcPr>
            <w:tcW w:w="1493" w:type="pct"/>
          </w:tcPr>
          <w:p w14:paraId="01B33E94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CCGACTCCATCTGTTCCTC</w:t>
            </w:r>
          </w:p>
        </w:tc>
        <w:tc>
          <w:tcPr>
            <w:tcW w:w="592" w:type="pct"/>
          </w:tcPr>
          <w:p w14:paraId="547472EE" w14:textId="431E0F5C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amamoto&lt;/Author&gt;&lt;Year&gt;2015&lt;/Year&gt;&lt;RecNum&gt;72&lt;/RecNum&gt;&lt;DisplayText&gt;[26]&lt;/DisplayText&gt;&lt;record&gt;&lt;rec-number&gt;72&lt;/rec-number&gt;&lt;foreign-keys&gt;&lt;key app="EN" db-id="5wespfasxvx9s2ee00qxzafl2zxw9psxezvv" timestamp="1712648142"&gt;72&lt;/key&gt;&lt;/foreign-keys&gt;&lt;ref-type name="Journal Article"&gt;17&lt;/ref-type&gt;&lt;contributors&gt;&lt;authors&gt;&lt;author&gt;Yamamoto, J.&lt;/author&gt;&lt;author&gt;Kamata, S.&lt;/author&gt;&lt;author&gt;Miura, A.&lt;/author&gt;&lt;author&gt;Nagata, T.&lt;/author&gt;&lt;author&gt;Kainuma, R.&lt;/author&gt;&lt;author&gt;Ishii, I.&lt;/author&gt;&lt;/authors&gt;&lt;/contributors&gt;&lt;auth-address&gt;Department of Biochemistry, Keio University Graduate School of Pharmaceutical Sciences, Japan.&lt;/auth-address&gt;&lt;titles&gt;&lt;title&gt;Differential adaptive responses to 1- or 2-day fasting in various mouse tissues revealed by quantitative PCR analysis&lt;/title&gt;&lt;secondary-title&gt;FEBS Open Bio&lt;/secondary-title&gt;&lt;/titles&gt;&lt;periodical&gt;&lt;full-title&gt;FEBS Open Bio&lt;/full-title&gt;&lt;/periodical&gt;&lt;pages&gt;357-68&lt;/pages&gt;&lt;volume&gt;5&lt;/volume&gt;&lt;edition&gt;2015/05/15&lt;/edition&gt;&lt;keywords&gt;&lt;keyword&gt;AL, ad libitum-fed&lt;/keyword&gt;&lt;keyword&gt;AST, aspartate aminotransferase&lt;/keyword&gt;&lt;keyword&gt;Amino acid response&lt;/keyword&gt;&lt;keyword&gt;Amino acid transport&lt;/keyword&gt;&lt;keyword&gt;Autophagy&lt;/keyword&gt;&lt;keyword&gt;BUN, blood urea nitrogen&lt;/keyword&gt;&lt;keyword&gt;CPK, creatine phosphokinase&lt;/keyword&gt;&lt;keyword&gt;CT, computed tomography&lt;/keyword&gt;&lt;keyword&gt;ER, endoplasmic reticulum&lt;/keyword&gt;&lt;keyword&gt;LDH, lactate dehydrogenase&lt;/keyword&gt;&lt;keyword&gt;Nrf2&lt;/keyword&gt;&lt;keyword&gt;Proteasome&lt;/keyword&gt;&lt;keyword&gt;TG, triglyceride&lt;/keyword&gt;&lt;keyword&gt;Ubiquitin&lt;/keyword&gt;&lt;keyword&gt;qPCR, quantitative PCR&lt;/keyword&gt;&lt;/keywords&gt;&lt;dates&gt;&lt;year&gt;2015&lt;/year&gt;&lt;/dates&gt;&lt;isbn&gt;2211-5463 (Print)&amp;#xD;2211-5463 (Electronic)&amp;#xD;2211-5463 (Linking)&lt;/isbn&gt;&lt;accession-num&gt;25973363&lt;/accession-num&gt;&lt;urls&gt;&lt;related-urls&gt;&lt;url&gt;https://www.ncbi.nlm.nih.gov/pubmed/25973363&lt;/url&gt;&lt;/related-urls&gt;&lt;/urls&gt;&lt;custom2&gt;PMC4420774&lt;/custom2&gt;&lt;electronic-resource-num&gt;10.1016/j.fob.2015.04.0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6" w:tooltip="Yamamoto, 2015 #72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2D15378E" w14:textId="77777777" w:rsidTr="00C422CC">
        <w:tc>
          <w:tcPr>
            <w:tcW w:w="507" w:type="pct"/>
          </w:tcPr>
          <w:p w14:paraId="059D0081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1cl3a</w:t>
            </w:r>
          </w:p>
        </w:tc>
        <w:tc>
          <w:tcPr>
            <w:tcW w:w="849" w:type="pct"/>
          </w:tcPr>
          <w:p w14:paraId="732907BD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5735_3</w:t>
            </w:r>
          </w:p>
        </w:tc>
        <w:tc>
          <w:tcPr>
            <w:tcW w:w="1560" w:type="pct"/>
          </w:tcPr>
          <w:p w14:paraId="081AC451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TTCGCCGACCGCTGTAA</w:t>
            </w:r>
          </w:p>
        </w:tc>
        <w:tc>
          <w:tcPr>
            <w:tcW w:w="1493" w:type="pct"/>
          </w:tcPr>
          <w:p w14:paraId="05EA0536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GCCGGATGATCTTGACC</w:t>
            </w:r>
          </w:p>
        </w:tc>
        <w:tc>
          <w:tcPr>
            <w:tcW w:w="592" w:type="pct"/>
          </w:tcPr>
          <w:p w14:paraId="7DD69B6A" w14:textId="142FF2A3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k8L0F1dGhvcj48WWVhcj4yMDE5PC9ZZWFyPjxSZWNO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k8L0F1dGhvcj48WWVhcj4yMDE5PC9ZZWFyPjxSZWNO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</w:fldData>
              </w:fldCha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8" w:tooltip="Shi, 2019 #74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8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6F8F91F8" w14:textId="77777777" w:rsidTr="00C422CC">
        <w:tc>
          <w:tcPr>
            <w:tcW w:w="507" w:type="pct"/>
          </w:tcPr>
          <w:p w14:paraId="22011AC7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1cl3b</w:t>
            </w:r>
          </w:p>
        </w:tc>
        <w:tc>
          <w:tcPr>
            <w:tcW w:w="849" w:type="pct"/>
          </w:tcPr>
          <w:p w14:paraId="1F6D161E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6160_5</w:t>
            </w:r>
          </w:p>
        </w:tc>
        <w:tc>
          <w:tcPr>
            <w:tcW w:w="1560" w:type="pct"/>
          </w:tcPr>
          <w:p w14:paraId="36F63DDD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GATACAAGGGGGAGAAGCA</w:t>
            </w:r>
          </w:p>
        </w:tc>
        <w:tc>
          <w:tcPr>
            <w:tcW w:w="1493" w:type="pct"/>
          </w:tcPr>
          <w:p w14:paraId="1FB00D45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ACTTCGGAGATGGGAGTGGA</w:t>
            </w:r>
          </w:p>
        </w:tc>
        <w:tc>
          <w:tcPr>
            <w:tcW w:w="592" w:type="pct"/>
          </w:tcPr>
          <w:p w14:paraId="3FF9DC92" w14:textId="2D4EDC09" w:rsidR="00224414" w:rsidRPr="00291E84" w:rsidRDefault="00C422CC" w:rsidP="00B93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B9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amamoto&lt;/Author&gt;&lt;Year&gt;2015&lt;/Year&gt;&lt;RecNum&gt;72&lt;/RecNum&gt;&lt;DisplayText&gt;[26]&lt;/DisplayText&gt;&lt;record&gt;&lt;rec-number&gt;72&lt;/rec-number&gt;&lt;foreign-keys&gt;&lt;key app="EN" db-id="5wespfasxvx9s2ee00qxzafl2zxw9psxezvv" timestamp="1712648142"&gt;72&lt;/key&gt;&lt;/foreign-keys&gt;&lt;ref-type name="Journal Article"&gt;17&lt;/ref-type&gt;&lt;contributors&gt;&lt;authors&gt;&lt;author&gt;Yamamoto, J.&lt;/author&gt;&lt;author&gt;Kamata, S.&lt;/author&gt;&lt;author&gt;Miura, A.&lt;/author&gt;&lt;author&gt;Nagata, T.&lt;/author&gt;&lt;author&gt;Kainuma, R.&lt;/author&gt;&lt;author&gt;Ishii, I.&lt;/author&gt;&lt;/authors&gt;&lt;/contributors&gt;&lt;auth-address&gt;Department of Biochemistry, Keio University Graduate School of Pharmaceutical Sciences, Japan.&lt;/auth-address&gt;&lt;titles&gt;&lt;title&gt;Differential adaptive responses to 1- or 2-day fasting in various mouse tissues revealed by quantitative PCR analysis&lt;/title&gt;&lt;secondary-title&gt;FEBS Open Bio&lt;/secondary-title&gt;&lt;/titles&gt;&lt;periodical&gt;&lt;full-title&gt;FEBS Open Bio&lt;/full-title&gt;&lt;/periodical&gt;&lt;pages&gt;357-68&lt;/pages&gt;&lt;volume&gt;5&lt;/volume&gt;&lt;edition&gt;2015/05/15&lt;/edition&gt;&lt;keywords&gt;&lt;keyword&gt;AL, ad libitum-fed&lt;/keyword&gt;&lt;keyword&gt;AST, aspartate aminotransferase&lt;/keyword&gt;&lt;keyword&gt;Amino acid response&lt;/keyword&gt;&lt;keyword&gt;Amino acid transport&lt;/keyword&gt;&lt;keyword&gt;Autophagy&lt;/keyword&gt;&lt;keyword&gt;BUN, blood urea nitrogen&lt;/keyword&gt;&lt;keyword&gt;CPK, creatine phosphokinase&lt;/keyword&gt;&lt;keyword&gt;CT, computed tomography&lt;/keyword&gt;&lt;keyword&gt;ER, endoplasmic reticulum&lt;/keyword&gt;&lt;keyword&gt;LDH, lactate dehydrogenase&lt;/keyword&gt;&lt;keyword&gt;Nrf2&lt;/keyword&gt;&lt;keyword&gt;Proteasome&lt;/keyword&gt;&lt;keyword&gt;TG, triglyceride&lt;/keyword&gt;&lt;keyword&gt;Ubiquitin&lt;/keyword&gt;&lt;keyword&gt;qPCR, quantitative PCR&lt;/keyword&gt;&lt;/keywords&gt;&lt;dates&gt;&lt;year&gt;2015&lt;/year&gt;&lt;/dates&gt;&lt;isbn&gt;2211-5463 (Print)&amp;#xD;2211-5463 (Electronic)&amp;#xD;2211-5463 (Linking)&lt;/isbn&gt;&lt;accession-num&gt;25973363&lt;/accession-num&gt;&lt;urls&gt;&lt;related-urls&gt;&lt;url&gt;https://www.ncbi.nlm.nih.gov/pubmed/25973363&lt;/url&gt;&lt;/related-urls&gt;&lt;/urls&gt;&lt;custom2&gt;PMC4420774&lt;/custom2&gt;&lt;electronic-resource-num&gt;10.1016/j.fob.2015.04.0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6" w:tooltip="Yamamoto, 2015 #72" w:history="1">
              <w:r w:rsidR="00B93F9D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 w:rsidR="00B93F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224414" w:rsidRPr="00410A6F" w14:paraId="2DA5E0B3" w14:textId="77777777" w:rsidTr="00C422CC">
        <w:tc>
          <w:tcPr>
            <w:tcW w:w="507" w:type="pct"/>
          </w:tcPr>
          <w:p w14:paraId="71DFDB7D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prt</w:t>
            </w:r>
            <w:proofErr w:type="spellEnd"/>
          </w:p>
        </w:tc>
        <w:tc>
          <w:tcPr>
            <w:tcW w:w="849" w:type="pct"/>
          </w:tcPr>
          <w:p w14:paraId="33F4491D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3556.2</w:t>
            </w:r>
          </w:p>
        </w:tc>
        <w:tc>
          <w:tcPr>
            <w:tcW w:w="1560" w:type="pct"/>
          </w:tcPr>
          <w:p w14:paraId="3DA5BD5E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TGACACTGGCAAAACAATGCA</w:t>
            </w:r>
          </w:p>
        </w:tc>
        <w:tc>
          <w:tcPr>
            <w:tcW w:w="1493" w:type="pct"/>
          </w:tcPr>
          <w:p w14:paraId="1A5EA534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GGTCCTTTTCACCAGCAAGCT</w:t>
            </w:r>
          </w:p>
        </w:tc>
        <w:tc>
          <w:tcPr>
            <w:tcW w:w="592" w:type="pct"/>
          </w:tcPr>
          <w:p w14:paraId="3BF47E81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24414" w:rsidRPr="00410A6F" w14:paraId="2AB9C496" w14:textId="77777777" w:rsidTr="00C422CC">
        <w:tc>
          <w:tcPr>
            <w:tcW w:w="507" w:type="pct"/>
          </w:tcPr>
          <w:p w14:paraId="4FA9F198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91E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bp</w:t>
            </w:r>
            <w:proofErr w:type="spellEnd"/>
          </w:p>
        </w:tc>
        <w:tc>
          <w:tcPr>
            <w:tcW w:w="849" w:type="pct"/>
          </w:tcPr>
          <w:p w14:paraId="45A62165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3684.3</w:t>
            </w:r>
          </w:p>
        </w:tc>
        <w:tc>
          <w:tcPr>
            <w:tcW w:w="1560" w:type="pct"/>
          </w:tcPr>
          <w:p w14:paraId="115BFCFB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CCTTGTACCCTTCACCAATGAC</w:t>
            </w:r>
          </w:p>
        </w:tc>
        <w:tc>
          <w:tcPr>
            <w:tcW w:w="1493" w:type="pct"/>
          </w:tcPr>
          <w:p w14:paraId="1104E222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291E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AT" w:eastAsia="de-AT"/>
                <w14:ligatures w14:val="none"/>
              </w:rPr>
              <w:t>ACAGCCAAGATTCACGGTAGA</w:t>
            </w:r>
          </w:p>
        </w:tc>
        <w:tc>
          <w:tcPr>
            <w:tcW w:w="592" w:type="pct"/>
          </w:tcPr>
          <w:p w14:paraId="0363E7A1" w14:textId="77777777" w:rsidR="00224414" w:rsidRPr="00291E84" w:rsidRDefault="00224414" w:rsidP="00C422C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33B771B4" w14:textId="77777777" w:rsidR="00224414" w:rsidRDefault="00224414" w:rsidP="00224414">
      <w:pPr>
        <w:rPr>
          <w:lang w:val="en-US"/>
        </w:rPr>
      </w:pPr>
    </w:p>
    <w:p w14:paraId="75322F4F" w14:textId="77777777" w:rsidR="00B93F9D" w:rsidRDefault="00B93F9D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308C06" w14:textId="637406B5" w:rsidR="004B4CD3" w:rsidRPr="004B4CD3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4CD3">
        <w:rPr>
          <w:rFonts w:ascii="Times New Roman" w:hAnsi="Times New Roman" w:cs="Times New Roman"/>
          <w:b/>
          <w:sz w:val="24"/>
          <w:szCs w:val="24"/>
          <w:lang w:val="en-US"/>
        </w:rPr>
        <w:t>Generation of mCherry-EGFP-LC3B-expressing myoblasts</w:t>
      </w:r>
    </w:p>
    <w:p w14:paraId="1828BBF0" w14:textId="549FC08C" w:rsidR="004B4CD3" w:rsidRPr="00DC6F71" w:rsidRDefault="004B4CD3" w:rsidP="004B4C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01E">
        <w:rPr>
          <w:rFonts w:ascii="Times New Roman" w:hAnsi="Times New Roman" w:cs="Times New Roman"/>
          <w:bCs/>
          <w:sz w:val="24"/>
          <w:szCs w:val="24"/>
          <w:lang w:val="en-US"/>
        </w:rPr>
        <w:t>Immortalized skeletal myoblasts</w:t>
      </w:r>
      <w:r w:rsidRPr="003D201E">
        <w:rPr>
          <w:rFonts w:ascii="Times New Roman" w:hAnsi="Times New Roman" w:cs="Times New Roman"/>
          <w:sz w:val="24"/>
          <w:szCs w:val="24"/>
          <w:lang w:val="en-US"/>
        </w:rPr>
        <w:t xml:space="preserve"> were derived from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/</w:t>
      </w:r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3D201E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3335F9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‍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  <w:t>/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</w:r>
      <w:r w:rsidRPr="003D201E">
        <w:rPr>
          <w:rFonts w:ascii="Times New Roman" w:hAnsi="Times New Roman" w:cs="Times New Roman"/>
          <w:sz w:val="24"/>
          <w:szCs w:val="24"/>
          <w:lang w:val="en-US"/>
        </w:rPr>
        <w:t xml:space="preserve"> litterm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oth crossed into a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p53-deficient (</w:t>
      </w:r>
      <w:r w:rsidRPr="00D36BC7">
        <w:rPr>
          <w:rFonts w:ascii="Times New Roman" w:hAnsi="Times New Roman" w:cs="Times New Roman"/>
          <w:i/>
          <w:sz w:val="24"/>
          <w:szCs w:val="24"/>
          <w:lang w:val="en-US"/>
        </w:rPr>
        <w:t>p5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‍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  <w:t>/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background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W50ZXI8L0F1dGhvcj48WWVhcj4yMDE0PC9ZZWFyPjxS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8" w:tooltip="Winter, 2014 #21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used at passages numbers 25-35. Myoblasts were </w:t>
      </w:r>
      <w:r w:rsidRPr="00BB7D94">
        <w:rPr>
          <w:rFonts w:ascii="Times New Roman" w:hAnsi="Times New Roman" w:cs="Times New Roman"/>
          <w:sz w:val="24"/>
          <w:szCs w:val="24"/>
          <w:lang w:val="en-US"/>
        </w:rPr>
        <w:t>cultivated in F-10-b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th medium consisting of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Ham’s F-10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Style w:val="pdp-product-summarycatalog-number-value"/>
          <w:rFonts w:ascii="Times New Roman" w:hAnsi="Times New Roman" w:cs="Times New Roman"/>
          <w:sz w:val="24"/>
          <w:szCs w:val="24"/>
          <w:lang w:val="en-US"/>
        </w:rPr>
        <w:t>3155003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20% fetal calf serum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FCS; Sigma Aldrich, F752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50 U/ml penicillin, and 5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/ml streptomyci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Style w:val="pdp-tablecatalog-number"/>
          <w:rFonts w:ascii="Times New Roman" w:hAnsi="Times New Roman" w:cs="Times New Roman"/>
          <w:sz w:val="24"/>
          <w:szCs w:val="24"/>
          <w:lang w:val="en-US"/>
        </w:rPr>
        <w:t>1037801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25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/ml amphotericin B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Style w:val="pdp-product-summarycatalog-number-value"/>
          <w:rFonts w:ascii="Times New Roman" w:hAnsi="Times New Roman" w:cs="Times New Roman"/>
          <w:sz w:val="24"/>
          <w:szCs w:val="24"/>
          <w:lang w:val="en-US"/>
        </w:rPr>
        <w:t>1529002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 xml:space="preserve">human basic fibroblast growth factor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hFGF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BC7">
        <w:rPr>
          <w:rFonts w:ascii="Times New Roman" w:hAnsi="Times New Roman" w:cs="Times New Roman"/>
          <w:sz w:val="24"/>
          <w:szCs w:val="24"/>
          <w:lang w:val="en-GB"/>
        </w:rPr>
        <w:t>G5071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on collagen-coated (0.01%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ureCol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Bovine Collagen type I [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ellsystems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5005-B]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osphate-buffered saline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[PB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10010056])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Nunc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cell culture dishes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cientific) at 37°C and 5% CO</w:t>
      </w:r>
      <w:r w:rsidRPr="00D36B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To gener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yoblasts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stabl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expressi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Bab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pur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mCherry-EGFP-LC3B (from J.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Debnath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Addgene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22418]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JmFwb3M7RGlheWU8L0F1dGhvcj48WWVhcj4yMDA5PC9Z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=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JmFwb3M7RGlheWU8L0F1dGhvcj48WWVhcj4yMDA5PC9Z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==
</w:fldData>
        </w:fldCha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93F9D">
        <w:rPr>
          <w:rFonts w:ascii="Times New Roman" w:hAnsi="Times New Roman" w:cs="Times New Roman"/>
          <w:sz w:val="24"/>
          <w:szCs w:val="24"/>
          <w:lang w:val="en-US"/>
        </w:rPr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422CC">
        <w:rPr>
          <w:rFonts w:ascii="Times New Roman" w:hAnsi="Times New Roman" w:cs="Times New Roman"/>
          <w:sz w:val="24"/>
          <w:szCs w:val="24"/>
          <w:lang w:val="en-US"/>
        </w:rPr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9" w:tooltip="N'Diaye, 2009 #30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9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, retroviral supernatants were generated by transfecting phoenix eco cells as previously described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wift&lt;/Author&gt;&lt;Year&gt;2001&lt;/Year&gt;&lt;RecNum&gt;55&lt;/RecNum&gt;&lt;DisplayText&gt;[30]&lt;/DisplayText&gt;&lt;record&gt;&lt;rec-number&gt;55&lt;/rec-number&gt;&lt;foreign-keys&gt;&lt;key app="EN" db-id="5wespfasxvx9s2ee00qxzafl2zxw9psxezvv" timestamp="1712648142"&gt;55&lt;/key&gt;&lt;/foreign-keys&gt;&lt;ref-type name="Journal Article"&gt;17&lt;/ref-type&gt;&lt;contributors&gt;&lt;authors&gt;&lt;author&gt;Swift, S.&lt;/author&gt;&lt;author&gt;Lorens, J.&lt;/author&gt;&lt;author&gt;Achacoso, P.&lt;/author&gt;&lt;author&gt;Nolan, G. P.&lt;/author&gt;&lt;/authors&gt;&lt;/contributors&gt;&lt;auth-address&gt;Rigel, Inc., South San Francisco, California, USA.&lt;/auth-address&gt;&lt;titles&gt;&lt;title&gt;Rapid production of retroviruses for efficient gene delivery to mammalian cells using 293T cell-based systems&lt;/title&gt;&lt;secondary-title&gt;Curr Protoc Immunol&lt;/secondary-title&gt;&lt;/titles&gt;&lt;periodical&gt;&lt;full-title&gt;Curr Protoc Immunol&lt;/full-title&gt;&lt;/periodical&gt;&lt;pages&gt;Unit 10 17C&lt;/pages&gt;&lt;volume&gt;Chapter 10&lt;/volume&gt;&lt;edition&gt;2008/04/25&lt;/edition&gt;&lt;keywords&gt;&lt;keyword&gt;Animals&lt;/keyword&gt;&lt;keyword&gt;Cell Line&lt;/keyword&gt;&lt;keyword&gt;*Genetic Vectors/genetics&lt;/keyword&gt;&lt;keyword&gt;Humans&lt;/keyword&gt;&lt;keyword&gt;*Plasmids/genetics&lt;/keyword&gt;&lt;keyword&gt;*Retroviridae/genetics&lt;/keyword&gt;&lt;keyword&gt;*Transduction, Genetic&lt;/keyword&gt;&lt;keyword&gt;*Transfection/methods&lt;/keyword&gt;&lt;keyword&gt;Vesiculovirus/genetics&lt;/keyword&gt;&lt;keyword&gt;Viral Envelope Proteins/genetics&lt;/keyword&gt;&lt;/keywords&gt;&lt;dates&gt;&lt;year&gt;2001&lt;/year&gt;&lt;pub-dates&gt;&lt;date&gt;May&lt;/date&gt;&lt;/pub-dates&gt;&lt;/dates&gt;&lt;isbn&gt;1934-368X (Electronic)&amp;#xD;1934-3671 (Linking)&lt;/isbn&gt;&lt;accession-num&gt;18432682&lt;/accession-num&gt;&lt;urls&gt;&lt;related-urls&gt;&lt;url&gt;https://www.ncbi.nlm.nih.gov/pubmed/18432682&lt;/url&gt;&lt;/related-urls&gt;&lt;/urls&gt;&lt;electronic-resource-num&gt;10.1002/0471142735.im1017cs31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0" w:tooltip="Swift, 2001 #55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0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 xml:space="preserve">Phoenix eco cells (ATCC, CRL-3214)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utinely </w:t>
      </w:r>
      <w:r w:rsidRPr="00486AE9"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in DMEM supplemented with 10% FCS, 2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L-glutamine, 50 U/ml penicillin, and 50μg/ml streptomycin on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Nunc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cell culture dishes at 37°C and 5% CO</w:t>
      </w:r>
      <w:r w:rsidRPr="00D36B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however, v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iral particles were released into </w:t>
      </w:r>
      <w:r w:rsidRPr="00595C0A">
        <w:rPr>
          <w:rFonts w:ascii="Times New Roman" w:hAnsi="Times New Roman" w:cs="Times New Roman"/>
          <w:sz w:val="24"/>
          <w:szCs w:val="24"/>
          <w:lang w:val="en-US"/>
        </w:rPr>
        <w:t>F-10-bas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growth medium. 1.2x10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/</w:t>
      </w:r>
      <w:r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t>+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335F9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Plec</w:t>
      </w:r>
      <w:proofErr w:type="spellEnd"/>
      <w:r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>‍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  <w:t>/</w:t>
      </w:r>
      <w:r w:rsidRPr="00DC7F7E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US"/>
        </w:rPr>
        <w:noBreakHyphen/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myoblasts were seeded in </w:t>
      </w:r>
      <w:r w:rsidRPr="007B0920">
        <w:rPr>
          <w:rFonts w:ascii="Times New Roman" w:hAnsi="Times New Roman" w:cs="Times New Roman"/>
          <w:sz w:val="24"/>
          <w:szCs w:val="24"/>
          <w:lang w:val="en-US"/>
        </w:rPr>
        <w:t xml:space="preserve">6 cm dishes, transduced using the retroviral supernatant supplemented with 5 µg/ml </w:t>
      </w:r>
      <w:proofErr w:type="spellStart"/>
      <w:r w:rsidRPr="007B0920">
        <w:rPr>
          <w:rFonts w:ascii="Times New Roman" w:hAnsi="Times New Roman" w:cs="Times New Roman"/>
          <w:sz w:val="24"/>
          <w:szCs w:val="24"/>
          <w:lang w:val="en-US"/>
        </w:rPr>
        <w:t>polybrene</w:t>
      </w:r>
      <w:proofErr w:type="spellEnd"/>
      <w:r w:rsidRPr="007B0920">
        <w:rPr>
          <w:rFonts w:ascii="Times New Roman" w:hAnsi="Times New Roman" w:cs="Times New Roman"/>
          <w:sz w:val="24"/>
          <w:szCs w:val="24"/>
          <w:lang w:val="en-US"/>
        </w:rPr>
        <w:t xml:space="preserve"> (Sigma-Aldrich, TR-1003-G) for 48 h and, after a recovery phase of 24 h in F-10-based growth medium, selected through the addition of 5 µg/ml </w:t>
      </w:r>
      <w:proofErr w:type="spellStart"/>
      <w:r w:rsidRPr="007B0920">
        <w:rPr>
          <w:rFonts w:ascii="Times New Roman" w:hAnsi="Times New Roman" w:cs="Times New Roman"/>
          <w:sz w:val="24"/>
          <w:szCs w:val="24"/>
          <w:lang w:val="en-US"/>
        </w:rPr>
        <w:t>puromycin</w:t>
      </w:r>
      <w:proofErr w:type="spellEnd"/>
      <w:r w:rsidRPr="007B0920">
        <w:rPr>
          <w:rFonts w:ascii="Times New Roman" w:hAnsi="Times New Roman" w:cs="Times New Roman"/>
          <w:sz w:val="24"/>
          <w:szCs w:val="24"/>
          <w:lang w:val="en-US"/>
        </w:rPr>
        <w:t xml:space="preserve"> (Sigma-Aldrich, P8833). Transduced myoblasts were cultivated in F-10-based growth medium supplemented with 2.5 µg/ml </w:t>
      </w:r>
      <w:proofErr w:type="spellStart"/>
      <w:r w:rsidRPr="007B0920">
        <w:rPr>
          <w:rFonts w:ascii="Times New Roman" w:hAnsi="Times New Roman" w:cs="Times New Roman"/>
          <w:sz w:val="24"/>
          <w:szCs w:val="24"/>
          <w:lang w:val="en-US"/>
        </w:rPr>
        <w:t>puromycin</w:t>
      </w:r>
      <w:proofErr w:type="spellEnd"/>
      <w:r w:rsidRPr="007B09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1163033" w14:textId="77777777" w:rsidR="00193A26" w:rsidRPr="00927F08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43F961" w14:textId="77777777" w:rsidR="00193A26" w:rsidRP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Life cell analyses of vesicle dynamics</w:t>
      </w:r>
    </w:p>
    <w:p w14:paraId="59C2EACF" w14:textId="77777777" w:rsidR="00193A26" w:rsidRPr="00D36BC7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evaluat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ynam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autophagic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esicle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t basal conditions, </w:t>
      </w:r>
      <w:bookmarkStart w:id="2" w:name="_Hlk148054234"/>
      <w:r w:rsidRPr="00D36BC7">
        <w:rPr>
          <w:rFonts w:ascii="Times New Roman" w:hAnsi="Times New Roman" w:cs="Times New Roman"/>
          <w:sz w:val="24"/>
          <w:szCs w:val="24"/>
          <w:lang w:val="en-US"/>
        </w:rPr>
        <w:t>2x10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2"/>
      <w:r w:rsidRPr="00D36BC7">
        <w:rPr>
          <w:rFonts w:ascii="Times New Roman" w:hAnsi="Times New Roman" w:cs="Times New Roman"/>
          <w:sz w:val="24"/>
          <w:szCs w:val="24"/>
          <w:lang w:val="en-US"/>
        </w:rPr>
        <w:t>mCherry-EGFP-LC3B-expressing myoblasts were seeded in collagen-coated µ-Slides (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Ibidi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80806) and </w:t>
      </w:r>
      <w:r>
        <w:rPr>
          <w:rFonts w:ascii="Times New Roman" w:hAnsi="Times New Roman" w:cs="Times New Roman"/>
          <w:sz w:val="24"/>
          <w:szCs w:val="24"/>
          <w:lang w:val="en-US"/>
        </w:rPr>
        <w:t>image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fter 24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For measuring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autophagic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flux, cells were treated with inhibitors (50 µM </w:t>
      </w:r>
      <w:r>
        <w:rPr>
          <w:rFonts w:ascii="Times New Roman" w:hAnsi="Times New Roman" w:cs="Times New Roman"/>
          <w:sz w:val="24"/>
          <w:szCs w:val="24"/>
          <w:lang w:val="en-US"/>
        </w:rPr>
        <w:t>CQ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[Enzo Life Sciences; in F-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um supplemented with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2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CS], 20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f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1 [Sigma Aldrich, B1793; in F-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um supplemented with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2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CS] or 9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3-</w:t>
      </w:r>
      <w:r>
        <w:rPr>
          <w:rFonts w:ascii="Times New Roman" w:hAnsi="Times New Roman" w:cs="Times New Roman"/>
          <w:sz w:val="24"/>
          <w:szCs w:val="24"/>
          <w:lang w:val="en-US"/>
        </w:rPr>
        <w:t>MA [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Sigma-Aldrich, M9281; in DMEM</w:t>
      </w:r>
      <w:r w:rsidRPr="00E858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um supplemented with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1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FCS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) for 24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or with an activator (10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f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[Sigma Aldrich, PHR1084; in F-10</w:t>
      </w:r>
      <w:r w:rsidRPr="00E858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um supplemented with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2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CS]) for 48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To starve cell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yoblasts were cultivated in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DME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DME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ed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with 10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3-MA for 24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ive cell imaging was performed using an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Olympus </w:t>
      </w:r>
      <w:bookmarkStart w:id="3" w:name="_Hlk148054205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FLUOVIEW FV3000 confocal microscope (40X objective) equipped with a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ellViv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environmental chamber (Olympus)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lastRenderedPageBreak/>
        <w:t>37°C</w:t>
      </w:r>
      <w:r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t least 3 randomly chosen field-of-views were acquired per condition and experiment.</w:t>
      </w:r>
      <w:bookmarkEnd w:id="3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calculat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Start"/>
      <w:r w:rsidRPr="00D36BC7">
        <w:rPr>
          <w:rFonts w:ascii="Times New Roman" w:hAnsi="Times New Roman" w:cs="Times New Roman"/>
          <w:sz w:val="24"/>
          <w:szCs w:val="24"/>
          <w:lang w:val="en-US"/>
        </w:rPr>
        <w:t>:green</w:t>
      </w:r>
      <w:proofErr w:type="spellEnd"/>
      <w:proofErr w:type="gram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ratios, cell contour</w:t>
      </w:r>
      <w:r>
        <w:rPr>
          <w:rFonts w:ascii="Times New Roman" w:hAnsi="Times New Roman" w:cs="Times New Roman"/>
          <w:sz w:val="24"/>
          <w:szCs w:val="24"/>
          <w:lang w:val="en-US"/>
        </w:rPr>
        <w:t>s were measured an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awIntDens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red and green signals of individual cells were analyzed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ftware.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5B6E89C" w14:textId="2D61ADE5" w:rsidR="00193A26" w:rsidRDefault="00193A26" w:rsidP="00193A26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To investigate </w:t>
      </w:r>
      <w:r>
        <w:rPr>
          <w:rFonts w:ascii="Times New Roman" w:hAnsi="Times New Roman" w:cs="Times New Roman"/>
          <w:sz w:val="24"/>
          <w:szCs w:val="24"/>
          <w:lang w:val="en-US"/>
        </w:rPr>
        <w:t>vesicl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ynamics in primary myoblasts, </w:t>
      </w:r>
      <w:proofErr w:type="spellStart"/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lang w:val="en-US"/>
        </w:rPr>
        <w:t>Plec</w:t>
      </w:r>
      <w:proofErr w:type="spellEnd"/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lang w:val="en-US"/>
        </w:rPr>
        <w:t>‍</w:t>
      </w:r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vertAlign w:val="superscript"/>
          <w:lang w:val="en-US"/>
        </w:rPr>
        <w:t>+/+</w:t>
      </w:r>
      <w:r w:rsidR="00AB5B80" w:rsidRPr="00AB5B80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and </w:t>
      </w:r>
      <w:proofErr w:type="spellStart"/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lang w:val="en-US"/>
        </w:rPr>
        <w:t>Plec</w:t>
      </w:r>
      <w:proofErr w:type="spellEnd"/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lang w:val="en-US"/>
        </w:rPr>
        <w:t>‍</w:t>
      </w:r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vertAlign w:val="superscript"/>
          <w:lang w:val="en-US"/>
        </w:rPr>
        <w:noBreakHyphen/>
        <w:t>/</w:t>
      </w:r>
      <w:r w:rsidR="00AB5B80" w:rsidRPr="00AB5B80">
        <w:rPr>
          <w:rFonts w:ascii="Times New Roman" w:hAnsi="Times New Roman" w:cs="Times New Roman"/>
          <w:b/>
          <w:i/>
          <w:color w:val="FF0000"/>
          <w:kern w:val="0"/>
          <w:sz w:val="24"/>
          <w:szCs w:val="24"/>
          <w:vertAlign w:val="superscript"/>
          <w:lang w:val="en-US"/>
        </w:rPr>
        <w:noBreakHyphen/>
      </w:r>
      <w:r w:rsidR="00AB5B80">
        <w:rPr>
          <w:rFonts w:ascii="Times New Roman" w:hAnsi="Times New Roman" w:cs="Times New Roman"/>
          <w:sz w:val="24"/>
          <w:szCs w:val="24"/>
          <w:lang w:val="en-US"/>
        </w:rPr>
        <w:t xml:space="preserve"> ce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lls were seeded in collagen-coated µ-Slides 24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ior staining with either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CYTO-ID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utophagy detection kit 2.0 (CYDO-ID; Enzo Life Sciences, </w:t>
      </w:r>
      <w:r w:rsidRPr="00D36BC7">
        <w:rPr>
          <w:rFonts w:ascii="Times New Roman" w:hAnsi="Times New Roman" w:cs="Times New Roman"/>
          <w:bCs/>
          <w:sz w:val="24"/>
          <w:szCs w:val="24"/>
          <w:lang w:val="en-GB"/>
        </w:rPr>
        <w:t>ENZ-KIT175; 1:500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) or LYSO-ID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Green detection kit (LYSO-ID; Enzo Life Sciences, ENZ-51034; 1:1000)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manufacturer’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instru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wa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g, cells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in assay buffer </w:t>
      </w:r>
      <w:r>
        <w:rPr>
          <w:rFonts w:ascii="Times New Roman" w:hAnsi="Times New Roman" w:cs="Times New Roman"/>
          <w:sz w:val="24"/>
          <w:szCs w:val="24"/>
          <w:lang w:val="en-US"/>
        </w:rPr>
        <w:t>supplemented wit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5% F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analyzed 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Olympus FLUOVIEW FV3000 confocal microscope (60X objective) equipped with a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ellVivo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environmental chamber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37°C. </w:t>
      </w:r>
      <w:r>
        <w:rPr>
          <w:rFonts w:ascii="Times New Roman" w:hAnsi="Times New Roman" w:cs="Times New Roman"/>
          <w:sz w:val="24"/>
          <w:szCs w:val="24"/>
          <w:lang w:val="en-US"/>
        </w:rPr>
        <w:t>For measuring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vesicle turnover, cells were treated with 50 µM CQ for 3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. Nuclei were visualized with Hoechst 33342 (Enzo Life Sciences; 1:1000). At least 4 randomly chosen field-of-views were acquired per condition and experiment.</w:t>
      </w:r>
    </w:p>
    <w:p w14:paraId="7506613D" w14:textId="77777777" w:rsid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CD66B0" w14:textId="77777777" w:rsidR="00193A26" w:rsidRP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Analysis of puncta number and volumes</w:t>
      </w:r>
    </w:p>
    <w:p w14:paraId="32E9156D" w14:textId="293A6A55" w:rsidR="00193A26" w:rsidRPr="00D36BC7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ximum intensity projections were generated from Z-stacks, cell contours measured, and either the 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>red (mCherry-EGFP-LC3B myoblasts) or green chan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 (primary myoblasts) </w:t>
      </w:r>
      <w:r w:rsidR="00F32111">
        <w:rPr>
          <w:rFonts w:ascii="Times New Roman" w:hAnsi="Times New Roman" w:cs="Times New Roman"/>
          <w:sz w:val="24"/>
          <w:szCs w:val="24"/>
          <w:lang w:val="en-US"/>
        </w:rPr>
        <w:t xml:space="preserve">from the original Z-Stacks </w:t>
      </w:r>
      <w:r>
        <w:rPr>
          <w:rFonts w:ascii="Times New Roman" w:hAnsi="Times New Roman" w:cs="Times New Roman"/>
          <w:sz w:val="24"/>
          <w:szCs w:val="24"/>
          <w:lang w:val="en-US"/>
        </w:rPr>
        <w:t>selected for further analysis. Unevenly illuminated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background was </w:t>
      </w:r>
      <w:r>
        <w:rPr>
          <w:rFonts w:ascii="Times New Roman" w:hAnsi="Times New Roman" w:cs="Times New Roman"/>
          <w:sz w:val="24"/>
          <w:szCs w:val="24"/>
          <w:lang w:val="en-US"/>
        </w:rPr>
        <w:t>corrected by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the R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olling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Background Subtraction plugi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50 pixel), pictures were </w:t>
      </w:r>
      <w:proofErr w:type="spellStart"/>
      <w:r w:rsidRPr="007034C6">
        <w:rPr>
          <w:rFonts w:ascii="Times New Roman" w:hAnsi="Times New Roman" w:cs="Times New Roman"/>
          <w:sz w:val="24"/>
          <w:szCs w:val="24"/>
          <w:lang w:val="en-US"/>
        </w:rPr>
        <w:t>threshold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watershed, and subjected to the 3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>Obj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>ounter algorithm</w:t>
      </w:r>
      <w:r w:rsidRPr="006B7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034C6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olte&lt;/Author&gt;&lt;Year&gt;2006&lt;/Year&gt;&lt;RecNum&gt;67&lt;/RecNum&gt;&lt;DisplayText&gt;[31]&lt;/DisplayText&gt;&lt;record&gt;&lt;rec-number&gt;67&lt;/rec-number&gt;&lt;foreign-keys&gt;&lt;key app="EN" db-id="5wespfasxvx9s2ee00qxzafl2zxw9psxezvv" timestamp="1712648142"&gt;67&lt;/key&gt;&lt;/foreign-keys&gt;&lt;ref-type name="Journal Article"&gt;17&lt;/ref-type&gt;&lt;contributors&gt;&lt;authors&gt;&lt;author&gt;Bolte, S.&lt;/author&gt;&lt;author&gt;Cordelieres, F. P.&lt;/author&gt;&lt;/authors&gt;&lt;/contributors&gt;&lt;auth-address&gt;Plateforme d&amp;apos;Imagerie et de Biologie Cellulaire, IFR 87 la Plante et son Environnement, Institut des Sciences du Vegetal, Avenue de la Terrasse, 91198 Gif-sur-Yvette Cedex, France. Susanne.Bolte@isv.cnrs-gif.fr&lt;/auth-address&gt;&lt;titles&gt;&lt;title&gt;A guided tour into subcellular colocalization analysis in light microscopy&lt;/title&gt;&lt;secondary-title&gt;J Microsc&lt;/secondary-title&gt;&lt;/titles&gt;&lt;periodical&gt;&lt;full-title&gt;J Microsc&lt;/full-title&gt;&lt;/periodical&gt;&lt;pages&gt;213-32&lt;/pages&gt;&lt;volume&gt;224&lt;/volume&gt;&lt;number&gt;Pt 3&lt;/number&gt;&lt;edition&gt;2007/01/11&lt;/edition&gt;&lt;dates&gt;&lt;year&gt;2006&lt;/year&gt;&lt;pub-dates&gt;&lt;date&gt;Dec&lt;/date&gt;&lt;/pub-dates&gt;&lt;/dates&gt;&lt;isbn&gt;0022-2720 (Print)&amp;#xD;0022-2720 (Linking)&lt;/isbn&gt;&lt;accession-num&gt;17210054&lt;/accession-num&gt;&lt;urls&gt;&lt;related-urls&gt;&lt;url&gt;https://www.ncbi.nlm.nih.gov/pubmed/17210054&lt;/url&gt;&lt;/related-urls&gt;&lt;/urls&gt;&lt;electronic-resource-num&gt;10.1111/j.1365-2818.2006.01706.x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1" w:tooltip="Bolte, 2006 #67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1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lower cut-off </w:t>
      </w:r>
      <w:r>
        <w:rPr>
          <w:rFonts w:ascii="Times New Roman" w:hAnsi="Times New Roman" w:cs="Times New Roman"/>
          <w:sz w:val="24"/>
          <w:szCs w:val="24"/>
          <w:lang w:val="en-US"/>
        </w:rPr>
        <w:t>was set to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(mCherry-EGFP-LC3B myoblasts) or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voxels (primary myoblasts),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 minimum size </w:t>
      </w:r>
      <w:r w:rsidRPr="00147B81">
        <w:rPr>
          <w:rFonts w:ascii="Times New Roman" w:hAnsi="Times New Roman" w:cs="Times New Roman"/>
          <w:sz w:val="24"/>
          <w:szCs w:val="24"/>
          <w:lang w:val="en-US"/>
        </w:rPr>
        <w:t>of 0.154/0.115 µm</w:t>
      </w:r>
      <w:r w:rsidRPr="00147B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47B81">
        <w:rPr>
          <w:rFonts w:ascii="Times New Roman" w:hAnsi="Times New Roman" w:cs="Times New Roman"/>
          <w:sz w:val="24"/>
          <w:szCs w:val="24"/>
          <w:lang w:val="en-US"/>
        </w:rPr>
        <w:t xml:space="preserve"> (r = 0.333/0.302 µm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47B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o ensure </w:t>
      </w:r>
      <w:r>
        <w:rPr>
          <w:rFonts w:ascii="Times New Roman" w:hAnsi="Times New Roman" w:cs="Times New Roman"/>
          <w:sz w:val="24"/>
          <w:szCs w:val="24"/>
          <w:lang w:val="en-US"/>
        </w:rPr>
        <w:t>to measure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only </w:t>
      </w:r>
      <w:r>
        <w:rPr>
          <w:rFonts w:ascii="Times New Roman" w:hAnsi="Times New Roman" w:cs="Times New Roman"/>
          <w:sz w:val="24"/>
          <w:szCs w:val="24"/>
          <w:lang w:val="en-US"/>
        </w:rPr>
        <w:t>puncta</w:t>
      </w:r>
      <w:r w:rsidRPr="007034C6">
        <w:rPr>
          <w:rFonts w:ascii="Times New Roman" w:hAnsi="Times New Roman" w:cs="Times New Roman"/>
          <w:sz w:val="24"/>
          <w:szCs w:val="24"/>
          <w:lang w:val="en-US"/>
        </w:rPr>
        <w:t xml:space="preserve"> above the physical resolution limit</w:t>
      </w:r>
      <w:r w:rsidRPr="00147B8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Due to limitations of the algorithm distinguishing </w:t>
      </w:r>
      <w:r>
        <w:rPr>
          <w:rFonts w:ascii="Times New Roman" w:hAnsi="Times New Roman" w:cs="Times New Roman"/>
          <w:sz w:val="24"/>
          <w:szCs w:val="24"/>
          <w:lang w:val="en-US"/>
        </w:rPr>
        <w:t>puncta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 in close proxim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each other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, volumes of </w:t>
      </w:r>
      <w:r>
        <w:rPr>
          <w:rFonts w:ascii="Times New Roman" w:hAnsi="Times New Roman" w:cs="Times New Roman"/>
          <w:sz w:val="24"/>
          <w:szCs w:val="24"/>
          <w:lang w:val="en-US"/>
        </w:rPr>
        <w:t>puncta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 larger than 38.3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Pr="007A67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 (mCherry-EGFP-LC3B myoblasts) or 38.57 µm</w:t>
      </w:r>
      <w:r w:rsidRPr="007A67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 (primary myoblasts)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t to 38.35 and 38.57 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Pr="007A67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  <w:lang w:val="en-US"/>
        </w:rPr>
        <w:t>puncta</w:t>
      </w:r>
      <w:r w:rsidRPr="007A6738">
        <w:rPr>
          <w:rFonts w:ascii="Times New Roman" w:hAnsi="Times New Roman" w:cs="Times New Roman"/>
          <w:sz w:val="24"/>
          <w:szCs w:val="24"/>
          <w:lang w:val="en-US"/>
        </w:rPr>
        <w:t xml:space="preserve"> per cell was calculated by dividing the number of counted objects by the number of cells in each frame. </w:t>
      </w:r>
    </w:p>
    <w:p w14:paraId="32E7C5DF" w14:textId="77777777" w:rsid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009EDC99" w14:textId="342D859B" w:rsidR="00193A26" w:rsidRP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low c</w:t>
      </w: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ytometry</w:t>
      </w:r>
    </w:p>
    <w:p w14:paraId="6981923A" w14:textId="77777777" w:rsid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were seeded 48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ior to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he experiment,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, counted and stained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manufacturer’s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structions using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5x10</w:t>
      </w:r>
      <w:r w:rsidRPr="00D36B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cells per 500 µl staining solu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CYTO-ID, 1:1000; LYSO-ID, 1:500). Cells were washed,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in assay buffer </w:t>
      </w:r>
      <w:r>
        <w:rPr>
          <w:rFonts w:ascii="Times New Roman" w:hAnsi="Times New Roman" w:cs="Times New Roman"/>
          <w:sz w:val="24"/>
          <w:szCs w:val="24"/>
          <w:lang w:val="en-US"/>
        </w:rPr>
        <w:t>supplemented wit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5% FCS, kept at 4°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nd measur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D36BC7">
        <w:rPr>
          <w:rFonts w:ascii="Times New Roman" w:hAnsi="Times New Roman" w:cs="Times New Roman"/>
          <w:sz w:val="24"/>
          <w:szCs w:val="24"/>
          <w:lang w:val="en-US"/>
        </w:rPr>
        <w:t>CytoFlex</w:t>
      </w:r>
      <w:proofErr w:type="spellEnd"/>
      <w:r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(Beckman Coulter, USA) flow cytometer. To determine vesicle turnover, cells were treated with 50 µM CQ for 3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36B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8A09A2" w14:textId="77777777" w:rsidR="00B93F9D" w:rsidRDefault="00B93F9D" w:rsidP="009D45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7111E5" w14:textId="0A307876" w:rsidR="009D4533" w:rsidRPr="00433388" w:rsidRDefault="009D4533" w:rsidP="009D453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</w:t>
      </w:r>
      <w:proofErr w:type="spellStart"/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>cathepsin</w:t>
      </w:r>
      <w:proofErr w:type="spellEnd"/>
      <w:r w:rsidRPr="00433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 activity</w:t>
      </w:r>
    </w:p>
    <w:p w14:paraId="53C86C2F" w14:textId="77777777" w:rsidR="009D4533" w:rsidRPr="00FF0719" w:rsidRDefault="009D4533" w:rsidP="009D45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719">
        <w:rPr>
          <w:rFonts w:ascii="Times New Roman" w:hAnsi="Times New Roman" w:cs="Times New Roman"/>
          <w:sz w:val="24"/>
          <w:szCs w:val="24"/>
          <w:lang w:val="en-US"/>
        </w:rPr>
        <w:t>2x10</w:t>
      </w:r>
      <w:r w:rsidRPr="00FF07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immort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yoblasts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were seeded in collagen-coated µ-Sl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48 </w:t>
      </w:r>
      <w:r>
        <w:rPr>
          <w:rFonts w:ascii="Times New Roman" w:hAnsi="Times New Roman" w:cs="Times New Roman"/>
          <w:sz w:val="24"/>
          <w:szCs w:val="24"/>
          <w:lang w:val="en-US"/>
        </w:rPr>
        <w:t>h prior to staining with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gic R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theps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>B Ass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it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F0719">
        <w:rPr>
          <w:rFonts w:ascii="Times New Roman" w:hAnsi="Times New Roman" w:cs="Times New Roman"/>
          <w:sz w:val="24"/>
          <w:szCs w:val="24"/>
          <w:lang w:val="en-US"/>
        </w:rPr>
        <w:t>ImmunoChemistry</w:t>
      </w:r>
      <w:proofErr w:type="spellEnd"/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Technologies, 6133; 1:260) for 45 min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the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manufacturers’ </w:t>
      </w:r>
      <w:r>
        <w:rPr>
          <w:rFonts w:ascii="Times New Roman" w:hAnsi="Times New Roman" w:cs="Times New Roman"/>
          <w:sz w:val="24"/>
          <w:szCs w:val="24"/>
          <w:lang w:val="en-US"/>
        </w:rPr>
        <w:t>instruction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>. Nuclei were stained with Hoechst 33342 (</w:t>
      </w:r>
      <w:proofErr w:type="spellStart"/>
      <w:r w:rsidRPr="00FF0719">
        <w:rPr>
          <w:rFonts w:ascii="Times New Roman" w:hAnsi="Times New Roman" w:cs="Times New Roman"/>
          <w:sz w:val="24"/>
          <w:szCs w:val="24"/>
          <w:lang w:val="en-US"/>
        </w:rPr>
        <w:t>ImmunoChemistry</w:t>
      </w:r>
      <w:proofErr w:type="spellEnd"/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Technologies, 639; 1 µg/ml). </w:t>
      </w:r>
      <w:r>
        <w:rPr>
          <w:rFonts w:ascii="Times New Roman" w:hAnsi="Times New Roman" w:cs="Times New Roman"/>
          <w:sz w:val="24"/>
          <w:szCs w:val="24"/>
          <w:lang w:val="en-US"/>
        </w:rPr>
        <w:t>After washing, c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ells were kept in PBS and imaged with a FLUOVIEW FV3000 confocal microscope (40X objective) equipped with a </w:t>
      </w:r>
      <w:proofErr w:type="spellStart"/>
      <w:r w:rsidRPr="00FF0719">
        <w:rPr>
          <w:rFonts w:ascii="Times New Roman" w:hAnsi="Times New Roman" w:cs="Times New Roman"/>
          <w:sz w:val="24"/>
          <w:szCs w:val="24"/>
          <w:lang w:val="en-US"/>
        </w:rPr>
        <w:t>cellVivo</w:t>
      </w:r>
      <w:proofErr w:type="spellEnd"/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 environmental chamber (Olympus) set to 37°C</w:t>
      </w:r>
      <w:r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Pr="00FF0719">
        <w:rPr>
          <w:rFonts w:ascii="Times New Roman" w:hAnsi="Times New Roman" w:cs="Times New Roman"/>
          <w:sz w:val="24"/>
          <w:szCs w:val="24"/>
          <w:lang w:val="en-US"/>
        </w:rPr>
        <w:t xml:space="preserve">t least 5 randomly chosen field-of-views were acquired per condition and experiment. </w:t>
      </w:r>
    </w:p>
    <w:p w14:paraId="28ABD647" w14:textId="77777777" w:rsidR="009D4533" w:rsidRDefault="009D4533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DBF693" w14:textId="5CC2650F" w:rsidR="00193A26" w:rsidRP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stology </w:t>
      </w:r>
    </w:p>
    <w:p w14:paraId="788F1F18" w14:textId="1DCBCBBC" w:rsidR="00193A26" w:rsidRDefault="00760D83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oleus m</w:t>
      </w:r>
      <w:r w:rsidR="00193A26" w:rsidRPr="00760D8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uscles</w:t>
      </w:r>
      <w:r w:rsidR="00193A26" w:rsidRPr="00760D8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 xml:space="preserve">were snap-frozen in </w:t>
      </w:r>
      <w:proofErr w:type="spellStart"/>
      <w:r w:rsidR="00193A26">
        <w:rPr>
          <w:rFonts w:ascii="Times New Roman" w:hAnsi="Times New Roman" w:cs="Times New Roman"/>
          <w:sz w:val="24"/>
          <w:szCs w:val="24"/>
          <w:lang w:val="en-US"/>
        </w:rPr>
        <w:t>isopentane</w:t>
      </w:r>
      <w:proofErr w:type="spellEnd"/>
      <w:r w:rsidR="00193A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A26" w:rsidRPr="00486AE9">
        <w:rPr>
          <w:rFonts w:ascii="Times New Roman" w:hAnsi="Times New Roman" w:cs="Times New Roman"/>
          <w:sz w:val="24"/>
          <w:szCs w:val="24"/>
          <w:lang w:val="en-US"/>
        </w:rPr>
        <w:t>cooled with dry ice. Thin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sections (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µm)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>were air-dried</w:t>
      </w:r>
      <w:r w:rsidR="00F321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stained with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4533" w:rsidRPr="003335F9">
        <w:rPr>
          <w:rFonts w:ascii="Times New Roman" w:hAnsi="Times New Roman" w:cs="Times New Roman"/>
          <w:kern w:val="0"/>
          <w:sz w:val="24"/>
          <w:szCs w:val="24"/>
          <w:lang w:val="en-US"/>
        </w:rPr>
        <w:t>acid phosphatase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>atic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reaction</w:t>
      </w:r>
      <w:r w:rsidR="009D45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counterstain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ed as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escribed previously 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93F9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ildyard&lt;/Author&gt;&lt;Year&gt;2022&lt;/Year&gt;&lt;RecNum&gt;68&lt;/RecNum&gt;&lt;DisplayText&gt;[32]&lt;/DisplayText&gt;&lt;record&gt;&lt;rec-number&gt;68&lt;/rec-number&gt;&lt;foreign-keys&gt;&lt;key app="EN" db-id="5wespfasxvx9s2ee00qxzafl2zxw9psxezvv" timestamp="1712648142"&gt;68&lt;/key&gt;&lt;/foreign-keys&gt;&lt;ref-type name="Journal Article"&gt;17&lt;/ref-type&gt;&lt;contributors&gt;&lt;authors&gt;&lt;author&gt;John C.W. Hildyard&lt;/author&gt;&lt;author&gt;Emma M.A. Foster&lt;/author&gt;&lt;author&gt;Dominic J. Wells&lt;/author&gt;&lt;author&gt;Richard J. Piercy&lt;/author&gt;&lt;/authors&gt;&lt;/contributors&gt;&lt;titles&gt;&lt;title&gt;Rapid histological quantification of muscle fibrosis and lysosomal activity using the HSB colour space&lt;/title&gt;&lt;secondary-title&gt;bioRxiv&lt;/secondary-title&gt;&lt;/titles&gt;&lt;periodical&gt;&lt;full-title&gt;bioRxiv&lt;/full-title&gt;&lt;/periodical&gt;&lt;pages&gt;2022.08.02.502489&lt;/pages&gt;&lt;dates&gt;&lt;year&gt;2022&lt;/year&gt;&lt;/dates&gt;&lt;urls&gt;&lt;related-urls&gt;&lt;url&gt;https://www.biorxiv.org/content/biorxiv/early/2022/08/02/2022.08.02.502489.full.pdf&lt;/url&gt;&lt;/related-urls&gt;&lt;/urls&gt;&lt;electronic-resource-num&gt;10.1101/2022.08.02.502489&lt;/electronic-resource-num&gt;&lt;/record&gt;&lt;/Cite&gt;&lt;/EndNote&gt;</w:instrTex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2" w:tooltip="Hildyard, 2022 #68" w:history="1">
        <w:r w:rsidR="00B93F9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2</w:t>
        </w:r>
      </w:hyperlink>
      <w:r w:rsidR="00B93F9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422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. After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dehydrat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by an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ascending ethanol series to xylene</w:t>
      </w:r>
      <w:r w:rsidR="00193A26">
        <w:rPr>
          <w:rFonts w:ascii="Times New Roman" w:hAnsi="Times New Roman" w:cs="Times New Roman"/>
          <w:sz w:val="24"/>
          <w:szCs w:val="24"/>
          <w:lang w:val="en-US"/>
        </w:rPr>
        <w:t>, the specimens were</w:t>
      </w:r>
      <w:r w:rsidR="00193A26" w:rsidRPr="00D36BC7">
        <w:rPr>
          <w:rFonts w:ascii="Times New Roman" w:hAnsi="Times New Roman" w:cs="Times New Roman"/>
          <w:sz w:val="24"/>
          <w:szCs w:val="24"/>
          <w:lang w:val="en-US"/>
        </w:rPr>
        <w:t xml:space="preserve"> mounted with DPX (Sigma-Aldrich, 1.00579). </w:t>
      </w:r>
    </w:p>
    <w:p w14:paraId="25A8D6AE" w14:textId="47170E6D" w:rsidR="00193A26" w:rsidRDefault="00193A26" w:rsidP="00193A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01E936" w14:textId="77777777" w:rsidR="009D4533" w:rsidRPr="00193A26" w:rsidRDefault="009D4533" w:rsidP="009D453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3A26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5A91339A" w14:textId="454D10C1" w:rsidR="009D4533" w:rsidRDefault="009D4533" w:rsidP="009D45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Data analyses and 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statistical 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evaluations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were performed 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using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MS Excel or </w:t>
      </w:r>
      <w:proofErr w:type="spellStart"/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GraphPad</w:t>
      </w:r>
      <w:proofErr w:type="spellEnd"/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Prism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. The number of experiments 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is indicated in the </w:t>
      </w:r>
      <w:r w:rsidR="00F32111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figure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legends.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Comparisons 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between two groups </w:t>
      </w:r>
      <w:r w:rsidR="00F32111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were performed using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either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parametric (two-tailed, unpaired </w:t>
      </w:r>
      <w:r w:rsidRPr="00D36BC7">
        <w:rPr>
          <w:rFonts w:ascii="Times New Roman" w:hAnsi="Times New Roman" w:cs="Times New Roman"/>
          <w:i/>
          <w:color w:val="404040" w:themeColor="text1" w:themeTint="BF"/>
          <w:sz w:val="24"/>
          <w:szCs w:val="24"/>
          <w:lang w:val="en-US"/>
        </w:rPr>
        <w:t>t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-test with Welch’s correction) or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nonparametric (two-tailed, Mann-Whitney test)</w:t>
      </w:r>
      <w:r w:rsidR="00F32111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methods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, depending on </w:t>
      </w:r>
      <w:r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the </w:t>
      </w:r>
      <w:r w:rsidRPr="00D36BC7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normal </w:t>
      </w:r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distribution as determined by the </w:t>
      </w:r>
      <w:proofErr w:type="spellStart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D'Agostino</w:t>
      </w:r>
      <w:proofErr w:type="spellEnd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-Pearson normality test. Comparisons among values of multiple groups with nonparametric normal distribution were performed using a </w:t>
      </w:r>
      <w:proofErr w:type="spellStart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Kruskal</w:t>
      </w:r>
      <w:proofErr w:type="spellEnd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-Wallis test with Dunn’s correction for multiple comparisons (one variable). In cases of two dependent variables, data were converted into ranks and analyzed using a </w:t>
      </w:r>
      <w:bookmarkStart w:id="4" w:name="_Hlk148058374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two-way ANOVA with Tukey’s post-hoc correction for multiple comparisons</w:t>
      </w:r>
      <w:bookmarkEnd w:id="4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. </w:t>
      </w:r>
      <w:r w:rsidRPr="007B0920">
        <w:rPr>
          <w:rFonts w:ascii="Times New Roman" w:hAnsi="Times New Roman" w:cs="Times New Roman"/>
          <w:i/>
          <w:color w:val="404040" w:themeColor="text1" w:themeTint="BF"/>
          <w:sz w:val="24"/>
          <w:szCs w:val="24"/>
          <w:lang w:val="en-US"/>
        </w:rPr>
        <w:t>P</w:t>
      </w:r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-values are *&lt;0.05, **&lt;0.01, and ***&lt;0.001; a P-value &lt;0.05 was considered statistically significant, except for the RNA-</w:t>
      </w:r>
      <w:proofErr w:type="spellStart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Seq</w:t>
      </w:r>
      <w:proofErr w:type="spellEnd"/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analyses where a </w:t>
      </w:r>
      <w:r w:rsidR="00F32111">
        <w:rPr>
          <w:rStyle w:val="Hervorhebung"/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>P</w:t>
      </w:r>
      <w:r w:rsidR="00F32111" w:rsidRPr="00F32111">
        <w:rPr>
          <w:rStyle w:val="Hervorhebung"/>
          <w:rFonts w:ascii="Times New Roman" w:hAnsi="Times New Roman" w:cs="Times New Roman"/>
          <w:i w:val="0"/>
          <w:color w:val="404040" w:themeColor="text1" w:themeTint="BF"/>
          <w:sz w:val="24"/>
          <w:szCs w:val="24"/>
          <w:lang w:val="en-US"/>
        </w:rPr>
        <w:t>-value</w:t>
      </w:r>
      <w:r w:rsidRPr="007B092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&lt; 0.01 was considered statistically significant. In general, three independent experiments were</w:t>
      </w:r>
      <w:r w:rsidRPr="00D00AE0">
        <w:rPr>
          <w:rFonts w:ascii="Times New Roman" w:hAnsi="Times New Roman" w:cs="Times New Roman"/>
          <w:color w:val="404040" w:themeColor="text1" w:themeTint="BF"/>
          <w:sz w:val="24"/>
          <w:szCs w:val="24"/>
          <w:lang w:val="en-US"/>
        </w:rPr>
        <w:t xml:space="preserve"> evaluated.</w:t>
      </w:r>
    </w:p>
    <w:p w14:paraId="0BDD281C" w14:textId="77777777" w:rsidR="00C422CC" w:rsidRDefault="00C422CC" w:rsidP="00193A26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F87AE94" w14:textId="77777777" w:rsidR="00B93F9D" w:rsidRDefault="00B93F9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6342CED" w14:textId="740CF108" w:rsidR="004B4CD3" w:rsidRDefault="00C422CC" w:rsidP="00193A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22C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0FBD9773" w14:textId="677A0300" w:rsidR="00B93F9D" w:rsidRPr="00B93F9D" w:rsidRDefault="00C422CC" w:rsidP="00B93F9D">
      <w:pPr>
        <w:pStyle w:val="EndNoteBibliography"/>
        <w:spacing w:after="0" w:line="276" w:lineRule="auto"/>
        <w:ind w:left="567" w:hanging="567"/>
        <w:jc w:val="both"/>
      </w:pPr>
      <w:r>
        <w:rPr>
          <w:b/>
          <w:szCs w:val="24"/>
        </w:rPr>
        <w:fldChar w:fldCharType="begin"/>
      </w:r>
      <w:r w:rsidRPr="004F3B39">
        <w:rPr>
          <w:b/>
          <w:szCs w:val="24"/>
          <w:lang w:val="de-AT"/>
        </w:rPr>
        <w:instrText xml:space="preserve"> ADDIN EN.REFLIST </w:instrText>
      </w:r>
      <w:r>
        <w:rPr>
          <w:b/>
          <w:szCs w:val="24"/>
        </w:rPr>
        <w:fldChar w:fldCharType="separate"/>
      </w:r>
      <w:bookmarkStart w:id="5" w:name="_ENREF_1"/>
      <w:r w:rsidR="00B93F9D" w:rsidRPr="004F3B39">
        <w:rPr>
          <w:lang w:val="de-AT"/>
        </w:rPr>
        <w:t>1.</w:t>
      </w:r>
      <w:r w:rsidR="00B93F9D" w:rsidRPr="004F3B39">
        <w:rPr>
          <w:lang w:val="de-AT"/>
        </w:rPr>
        <w:tab/>
        <w:t xml:space="preserve">Winter L, Türk M, Harter PN, Mittelbronn M, Kornblum C, Norwood F, et al. </w:t>
      </w:r>
      <w:r w:rsidR="00B93F9D" w:rsidRPr="00B93F9D">
        <w:t xml:space="preserve">Downstream effects of plectin mutations in epidermolysis bullosa simplex with muscular dystrophy. Acta Neuropathol Commun. 2016;4:44. </w:t>
      </w:r>
      <w:bookmarkEnd w:id="5"/>
    </w:p>
    <w:p w14:paraId="510C72A1" w14:textId="0B41F679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6" w:name="_ENREF_2"/>
      <w:r w:rsidRPr="00B93F9D">
        <w:t>2.</w:t>
      </w:r>
      <w:r w:rsidRPr="00B93F9D">
        <w:tab/>
        <w:t xml:space="preserve">Schröder R, Kunz WS, Rouan F, Pfendner E, Tolksdorf K, Kappes-Horn K, et al. Disorganization of the desmin cytoskeleton and mitochondrial dysfunction in plectin-related epidermolysis bullosa simplex with muscular dystrophy. J Neuropathol Exp Neurol. 2002;61:520-30. </w:t>
      </w:r>
      <w:bookmarkEnd w:id="6"/>
    </w:p>
    <w:p w14:paraId="664F750C" w14:textId="77777777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7" w:name="_ENREF_3"/>
      <w:r w:rsidRPr="00B93F9D">
        <w:t>3.</w:t>
      </w:r>
      <w:r w:rsidRPr="00B93F9D">
        <w:tab/>
        <w:t xml:space="preserve">Mellerio JE, Smith FJ, McMillan JR, McLean WH, McGrath JA, Morrison GA, et al. Recessive epidermolysis bullosa simplex associated with plectin mutations: infantile respiratory complications in two unrelated cases. Br J Dermatol. 1997;137:898-906. </w:t>
      </w:r>
      <w:bookmarkEnd w:id="7"/>
    </w:p>
    <w:p w14:paraId="6A2403C4" w14:textId="4D1272BA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8" w:name="_ENREF_4"/>
      <w:r w:rsidRPr="00B93F9D">
        <w:t>4.</w:t>
      </w:r>
      <w:r w:rsidRPr="00B93F9D">
        <w:tab/>
        <w:t xml:space="preserve">Natsuga K, Nishie W, Akiyama M, Nakamura H, Shinkuma S, McMillan JR, et al. Plectin expression patterns determine two distinct subtypes of epidermolysis bullosa simplex. Hum Mutat. 2010;31:308-16. </w:t>
      </w:r>
      <w:bookmarkEnd w:id="8"/>
    </w:p>
    <w:p w14:paraId="27F3709D" w14:textId="4463826B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9" w:name="_ENREF_5"/>
      <w:r w:rsidRPr="00B93F9D">
        <w:t>5.</w:t>
      </w:r>
      <w:r w:rsidRPr="00B93F9D">
        <w:tab/>
        <w:t>Zrelski MM, Hösele S, Kustermann M, Fichtinger P, Kah D, Athanasiou I, et al. Plectin Deficiency in Fibroblasts Deranges Intermediate Filament and Organelle Morphology, Migration, and Adhesion. J Invest Dermatol. 202</w:t>
      </w:r>
      <w:bookmarkEnd w:id="9"/>
      <w:r w:rsidR="000F73FA">
        <w:t>4;144:547-562.e9.</w:t>
      </w:r>
      <w:r w:rsidR="004F3B39">
        <w:t>.</w:t>
      </w:r>
    </w:p>
    <w:p w14:paraId="5E6B6263" w14:textId="494292DA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10" w:name="_ENREF_6"/>
      <w:r w:rsidRPr="00B93F9D">
        <w:t>6.</w:t>
      </w:r>
      <w:r w:rsidRPr="00B93F9D">
        <w:tab/>
        <w:t>Winter L, Staszewska-Daca I, Zittrich S, Elhamine F, Zrelski MM, Schmidt K, et al. Z-Disk-Associated Plectin (Isoform 1d): Spatial Arrangement, Interaction Partners, and Role in Filamin C Homeostasis. Cells. 2023</w:t>
      </w:r>
      <w:bookmarkEnd w:id="10"/>
      <w:r w:rsidR="000F73FA">
        <w:t>;12:1259</w:t>
      </w:r>
      <w:r w:rsidR="004F3B39">
        <w:t>.</w:t>
      </w:r>
    </w:p>
    <w:p w14:paraId="6C015406" w14:textId="321175E3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11" w:name="_ENREF_7"/>
      <w:r w:rsidRPr="00B93F9D">
        <w:t>7.</w:t>
      </w:r>
      <w:r w:rsidRPr="00B93F9D">
        <w:tab/>
        <w:t>Schindelin J, Arganda-Carreras I, Frise E, Kaynig V, Longair M, Pietzsch T, et al. Fiji: an open-source platform for biological-image analysis. Nat Methods. 2012;9:676-82.</w:t>
      </w:r>
      <w:bookmarkEnd w:id="11"/>
    </w:p>
    <w:p w14:paraId="1FCB3FCE" w14:textId="41669B58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12" w:name="_ENREF_8"/>
      <w:r w:rsidRPr="00B93F9D">
        <w:t>8.</w:t>
      </w:r>
      <w:r w:rsidRPr="00B93F9D">
        <w:tab/>
        <w:t xml:space="preserve">Winter L, Staszewska I, Mihailovska E, Fischer I, Goldmann WH, Schroder R, et al. Chemical chaperone ameliorates pathological protein aggregation in plectin-deficient muscle. J Clin Invest. 2014;124:1144-57. </w:t>
      </w:r>
      <w:bookmarkEnd w:id="12"/>
      <w:r w:rsidR="004F3B39">
        <w:t>.</w:t>
      </w:r>
    </w:p>
    <w:p w14:paraId="01F38A13" w14:textId="3C08100B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lang w:val="de-AT"/>
        </w:rPr>
      </w:pPr>
      <w:bookmarkStart w:id="13" w:name="_ENREF_9"/>
      <w:r w:rsidRPr="00B93F9D">
        <w:t>9.</w:t>
      </w:r>
      <w:r w:rsidRPr="00B93F9D">
        <w:tab/>
        <w:t xml:space="preserve">Winter L, Abrahamsberg C, Wiche G. Plectin isoform 1b mediates mitochondrion-intermediate filament network linkage and controls organelle shape. </w:t>
      </w:r>
      <w:r w:rsidRPr="00B93F9D">
        <w:rPr>
          <w:lang w:val="de-AT"/>
        </w:rPr>
        <w:t xml:space="preserve">J Cell Biol. 2008;181:903-11. </w:t>
      </w:r>
      <w:bookmarkEnd w:id="13"/>
    </w:p>
    <w:p w14:paraId="5DADFED6" w14:textId="11B16FC0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14" w:name="_ENREF_10"/>
      <w:r w:rsidRPr="00B93F9D">
        <w:rPr>
          <w:lang w:val="de-AT"/>
        </w:rPr>
        <w:t>10.</w:t>
      </w:r>
      <w:r w:rsidRPr="00B93F9D">
        <w:rPr>
          <w:lang w:val="de-AT"/>
        </w:rPr>
        <w:tab/>
        <w:t xml:space="preserve">Kim D, Paggi JM, Park C, Bennett C, Salzberg SL. </w:t>
      </w:r>
      <w:r w:rsidRPr="00B93F9D">
        <w:t xml:space="preserve">Graph-based genome alignment and genotyping with HISAT2 and HISAT-genotype. Nat Biotechnol. 2019;37:907-15. </w:t>
      </w:r>
      <w:bookmarkEnd w:id="14"/>
      <w:r w:rsidR="004F3B39">
        <w:t>.</w:t>
      </w:r>
    </w:p>
    <w:p w14:paraId="2E21DD22" w14:textId="484B2B0E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15" w:name="_ENREF_11"/>
      <w:r w:rsidRPr="00B93F9D">
        <w:t>11.</w:t>
      </w:r>
      <w:r w:rsidRPr="00B93F9D">
        <w:tab/>
        <w:t>Robinson JT, Thorvaldsdottir H, Winckler W, Guttman M, Lander ES, Getz G, et al. Integrative genomics viewer. Nat Biotechnol. 2011;29:24-6.</w:t>
      </w:r>
      <w:bookmarkEnd w:id="15"/>
    </w:p>
    <w:p w14:paraId="6989485D" w14:textId="2AE18D98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16" w:name="_ENREF_12"/>
      <w:r w:rsidRPr="00B93F9D">
        <w:t>12.</w:t>
      </w:r>
      <w:r w:rsidRPr="00B93F9D">
        <w:tab/>
      </w:r>
      <w:r w:rsidRPr="00B93F9D">
        <w:rPr>
          <w:color w:val="FF0000"/>
        </w:rPr>
        <w:t>Patro R, Duggal G, Love MI, Irizarry RA, Kingsford C. Salmon provides fast and bias-aware quantification of transcript expression. Nat Methods. 2017;14:417-9.</w:t>
      </w:r>
      <w:bookmarkEnd w:id="16"/>
    </w:p>
    <w:p w14:paraId="165ECFA0" w14:textId="7904FE1C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17" w:name="_ENREF_13"/>
      <w:r w:rsidRPr="00B93F9D">
        <w:rPr>
          <w:color w:val="FF0000"/>
        </w:rPr>
        <w:t>13.</w:t>
      </w:r>
      <w:r w:rsidRPr="00B93F9D">
        <w:rPr>
          <w:color w:val="FF0000"/>
        </w:rPr>
        <w:tab/>
        <w:t>Robinson MD, McCarthy DJ, Smyth GK. edgeR: a Bioconductor package for differential expression analysis of digital gene expression data. Bioinformatics. 2010;26:139-40. d</w:t>
      </w:r>
      <w:bookmarkEnd w:id="17"/>
      <w:r w:rsidR="004F3B39">
        <w:rPr>
          <w:color w:val="FF0000"/>
        </w:rPr>
        <w:t>.</w:t>
      </w:r>
    </w:p>
    <w:p w14:paraId="5DE03F4C" w14:textId="623CE983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18" w:name="_ENREF_14"/>
      <w:r w:rsidRPr="00B93F9D">
        <w:rPr>
          <w:color w:val="FF0000"/>
        </w:rPr>
        <w:t>14.</w:t>
      </w:r>
      <w:r w:rsidRPr="00B93F9D">
        <w:rPr>
          <w:color w:val="FF0000"/>
        </w:rPr>
        <w:tab/>
        <w:t>Pertea M, Love MI, Soneson C, Hickey PF, Johnson LK, Pierce NT, et al. Tximeta: Reference sequence checksums for provenance identification in RNA-seq. PLOS Computational Biology. 2020;16</w:t>
      </w:r>
      <w:bookmarkEnd w:id="18"/>
      <w:r w:rsidR="00D47BC0">
        <w:rPr>
          <w:color w:val="FF0000"/>
        </w:rPr>
        <w:t>:e1007664</w:t>
      </w:r>
      <w:r w:rsidR="004F3B39">
        <w:rPr>
          <w:color w:val="FF0000"/>
        </w:rPr>
        <w:t>.</w:t>
      </w:r>
    </w:p>
    <w:p w14:paraId="10ACF083" w14:textId="40A75547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19" w:name="_ENREF_15"/>
      <w:r w:rsidRPr="00B93F9D">
        <w:rPr>
          <w:color w:val="FF0000"/>
        </w:rPr>
        <w:t>15.</w:t>
      </w:r>
      <w:r w:rsidRPr="00B93F9D">
        <w:rPr>
          <w:color w:val="FF0000"/>
        </w:rPr>
        <w:tab/>
        <w:t>Love MI, Soneson C, Hickey PF, Johnson LK, Pierce NT, Shepherd L, et al. Tximeta: Reference sequence checksums for provenance identification in RNA-seq. PLoS Comput Biol. 2020;16:e1007664.</w:t>
      </w:r>
      <w:bookmarkEnd w:id="19"/>
    </w:p>
    <w:p w14:paraId="1825462F" w14:textId="3E9A2B12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20" w:name="_ENREF_16"/>
      <w:r w:rsidRPr="00B93F9D">
        <w:rPr>
          <w:color w:val="FF0000"/>
        </w:rPr>
        <w:t>16.</w:t>
      </w:r>
      <w:r w:rsidRPr="00B93F9D">
        <w:rPr>
          <w:color w:val="FF0000"/>
        </w:rPr>
        <w:tab/>
        <w:t>Love MI, Huber W, Anders S. Moderated estimation of fold change and dispersion for RNA-seq data with DESeq2. Genome Biol. 2014;15:550.</w:t>
      </w:r>
      <w:bookmarkStart w:id="21" w:name="_GoBack"/>
      <w:bookmarkEnd w:id="20"/>
      <w:bookmarkEnd w:id="21"/>
    </w:p>
    <w:p w14:paraId="5706264C" w14:textId="3BE58BC9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22" w:name="_ENREF_17"/>
      <w:r w:rsidRPr="00B93F9D">
        <w:rPr>
          <w:color w:val="FF0000"/>
        </w:rPr>
        <w:lastRenderedPageBreak/>
        <w:t>17.</w:t>
      </w:r>
      <w:r w:rsidRPr="00B93F9D">
        <w:rPr>
          <w:color w:val="FF0000"/>
        </w:rPr>
        <w:tab/>
        <w:t>Gennady Korotkevich VS, Nikolay Budin, Boris Shpak, Maxim N. Artyomov, Alexey Sergushichev. Fast gene set enrichment analysis. bioRxiv. 2021;</w:t>
      </w:r>
      <w:r w:rsidR="004F3B39">
        <w:rPr>
          <w:color w:val="FF0000"/>
        </w:rPr>
        <w:t xml:space="preserve">060012. </w:t>
      </w:r>
      <w:r w:rsidRPr="00B93F9D">
        <w:rPr>
          <w:color w:val="FF0000"/>
        </w:rPr>
        <w:t xml:space="preserve">doi: </w:t>
      </w:r>
      <w:hyperlink r:id="rId9" w:history="1">
        <w:r w:rsidRPr="004F3B39">
          <w:rPr>
            <w:rStyle w:val="Hyperlink"/>
            <w:color w:val="FF0000"/>
            <w:u w:val="none"/>
          </w:rPr>
          <w:t>10.1101/060012</w:t>
        </w:r>
      </w:hyperlink>
      <w:r w:rsidRPr="004F3B39">
        <w:rPr>
          <w:color w:val="FF0000"/>
        </w:rPr>
        <w:t xml:space="preserve"> </w:t>
      </w:r>
      <w:bookmarkEnd w:id="22"/>
    </w:p>
    <w:p w14:paraId="4BB498A6" w14:textId="1F8446E8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23" w:name="_ENREF_18"/>
      <w:r w:rsidRPr="00B93F9D">
        <w:rPr>
          <w:color w:val="FF0000"/>
        </w:rPr>
        <w:t>18.</w:t>
      </w:r>
      <w:r w:rsidRPr="00B93F9D">
        <w:rPr>
          <w:color w:val="FF0000"/>
        </w:rPr>
        <w:tab/>
        <w:t xml:space="preserve">Liberzon A, Birger C, Thorvaldsdottir H, Ghandi M, Mesirov JP, Tamayo P. The Molecular Signatures Database (MSigDB) hallmark gene set collection. Cell Syst. 2015;1:417-25. </w:t>
      </w:r>
      <w:bookmarkEnd w:id="23"/>
    </w:p>
    <w:p w14:paraId="68FC4D38" w14:textId="605F2E51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  <w:rPr>
          <w:color w:val="FF0000"/>
        </w:rPr>
      </w:pPr>
      <w:bookmarkStart w:id="24" w:name="_ENREF_19"/>
      <w:r w:rsidRPr="00B93F9D">
        <w:rPr>
          <w:color w:val="FF0000"/>
        </w:rPr>
        <w:t>19.</w:t>
      </w:r>
      <w:r w:rsidRPr="00B93F9D">
        <w:rPr>
          <w:color w:val="FF0000"/>
        </w:rPr>
        <w:tab/>
        <w:t xml:space="preserve">Merico D, Isserlin R, Stueker O, Emili A, Bader GD. Enrichment map: a network-based method for gene-set enrichment visualization and interpretation. PLoS One. 2010;5:e13984. </w:t>
      </w:r>
      <w:bookmarkEnd w:id="24"/>
    </w:p>
    <w:p w14:paraId="41C53728" w14:textId="34AB24AA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25" w:name="_ENREF_20"/>
      <w:r w:rsidRPr="00B93F9D">
        <w:t>20.</w:t>
      </w:r>
      <w:r w:rsidRPr="00B93F9D">
        <w:tab/>
        <w:t xml:space="preserve">Laemmli UK. Cleavage of structural proteins during the assembly of the head of bacteriophage T4. Nature. 1970;227:680-5. </w:t>
      </w:r>
      <w:bookmarkEnd w:id="25"/>
    </w:p>
    <w:p w14:paraId="6484460E" w14:textId="7F6A983C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26" w:name="_ENREF_21"/>
      <w:r w:rsidRPr="00B93F9D">
        <w:t>21.</w:t>
      </w:r>
      <w:r w:rsidRPr="00B93F9D">
        <w:tab/>
        <w:t xml:space="preserve">Strucksberg KH, Tangavelou K, Schröder R, Clemen CS. Proteasomal activity in skeletal muscle: a matter of assay design, muscle type, and age. Anal Biochem. 2010;399:225-9. </w:t>
      </w:r>
      <w:bookmarkEnd w:id="26"/>
    </w:p>
    <w:p w14:paraId="52E3E62E" w14:textId="4E2C952E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27" w:name="_ENREF_22"/>
      <w:r w:rsidRPr="00B93F9D">
        <w:t>22.</w:t>
      </w:r>
      <w:r w:rsidRPr="00B93F9D">
        <w:tab/>
        <w:t xml:space="preserve">Vandesompele J, De Preter K, Pattyn F, Poppe B, Van Roy N, De Paepe A, et al. Accurate normalization of real-time quantitative RT-PCR data by geometric averaging of multiple internal control genes. Genome Biol. 2002;3:RESEARCH0034. </w:t>
      </w:r>
      <w:bookmarkEnd w:id="27"/>
    </w:p>
    <w:p w14:paraId="4A5AD7D5" w14:textId="5A5C9D4A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28" w:name="_ENREF_23"/>
      <w:r w:rsidRPr="00B93F9D">
        <w:t>23.</w:t>
      </w:r>
      <w:r w:rsidRPr="00B93F9D">
        <w:tab/>
        <w:t xml:space="preserve">Hellemans J, Mortier G, De Paepe A, Speleman F, Vandesompele J. qBase relative quantification framework and software for management and automated analysis of real-time quantitative PCR data. Genome Biol. 2007;8:R19. </w:t>
      </w:r>
      <w:bookmarkEnd w:id="28"/>
    </w:p>
    <w:p w14:paraId="207F480F" w14:textId="60B04C20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29" w:name="_ENREF_24"/>
      <w:r w:rsidRPr="00B93F9D">
        <w:t>24.</w:t>
      </w:r>
      <w:r w:rsidRPr="00B93F9D">
        <w:tab/>
        <w:t xml:space="preserve">Goldberg AA, Nkengfac B, Sanchez AMJ, Moroz N, Qureshi ST, Koromilas AE, et al. Regulation of ULK1 Expression and Autophagy by STAT1. J Biol Chem. 2017;292:1899-909. </w:t>
      </w:r>
      <w:bookmarkEnd w:id="29"/>
    </w:p>
    <w:p w14:paraId="15AD84B6" w14:textId="1E39CED1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0" w:name="_ENREF_25"/>
      <w:r w:rsidRPr="00B93F9D">
        <w:t>25.</w:t>
      </w:r>
      <w:r w:rsidRPr="00B93F9D">
        <w:tab/>
        <w:t xml:space="preserve">Ren J, Xu X, Wang Q, Ren SY, Dong M, Zhang Y. Permissive role of AMPK and autophagy in adiponectin deficiency-accentuated myocardial injury and inflammation in endotoxemia. J Mol Cell Cardiol. 2016;93:18-31. </w:t>
      </w:r>
      <w:bookmarkEnd w:id="30"/>
    </w:p>
    <w:p w14:paraId="40C979ED" w14:textId="0F7C0806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1" w:name="_ENREF_26"/>
      <w:r w:rsidRPr="00B93F9D">
        <w:t>26.</w:t>
      </w:r>
      <w:r w:rsidRPr="00B93F9D">
        <w:tab/>
        <w:t xml:space="preserve">Yamamoto J, Kamata S, Miura A, Nagata T, Kainuma R, Ishii I. Differential adaptive responses to 1- or 2-day fasting in various mouse tissues revealed by quantitative PCR analysis. FEBS Open Bio. 2015;5:357-68. </w:t>
      </w:r>
      <w:bookmarkEnd w:id="31"/>
    </w:p>
    <w:p w14:paraId="511FC1C5" w14:textId="3006EE6C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2" w:name="_ENREF_27"/>
      <w:r w:rsidRPr="00B93F9D">
        <w:t>27.</w:t>
      </w:r>
      <w:r w:rsidRPr="00B93F9D">
        <w:tab/>
        <w:t xml:space="preserve">Tang M, Ji C, Pallo S, Rahman I, Johnson GVW. Nrf2 mediates the expression of BAG3 and autophagy cargo adaptor proteins and tau clearance in an age-dependent manner. Neurobiol Aging. 2018;63:128-39. </w:t>
      </w:r>
      <w:bookmarkEnd w:id="32"/>
    </w:p>
    <w:p w14:paraId="4990BDD5" w14:textId="5FEC2C21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3" w:name="_ENREF_28"/>
      <w:r w:rsidRPr="00B93F9D">
        <w:t>28.</w:t>
      </w:r>
      <w:r w:rsidRPr="00B93F9D">
        <w:tab/>
        <w:t xml:space="preserve">Shi Y, Jia M, Xu L, Fang Z, Wu W, Zhang Q, et al. miR-96 and autophagy are involved in the beneficial effect of grape seed proanthocyanidins against high-fat-diet-induced dyslipidemia in mice. Phytother Res. 2019;33:1222-32. </w:t>
      </w:r>
      <w:bookmarkEnd w:id="33"/>
    </w:p>
    <w:p w14:paraId="3C8F324A" w14:textId="4CBB479B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4" w:name="_ENREF_29"/>
      <w:r w:rsidRPr="00B93F9D">
        <w:t>29.</w:t>
      </w:r>
      <w:r w:rsidRPr="00B93F9D">
        <w:tab/>
        <w:t xml:space="preserve">N'Diaye EN, Kajihara KK, Hsieh I, Morisaki H, Debnath J, Brown EJ. PLIC proteins or ubiquilins regulate autophagy-dependent cell survival during nutrient starvation. EMBO Rep. 2009;10:173-9. </w:t>
      </w:r>
      <w:bookmarkEnd w:id="34"/>
    </w:p>
    <w:p w14:paraId="4F7F4142" w14:textId="2C018217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5" w:name="_ENREF_30"/>
      <w:r w:rsidRPr="00B93F9D">
        <w:t>30.</w:t>
      </w:r>
      <w:r w:rsidRPr="00B93F9D">
        <w:tab/>
        <w:t xml:space="preserve">Swift S, Lorens J, Achacoso P, Nolan GP. Rapid production of retroviruses for efficient gene delivery to mammalian cells using 293T cell-based systems. Curr Protoc Immunol. 2001;Chapter 10:Unit 10 7C. </w:t>
      </w:r>
      <w:bookmarkEnd w:id="35"/>
    </w:p>
    <w:p w14:paraId="317A7D8B" w14:textId="77777777" w:rsidR="00B93F9D" w:rsidRPr="00B93F9D" w:rsidRDefault="00B93F9D" w:rsidP="00B93F9D">
      <w:pPr>
        <w:pStyle w:val="EndNoteBibliography"/>
        <w:spacing w:after="0" w:line="276" w:lineRule="auto"/>
        <w:ind w:left="567" w:hanging="567"/>
        <w:jc w:val="both"/>
      </w:pPr>
      <w:bookmarkStart w:id="36" w:name="_ENREF_31"/>
      <w:r w:rsidRPr="00B93F9D">
        <w:t>31.</w:t>
      </w:r>
      <w:r w:rsidRPr="00B93F9D">
        <w:tab/>
        <w:t>Bolte S, Cordelieres FP. A guided tour into subcellular colocalization analysis in light microscopy. J Microsc. 2006;224:213-32. doi:10.1111/j.1365-2818.2006.01706.x</w:t>
      </w:r>
      <w:bookmarkEnd w:id="36"/>
    </w:p>
    <w:p w14:paraId="537E8EC8" w14:textId="1846CF3A" w:rsidR="00C422CC" w:rsidRDefault="00B93F9D" w:rsidP="004F3B39">
      <w:pPr>
        <w:pStyle w:val="EndNoteBibliography"/>
        <w:spacing w:line="276" w:lineRule="auto"/>
        <w:ind w:left="567" w:hanging="567"/>
        <w:jc w:val="both"/>
        <w:rPr>
          <w:b/>
          <w:szCs w:val="24"/>
        </w:rPr>
      </w:pPr>
      <w:bookmarkStart w:id="37" w:name="_ENREF_32"/>
      <w:r w:rsidRPr="00B93F9D">
        <w:lastRenderedPageBreak/>
        <w:t>32.</w:t>
      </w:r>
      <w:r w:rsidRPr="00B93F9D">
        <w:tab/>
        <w:t>Hildyard JCW, Foster EMA, Wells DJ, Piercy RJ. Rapid histological quantification of muscle fibrosis and lysosomal activity using the HSB colour space. bioRxiv. 2022;2022.08.02.502489. doi:10.1101/2022.08.02.502489</w:t>
      </w:r>
      <w:bookmarkEnd w:id="37"/>
      <w:r w:rsidR="00C422CC">
        <w:rPr>
          <w:b/>
          <w:szCs w:val="24"/>
        </w:rPr>
        <w:fldChar w:fldCharType="end"/>
      </w:r>
    </w:p>
    <w:sectPr w:rsidR="00C422C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945B2" w14:textId="77777777" w:rsidR="00760D83" w:rsidRDefault="00760D83" w:rsidP="00927754">
      <w:pPr>
        <w:spacing w:after="0" w:line="240" w:lineRule="auto"/>
      </w:pPr>
      <w:r>
        <w:separator/>
      </w:r>
    </w:p>
  </w:endnote>
  <w:endnote w:type="continuationSeparator" w:id="0">
    <w:p w14:paraId="739DE262" w14:textId="77777777" w:rsidR="00760D83" w:rsidRDefault="00760D83" w:rsidP="0092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72609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47B885A" w14:textId="44AC2264" w:rsidR="00760D83" w:rsidRPr="00927754" w:rsidRDefault="00760D83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2775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2775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2775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47BC0">
          <w:rPr>
            <w:rFonts w:ascii="Times New Roman" w:hAnsi="Times New Roman" w:cs="Times New Roman"/>
            <w:noProof/>
            <w:sz w:val="24"/>
            <w:szCs w:val="24"/>
          </w:rPr>
          <w:t>13</w:t>
        </w:r>
        <w:r w:rsidRPr="0092775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4AED3C7" w14:textId="77777777" w:rsidR="00760D83" w:rsidRDefault="00760D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CE871" w14:textId="77777777" w:rsidR="00760D83" w:rsidRDefault="00760D83" w:rsidP="00927754">
      <w:pPr>
        <w:spacing w:after="0" w:line="240" w:lineRule="auto"/>
      </w:pPr>
      <w:r>
        <w:separator/>
      </w:r>
    </w:p>
  </w:footnote>
  <w:footnote w:type="continuationSeparator" w:id="0">
    <w:p w14:paraId="62013E88" w14:textId="77777777" w:rsidR="00760D83" w:rsidRDefault="00760D83" w:rsidP="00927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espfasxvx9s2ee00qxzafl2zxw9psxezvv&quot;&gt;Autophagy_Library_MMZ&lt;record-ids&gt;&lt;item&gt;21&lt;/item&gt;&lt;item&gt;22&lt;/item&gt;&lt;item&gt;25&lt;/item&gt;&lt;item&gt;26&lt;/item&gt;&lt;item&gt;30&lt;/item&gt;&lt;item&gt;38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96&lt;/item&gt;&lt;item&gt;99&lt;/item&gt;&lt;item&gt;100&lt;/item&gt;&lt;item&gt;101&lt;/item&gt;&lt;item&gt;102&lt;/item&gt;&lt;item&gt;103&lt;/item&gt;&lt;/record-ids&gt;&lt;/item&gt;&lt;/Libraries&gt;"/>
  </w:docVars>
  <w:rsids>
    <w:rsidRoot w:val="00CE1204"/>
    <w:rsid w:val="000005BE"/>
    <w:rsid w:val="00005F15"/>
    <w:rsid w:val="00010098"/>
    <w:rsid w:val="000120B0"/>
    <w:rsid w:val="000140E3"/>
    <w:rsid w:val="00016979"/>
    <w:rsid w:val="00016CC0"/>
    <w:rsid w:val="0001796A"/>
    <w:rsid w:val="00017DB0"/>
    <w:rsid w:val="00021093"/>
    <w:rsid w:val="00021D15"/>
    <w:rsid w:val="00022F08"/>
    <w:rsid w:val="00027C26"/>
    <w:rsid w:val="000329B4"/>
    <w:rsid w:val="00032BE8"/>
    <w:rsid w:val="0003328F"/>
    <w:rsid w:val="00033DA3"/>
    <w:rsid w:val="00041563"/>
    <w:rsid w:val="0004198B"/>
    <w:rsid w:val="00043BAA"/>
    <w:rsid w:val="0004573F"/>
    <w:rsid w:val="000465C4"/>
    <w:rsid w:val="000469EA"/>
    <w:rsid w:val="00046A7F"/>
    <w:rsid w:val="00051BF5"/>
    <w:rsid w:val="0005226B"/>
    <w:rsid w:val="00052446"/>
    <w:rsid w:val="00053473"/>
    <w:rsid w:val="0005363B"/>
    <w:rsid w:val="00053EA6"/>
    <w:rsid w:val="00054347"/>
    <w:rsid w:val="0005525B"/>
    <w:rsid w:val="00056386"/>
    <w:rsid w:val="00060390"/>
    <w:rsid w:val="00060B16"/>
    <w:rsid w:val="00061748"/>
    <w:rsid w:val="00062445"/>
    <w:rsid w:val="00062FBF"/>
    <w:rsid w:val="00063729"/>
    <w:rsid w:val="000669EA"/>
    <w:rsid w:val="00067D96"/>
    <w:rsid w:val="000727BF"/>
    <w:rsid w:val="000732A6"/>
    <w:rsid w:val="00074C2E"/>
    <w:rsid w:val="00081B0D"/>
    <w:rsid w:val="00081B4B"/>
    <w:rsid w:val="00082917"/>
    <w:rsid w:val="00083730"/>
    <w:rsid w:val="00086133"/>
    <w:rsid w:val="000862BA"/>
    <w:rsid w:val="00086913"/>
    <w:rsid w:val="000871B2"/>
    <w:rsid w:val="00093C06"/>
    <w:rsid w:val="00096022"/>
    <w:rsid w:val="000A0682"/>
    <w:rsid w:val="000A21D2"/>
    <w:rsid w:val="000A23B6"/>
    <w:rsid w:val="000A38E9"/>
    <w:rsid w:val="000A5634"/>
    <w:rsid w:val="000A6067"/>
    <w:rsid w:val="000A7809"/>
    <w:rsid w:val="000B13F2"/>
    <w:rsid w:val="000B1B9D"/>
    <w:rsid w:val="000B1F0A"/>
    <w:rsid w:val="000B2A64"/>
    <w:rsid w:val="000B49BE"/>
    <w:rsid w:val="000C0227"/>
    <w:rsid w:val="000C090D"/>
    <w:rsid w:val="000C0955"/>
    <w:rsid w:val="000C1BE3"/>
    <w:rsid w:val="000C48A8"/>
    <w:rsid w:val="000C4CB4"/>
    <w:rsid w:val="000D1215"/>
    <w:rsid w:val="000D4B80"/>
    <w:rsid w:val="000D4FA3"/>
    <w:rsid w:val="000D64B0"/>
    <w:rsid w:val="000D6511"/>
    <w:rsid w:val="000D7593"/>
    <w:rsid w:val="000D7709"/>
    <w:rsid w:val="000D7A2A"/>
    <w:rsid w:val="000E093D"/>
    <w:rsid w:val="000E2579"/>
    <w:rsid w:val="000E3920"/>
    <w:rsid w:val="000E46D5"/>
    <w:rsid w:val="000E6E44"/>
    <w:rsid w:val="000F4AC7"/>
    <w:rsid w:val="000F4B8A"/>
    <w:rsid w:val="000F73FA"/>
    <w:rsid w:val="000F7D27"/>
    <w:rsid w:val="0010091A"/>
    <w:rsid w:val="00100CAD"/>
    <w:rsid w:val="00101BDB"/>
    <w:rsid w:val="00104EFF"/>
    <w:rsid w:val="00105493"/>
    <w:rsid w:val="001130CC"/>
    <w:rsid w:val="001157C4"/>
    <w:rsid w:val="00115A15"/>
    <w:rsid w:val="00117976"/>
    <w:rsid w:val="00127792"/>
    <w:rsid w:val="00127D76"/>
    <w:rsid w:val="00130064"/>
    <w:rsid w:val="0013080A"/>
    <w:rsid w:val="00130AE3"/>
    <w:rsid w:val="0013253D"/>
    <w:rsid w:val="00136629"/>
    <w:rsid w:val="00136747"/>
    <w:rsid w:val="0013733F"/>
    <w:rsid w:val="00137643"/>
    <w:rsid w:val="00143307"/>
    <w:rsid w:val="001463A8"/>
    <w:rsid w:val="00146716"/>
    <w:rsid w:val="00146917"/>
    <w:rsid w:val="00147B81"/>
    <w:rsid w:val="001518F3"/>
    <w:rsid w:val="00151A13"/>
    <w:rsid w:val="00153067"/>
    <w:rsid w:val="00153C50"/>
    <w:rsid w:val="0015426D"/>
    <w:rsid w:val="001543EA"/>
    <w:rsid w:val="00154D58"/>
    <w:rsid w:val="0015576B"/>
    <w:rsid w:val="00157E33"/>
    <w:rsid w:val="001602B7"/>
    <w:rsid w:val="001605DA"/>
    <w:rsid w:val="00162787"/>
    <w:rsid w:val="0016290D"/>
    <w:rsid w:val="00163B53"/>
    <w:rsid w:val="00164094"/>
    <w:rsid w:val="00164FB7"/>
    <w:rsid w:val="001657EA"/>
    <w:rsid w:val="001673A5"/>
    <w:rsid w:val="001676C5"/>
    <w:rsid w:val="0017022B"/>
    <w:rsid w:val="0017110F"/>
    <w:rsid w:val="00172327"/>
    <w:rsid w:val="00172837"/>
    <w:rsid w:val="00173380"/>
    <w:rsid w:val="00173A6E"/>
    <w:rsid w:val="00180F5D"/>
    <w:rsid w:val="00181B21"/>
    <w:rsid w:val="00183424"/>
    <w:rsid w:val="00185336"/>
    <w:rsid w:val="00185C45"/>
    <w:rsid w:val="00186627"/>
    <w:rsid w:val="00186D77"/>
    <w:rsid w:val="00187E27"/>
    <w:rsid w:val="0019123A"/>
    <w:rsid w:val="00192346"/>
    <w:rsid w:val="00193A26"/>
    <w:rsid w:val="00193B4D"/>
    <w:rsid w:val="001A1B86"/>
    <w:rsid w:val="001A1C11"/>
    <w:rsid w:val="001B036E"/>
    <w:rsid w:val="001B0F8C"/>
    <w:rsid w:val="001B13E9"/>
    <w:rsid w:val="001B1CF0"/>
    <w:rsid w:val="001B2348"/>
    <w:rsid w:val="001B26DE"/>
    <w:rsid w:val="001B338A"/>
    <w:rsid w:val="001B349B"/>
    <w:rsid w:val="001B3F6B"/>
    <w:rsid w:val="001B44D0"/>
    <w:rsid w:val="001B5D02"/>
    <w:rsid w:val="001B7D99"/>
    <w:rsid w:val="001C0880"/>
    <w:rsid w:val="001C0E33"/>
    <w:rsid w:val="001C1254"/>
    <w:rsid w:val="001C14EA"/>
    <w:rsid w:val="001C1632"/>
    <w:rsid w:val="001C20A0"/>
    <w:rsid w:val="001C25A7"/>
    <w:rsid w:val="001D14BA"/>
    <w:rsid w:val="001D1C9F"/>
    <w:rsid w:val="001D2F19"/>
    <w:rsid w:val="001D4EEA"/>
    <w:rsid w:val="001D534D"/>
    <w:rsid w:val="001D6125"/>
    <w:rsid w:val="001E109E"/>
    <w:rsid w:val="001E18FC"/>
    <w:rsid w:val="001E1FEE"/>
    <w:rsid w:val="001E485D"/>
    <w:rsid w:val="001E5030"/>
    <w:rsid w:val="001E7D04"/>
    <w:rsid w:val="001F014E"/>
    <w:rsid w:val="001F2840"/>
    <w:rsid w:val="001F40FF"/>
    <w:rsid w:val="001F5BD7"/>
    <w:rsid w:val="001F6544"/>
    <w:rsid w:val="0020128C"/>
    <w:rsid w:val="00201447"/>
    <w:rsid w:val="00202D71"/>
    <w:rsid w:val="002034D9"/>
    <w:rsid w:val="0020354F"/>
    <w:rsid w:val="0020422C"/>
    <w:rsid w:val="00211D99"/>
    <w:rsid w:val="00215173"/>
    <w:rsid w:val="002156D6"/>
    <w:rsid w:val="0022056B"/>
    <w:rsid w:val="00220B2A"/>
    <w:rsid w:val="00220BB6"/>
    <w:rsid w:val="00221BCC"/>
    <w:rsid w:val="00222866"/>
    <w:rsid w:val="00223332"/>
    <w:rsid w:val="0022391E"/>
    <w:rsid w:val="002239F9"/>
    <w:rsid w:val="00224028"/>
    <w:rsid w:val="00224414"/>
    <w:rsid w:val="0022600E"/>
    <w:rsid w:val="0022651E"/>
    <w:rsid w:val="0022691C"/>
    <w:rsid w:val="00226AEC"/>
    <w:rsid w:val="00232964"/>
    <w:rsid w:val="00234164"/>
    <w:rsid w:val="00237887"/>
    <w:rsid w:val="002400C3"/>
    <w:rsid w:val="00240D7E"/>
    <w:rsid w:val="00242173"/>
    <w:rsid w:val="002439C7"/>
    <w:rsid w:val="00247D93"/>
    <w:rsid w:val="00251633"/>
    <w:rsid w:val="0025180B"/>
    <w:rsid w:val="00252550"/>
    <w:rsid w:val="0025385C"/>
    <w:rsid w:val="00255469"/>
    <w:rsid w:val="00255DC1"/>
    <w:rsid w:val="0025695C"/>
    <w:rsid w:val="002571E8"/>
    <w:rsid w:val="00261AAE"/>
    <w:rsid w:val="00263A86"/>
    <w:rsid w:val="00265D25"/>
    <w:rsid w:val="00270058"/>
    <w:rsid w:val="00271740"/>
    <w:rsid w:val="00273983"/>
    <w:rsid w:val="00273A8B"/>
    <w:rsid w:val="00274F41"/>
    <w:rsid w:val="00275668"/>
    <w:rsid w:val="00277291"/>
    <w:rsid w:val="00281287"/>
    <w:rsid w:val="00282892"/>
    <w:rsid w:val="00282963"/>
    <w:rsid w:val="0028439C"/>
    <w:rsid w:val="00284A90"/>
    <w:rsid w:val="002903DE"/>
    <w:rsid w:val="00290C3A"/>
    <w:rsid w:val="00290F71"/>
    <w:rsid w:val="00291B45"/>
    <w:rsid w:val="00291E84"/>
    <w:rsid w:val="00292A73"/>
    <w:rsid w:val="00292F0F"/>
    <w:rsid w:val="00293D8C"/>
    <w:rsid w:val="0029467C"/>
    <w:rsid w:val="002A0095"/>
    <w:rsid w:val="002A3D07"/>
    <w:rsid w:val="002A4BFB"/>
    <w:rsid w:val="002A58CF"/>
    <w:rsid w:val="002A5EF2"/>
    <w:rsid w:val="002A60AB"/>
    <w:rsid w:val="002B0601"/>
    <w:rsid w:val="002B1FA9"/>
    <w:rsid w:val="002B263D"/>
    <w:rsid w:val="002B3A98"/>
    <w:rsid w:val="002B69BC"/>
    <w:rsid w:val="002C0596"/>
    <w:rsid w:val="002C0F6A"/>
    <w:rsid w:val="002C1BD8"/>
    <w:rsid w:val="002C1FEC"/>
    <w:rsid w:val="002C2143"/>
    <w:rsid w:val="002C22C4"/>
    <w:rsid w:val="002C4E7D"/>
    <w:rsid w:val="002C53F3"/>
    <w:rsid w:val="002D08C9"/>
    <w:rsid w:val="002D1B40"/>
    <w:rsid w:val="002D2D7C"/>
    <w:rsid w:val="002D4A96"/>
    <w:rsid w:val="002D4CFF"/>
    <w:rsid w:val="002D4E19"/>
    <w:rsid w:val="002D5506"/>
    <w:rsid w:val="002D6410"/>
    <w:rsid w:val="002D6673"/>
    <w:rsid w:val="002E1770"/>
    <w:rsid w:val="002E3D13"/>
    <w:rsid w:val="002E3F52"/>
    <w:rsid w:val="002E6E3D"/>
    <w:rsid w:val="002E7224"/>
    <w:rsid w:val="002E7344"/>
    <w:rsid w:val="002F2E71"/>
    <w:rsid w:val="002F4AAF"/>
    <w:rsid w:val="00306D69"/>
    <w:rsid w:val="00310CA2"/>
    <w:rsid w:val="00310DDD"/>
    <w:rsid w:val="003121FC"/>
    <w:rsid w:val="00315318"/>
    <w:rsid w:val="0031658F"/>
    <w:rsid w:val="00316AEC"/>
    <w:rsid w:val="003173F1"/>
    <w:rsid w:val="003231F3"/>
    <w:rsid w:val="003233E3"/>
    <w:rsid w:val="00324580"/>
    <w:rsid w:val="00332AD4"/>
    <w:rsid w:val="00332FC9"/>
    <w:rsid w:val="003335F9"/>
    <w:rsid w:val="00334E42"/>
    <w:rsid w:val="00334EA0"/>
    <w:rsid w:val="00335FC6"/>
    <w:rsid w:val="00336657"/>
    <w:rsid w:val="00340B0E"/>
    <w:rsid w:val="003442BE"/>
    <w:rsid w:val="003501F0"/>
    <w:rsid w:val="00351848"/>
    <w:rsid w:val="00352704"/>
    <w:rsid w:val="00352718"/>
    <w:rsid w:val="003579B9"/>
    <w:rsid w:val="00360524"/>
    <w:rsid w:val="00360969"/>
    <w:rsid w:val="00362B91"/>
    <w:rsid w:val="003630BB"/>
    <w:rsid w:val="00363730"/>
    <w:rsid w:val="00363B5E"/>
    <w:rsid w:val="003651B4"/>
    <w:rsid w:val="0036702D"/>
    <w:rsid w:val="00372430"/>
    <w:rsid w:val="0037334A"/>
    <w:rsid w:val="0037401C"/>
    <w:rsid w:val="00374708"/>
    <w:rsid w:val="0037526D"/>
    <w:rsid w:val="003752AD"/>
    <w:rsid w:val="00376AC3"/>
    <w:rsid w:val="00381B24"/>
    <w:rsid w:val="00381F6E"/>
    <w:rsid w:val="00386227"/>
    <w:rsid w:val="00387628"/>
    <w:rsid w:val="00387BA9"/>
    <w:rsid w:val="00387E1F"/>
    <w:rsid w:val="0039006F"/>
    <w:rsid w:val="0039070E"/>
    <w:rsid w:val="00390C00"/>
    <w:rsid w:val="00391942"/>
    <w:rsid w:val="00393D99"/>
    <w:rsid w:val="00393DA2"/>
    <w:rsid w:val="003966AB"/>
    <w:rsid w:val="003A423D"/>
    <w:rsid w:val="003A466C"/>
    <w:rsid w:val="003A5847"/>
    <w:rsid w:val="003A7A3E"/>
    <w:rsid w:val="003B05F0"/>
    <w:rsid w:val="003B647E"/>
    <w:rsid w:val="003B6A88"/>
    <w:rsid w:val="003C0C05"/>
    <w:rsid w:val="003C4400"/>
    <w:rsid w:val="003C6F12"/>
    <w:rsid w:val="003D1E00"/>
    <w:rsid w:val="003D201E"/>
    <w:rsid w:val="003D2B94"/>
    <w:rsid w:val="003D63A3"/>
    <w:rsid w:val="003D6A3D"/>
    <w:rsid w:val="003D7C7F"/>
    <w:rsid w:val="003E3101"/>
    <w:rsid w:val="003E446C"/>
    <w:rsid w:val="003E6453"/>
    <w:rsid w:val="003F0AFE"/>
    <w:rsid w:val="003F1AA2"/>
    <w:rsid w:val="003F3A6D"/>
    <w:rsid w:val="003F4FCF"/>
    <w:rsid w:val="003F624D"/>
    <w:rsid w:val="003F6BA5"/>
    <w:rsid w:val="0040015A"/>
    <w:rsid w:val="00400C26"/>
    <w:rsid w:val="00401786"/>
    <w:rsid w:val="004017C6"/>
    <w:rsid w:val="004046DA"/>
    <w:rsid w:val="00404CFF"/>
    <w:rsid w:val="00406AB0"/>
    <w:rsid w:val="00410359"/>
    <w:rsid w:val="00412F96"/>
    <w:rsid w:val="004177DB"/>
    <w:rsid w:val="00417A38"/>
    <w:rsid w:val="004214CF"/>
    <w:rsid w:val="00421828"/>
    <w:rsid w:val="004247A6"/>
    <w:rsid w:val="00424F80"/>
    <w:rsid w:val="00425C2D"/>
    <w:rsid w:val="00426BD5"/>
    <w:rsid w:val="00431AE0"/>
    <w:rsid w:val="00432579"/>
    <w:rsid w:val="00432690"/>
    <w:rsid w:val="00433549"/>
    <w:rsid w:val="00434BA4"/>
    <w:rsid w:val="004352B5"/>
    <w:rsid w:val="004363AD"/>
    <w:rsid w:val="00436632"/>
    <w:rsid w:val="00436C5C"/>
    <w:rsid w:val="0043790A"/>
    <w:rsid w:val="004404E5"/>
    <w:rsid w:val="004417D4"/>
    <w:rsid w:val="0044256C"/>
    <w:rsid w:val="0044653C"/>
    <w:rsid w:val="0044682F"/>
    <w:rsid w:val="004503A2"/>
    <w:rsid w:val="00452283"/>
    <w:rsid w:val="00453705"/>
    <w:rsid w:val="004561EA"/>
    <w:rsid w:val="00460AB4"/>
    <w:rsid w:val="00461248"/>
    <w:rsid w:val="00463C9C"/>
    <w:rsid w:val="004641C5"/>
    <w:rsid w:val="0047020F"/>
    <w:rsid w:val="00470793"/>
    <w:rsid w:val="004729DD"/>
    <w:rsid w:val="00472B95"/>
    <w:rsid w:val="00473177"/>
    <w:rsid w:val="0047360E"/>
    <w:rsid w:val="00473B21"/>
    <w:rsid w:val="0047628D"/>
    <w:rsid w:val="004768A1"/>
    <w:rsid w:val="00481721"/>
    <w:rsid w:val="00482CA0"/>
    <w:rsid w:val="00482F6B"/>
    <w:rsid w:val="00484417"/>
    <w:rsid w:val="00485C77"/>
    <w:rsid w:val="00485C96"/>
    <w:rsid w:val="00486AE9"/>
    <w:rsid w:val="0049188E"/>
    <w:rsid w:val="00492F0C"/>
    <w:rsid w:val="00495475"/>
    <w:rsid w:val="00496D65"/>
    <w:rsid w:val="00496EF0"/>
    <w:rsid w:val="00497A70"/>
    <w:rsid w:val="004A3157"/>
    <w:rsid w:val="004A6DBE"/>
    <w:rsid w:val="004B124F"/>
    <w:rsid w:val="004B152D"/>
    <w:rsid w:val="004B1DF2"/>
    <w:rsid w:val="004B2891"/>
    <w:rsid w:val="004B4C20"/>
    <w:rsid w:val="004B4CD3"/>
    <w:rsid w:val="004B563A"/>
    <w:rsid w:val="004B6C12"/>
    <w:rsid w:val="004B751C"/>
    <w:rsid w:val="004C00FD"/>
    <w:rsid w:val="004C0EEB"/>
    <w:rsid w:val="004C177F"/>
    <w:rsid w:val="004C2BE3"/>
    <w:rsid w:val="004C31A8"/>
    <w:rsid w:val="004C6D30"/>
    <w:rsid w:val="004C6E49"/>
    <w:rsid w:val="004D1DA3"/>
    <w:rsid w:val="004D1E39"/>
    <w:rsid w:val="004D3C5C"/>
    <w:rsid w:val="004D6749"/>
    <w:rsid w:val="004D6D14"/>
    <w:rsid w:val="004D74AD"/>
    <w:rsid w:val="004D7980"/>
    <w:rsid w:val="004E188A"/>
    <w:rsid w:val="004E1AF4"/>
    <w:rsid w:val="004F0CCE"/>
    <w:rsid w:val="004F0EC4"/>
    <w:rsid w:val="004F1433"/>
    <w:rsid w:val="004F23D5"/>
    <w:rsid w:val="004F3B39"/>
    <w:rsid w:val="004F5349"/>
    <w:rsid w:val="004F5742"/>
    <w:rsid w:val="004F65BC"/>
    <w:rsid w:val="004F7347"/>
    <w:rsid w:val="0050421F"/>
    <w:rsid w:val="0050461A"/>
    <w:rsid w:val="005056B3"/>
    <w:rsid w:val="00506655"/>
    <w:rsid w:val="005066F1"/>
    <w:rsid w:val="00507FB3"/>
    <w:rsid w:val="005101F1"/>
    <w:rsid w:val="00510311"/>
    <w:rsid w:val="005117F3"/>
    <w:rsid w:val="00516F46"/>
    <w:rsid w:val="005209FD"/>
    <w:rsid w:val="00520AF4"/>
    <w:rsid w:val="00523726"/>
    <w:rsid w:val="00524A74"/>
    <w:rsid w:val="00525035"/>
    <w:rsid w:val="00525C33"/>
    <w:rsid w:val="00526314"/>
    <w:rsid w:val="00526438"/>
    <w:rsid w:val="00526DE2"/>
    <w:rsid w:val="00526FDC"/>
    <w:rsid w:val="0052761C"/>
    <w:rsid w:val="00530ACD"/>
    <w:rsid w:val="005312E0"/>
    <w:rsid w:val="00532713"/>
    <w:rsid w:val="005356AD"/>
    <w:rsid w:val="005373C9"/>
    <w:rsid w:val="00537D83"/>
    <w:rsid w:val="005405F9"/>
    <w:rsid w:val="00540C7A"/>
    <w:rsid w:val="005413C8"/>
    <w:rsid w:val="005415A8"/>
    <w:rsid w:val="00541DEC"/>
    <w:rsid w:val="00542CCC"/>
    <w:rsid w:val="0054353F"/>
    <w:rsid w:val="0054423F"/>
    <w:rsid w:val="005446AE"/>
    <w:rsid w:val="0054482A"/>
    <w:rsid w:val="00550464"/>
    <w:rsid w:val="0055272D"/>
    <w:rsid w:val="0055284D"/>
    <w:rsid w:val="00554D47"/>
    <w:rsid w:val="00557718"/>
    <w:rsid w:val="00561497"/>
    <w:rsid w:val="00562E9C"/>
    <w:rsid w:val="00563401"/>
    <w:rsid w:val="0056714A"/>
    <w:rsid w:val="005673F4"/>
    <w:rsid w:val="00567C0E"/>
    <w:rsid w:val="005718C0"/>
    <w:rsid w:val="00571D4A"/>
    <w:rsid w:val="00572F1C"/>
    <w:rsid w:val="00580BE6"/>
    <w:rsid w:val="00581ACC"/>
    <w:rsid w:val="0058343E"/>
    <w:rsid w:val="00585E81"/>
    <w:rsid w:val="0058781D"/>
    <w:rsid w:val="00587FAD"/>
    <w:rsid w:val="00590BBD"/>
    <w:rsid w:val="00592C9E"/>
    <w:rsid w:val="00593CF4"/>
    <w:rsid w:val="00594567"/>
    <w:rsid w:val="005945F5"/>
    <w:rsid w:val="00594B23"/>
    <w:rsid w:val="00595405"/>
    <w:rsid w:val="00595B66"/>
    <w:rsid w:val="00595C0A"/>
    <w:rsid w:val="00596233"/>
    <w:rsid w:val="005962DB"/>
    <w:rsid w:val="00596C1D"/>
    <w:rsid w:val="005A0639"/>
    <w:rsid w:val="005A13A1"/>
    <w:rsid w:val="005A3B9F"/>
    <w:rsid w:val="005A5175"/>
    <w:rsid w:val="005B0688"/>
    <w:rsid w:val="005B1F25"/>
    <w:rsid w:val="005B2CE8"/>
    <w:rsid w:val="005B5321"/>
    <w:rsid w:val="005B61F6"/>
    <w:rsid w:val="005B658E"/>
    <w:rsid w:val="005B670A"/>
    <w:rsid w:val="005B6964"/>
    <w:rsid w:val="005B7228"/>
    <w:rsid w:val="005C5B60"/>
    <w:rsid w:val="005C641C"/>
    <w:rsid w:val="005C757D"/>
    <w:rsid w:val="005D0253"/>
    <w:rsid w:val="005D0F3B"/>
    <w:rsid w:val="005D75E7"/>
    <w:rsid w:val="005D7F79"/>
    <w:rsid w:val="005E0840"/>
    <w:rsid w:val="005E0FB5"/>
    <w:rsid w:val="005E23EF"/>
    <w:rsid w:val="005E2B2D"/>
    <w:rsid w:val="005E5087"/>
    <w:rsid w:val="005F11EC"/>
    <w:rsid w:val="005F3CA1"/>
    <w:rsid w:val="005F4306"/>
    <w:rsid w:val="005F557E"/>
    <w:rsid w:val="005F6379"/>
    <w:rsid w:val="005F673D"/>
    <w:rsid w:val="00600DBD"/>
    <w:rsid w:val="0060380C"/>
    <w:rsid w:val="00603BA3"/>
    <w:rsid w:val="00604098"/>
    <w:rsid w:val="0060439D"/>
    <w:rsid w:val="00611762"/>
    <w:rsid w:val="006140C0"/>
    <w:rsid w:val="00615C6D"/>
    <w:rsid w:val="006160F3"/>
    <w:rsid w:val="006166D6"/>
    <w:rsid w:val="0062014E"/>
    <w:rsid w:val="0062099D"/>
    <w:rsid w:val="006213AF"/>
    <w:rsid w:val="006221D0"/>
    <w:rsid w:val="00622685"/>
    <w:rsid w:val="00624218"/>
    <w:rsid w:val="006262D4"/>
    <w:rsid w:val="00627316"/>
    <w:rsid w:val="006309F7"/>
    <w:rsid w:val="00631B7B"/>
    <w:rsid w:val="00634C45"/>
    <w:rsid w:val="00635D39"/>
    <w:rsid w:val="00635F87"/>
    <w:rsid w:val="00636617"/>
    <w:rsid w:val="00641F66"/>
    <w:rsid w:val="00643432"/>
    <w:rsid w:val="00645A54"/>
    <w:rsid w:val="00646697"/>
    <w:rsid w:val="00647F3D"/>
    <w:rsid w:val="006518F0"/>
    <w:rsid w:val="00652217"/>
    <w:rsid w:val="006533A1"/>
    <w:rsid w:val="00655017"/>
    <w:rsid w:val="00657A1A"/>
    <w:rsid w:val="006601C2"/>
    <w:rsid w:val="00664CDC"/>
    <w:rsid w:val="00664F29"/>
    <w:rsid w:val="0066698D"/>
    <w:rsid w:val="006710BA"/>
    <w:rsid w:val="00671F07"/>
    <w:rsid w:val="00672072"/>
    <w:rsid w:val="006731A2"/>
    <w:rsid w:val="006749B3"/>
    <w:rsid w:val="00674D13"/>
    <w:rsid w:val="006754A1"/>
    <w:rsid w:val="0068313F"/>
    <w:rsid w:val="00683EDF"/>
    <w:rsid w:val="006876D3"/>
    <w:rsid w:val="00687DE9"/>
    <w:rsid w:val="006913CF"/>
    <w:rsid w:val="00691D4F"/>
    <w:rsid w:val="00692AB1"/>
    <w:rsid w:val="00693440"/>
    <w:rsid w:val="00695352"/>
    <w:rsid w:val="006953C2"/>
    <w:rsid w:val="006960F9"/>
    <w:rsid w:val="006971BE"/>
    <w:rsid w:val="006A137D"/>
    <w:rsid w:val="006A4668"/>
    <w:rsid w:val="006A63ED"/>
    <w:rsid w:val="006A6439"/>
    <w:rsid w:val="006A7EF0"/>
    <w:rsid w:val="006B2F1C"/>
    <w:rsid w:val="006B5A02"/>
    <w:rsid w:val="006B5A62"/>
    <w:rsid w:val="006B61A4"/>
    <w:rsid w:val="006B7BC6"/>
    <w:rsid w:val="006B7C87"/>
    <w:rsid w:val="006C22EB"/>
    <w:rsid w:val="006C2AB1"/>
    <w:rsid w:val="006C2B76"/>
    <w:rsid w:val="006C4DA6"/>
    <w:rsid w:val="006C523F"/>
    <w:rsid w:val="006C57A7"/>
    <w:rsid w:val="006C5951"/>
    <w:rsid w:val="006C6678"/>
    <w:rsid w:val="006D0043"/>
    <w:rsid w:val="006D37CF"/>
    <w:rsid w:val="006D5279"/>
    <w:rsid w:val="006D78E4"/>
    <w:rsid w:val="006D7BFF"/>
    <w:rsid w:val="006D7F2B"/>
    <w:rsid w:val="006E0887"/>
    <w:rsid w:val="006E0E8E"/>
    <w:rsid w:val="006E303F"/>
    <w:rsid w:val="006E308F"/>
    <w:rsid w:val="006E64A5"/>
    <w:rsid w:val="006E66C7"/>
    <w:rsid w:val="006E727A"/>
    <w:rsid w:val="006E78BB"/>
    <w:rsid w:val="006F026B"/>
    <w:rsid w:val="006F06B1"/>
    <w:rsid w:val="006F24FE"/>
    <w:rsid w:val="006F362B"/>
    <w:rsid w:val="006F38A6"/>
    <w:rsid w:val="006F7A37"/>
    <w:rsid w:val="007034C6"/>
    <w:rsid w:val="007035B0"/>
    <w:rsid w:val="0070395D"/>
    <w:rsid w:val="00704888"/>
    <w:rsid w:val="007054E0"/>
    <w:rsid w:val="00705F6D"/>
    <w:rsid w:val="007064EB"/>
    <w:rsid w:val="00706BF4"/>
    <w:rsid w:val="00710B82"/>
    <w:rsid w:val="0071494E"/>
    <w:rsid w:val="007205DF"/>
    <w:rsid w:val="00721297"/>
    <w:rsid w:val="00722F58"/>
    <w:rsid w:val="007231E4"/>
    <w:rsid w:val="007232AD"/>
    <w:rsid w:val="0072465F"/>
    <w:rsid w:val="00724E80"/>
    <w:rsid w:val="007250A9"/>
    <w:rsid w:val="00725761"/>
    <w:rsid w:val="00727301"/>
    <w:rsid w:val="00730EC9"/>
    <w:rsid w:val="0073123B"/>
    <w:rsid w:val="00731440"/>
    <w:rsid w:val="0073420F"/>
    <w:rsid w:val="00735AE8"/>
    <w:rsid w:val="00735EF0"/>
    <w:rsid w:val="00744DB1"/>
    <w:rsid w:val="0074512A"/>
    <w:rsid w:val="0074624A"/>
    <w:rsid w:val="00746AB1"/>
    <w:rsid w:val="00747763"/>
    <w:rsid w:val="007516A8"/>
    <w:rsid w:val="007532F9"/>
    <w:rsid w:val="007539D9"/>
    <w:rsid w:val="0075438D"/>
    <w:rsid w:val="00755749"/>
    <w:rsid w:val="00755E3F"/>
    <w:rsid w:val="0075682C"/>
    <w:rsid w:val="00756C0A"/>
    <w:rsid w:val="00760D83"/>
    <w:rsid w:val="0076243C"/>
    <w:rsid w:val="00763DD1"/>
    <w:rsid w:val="00764C6C"/>
    <w:rsid w:val="00764F15"/>
    <w:rsid w:val="0076783D"/>
    <w:rsid w:val="00774287"/>
    <w:rsid w:val="007756E6"/>
    <w:rsid w:val="00781225"/>
    <w:rsid w:val="00782352"/>
    <w:rsid w:val="007840EA"/>
    <w:rsid w:val="007841B5"/>
    <w:rsid w:val="007852A4"/>
    <w:rsid w:val="00793324"/>
    <w:rsid w:val="007939DC"/>
    <w:rsid w:val="007944A8"/>
    <w:rsid w:val="007946EE"/>
    <w:rsid w:val="00794708"/>
    <w:rsid w:val="007953A8"/>
    <w:rsid w:val="00795CAC"/>
    <w:rsid w:val="007A0D9C"/>
    <w:rsid w:val="007A0DFD"/>
    <w:rsid w:val="007A1D19"/>
    <w:rsid w:val="007A30E0"/>
    <w:rsid w:val="007A313D"/>
    <w:rsid w:val="007A4BEE"/>
    <w:rsid w:val="007A5792"/>
    <w:rsid w:val="007A6738"/>
    <w:rsid w:val="007B0920"/>
    <w:rsid w:val="007B1B8C"/>
    <w:rsid w:val="007B23F0"/>
    <w:rsid w:val="007B4468"/>
    <w:rsid w:val="007B5150"/>
    <w:rsid w:val="007B5675"/>
    <w:rsid w:val="007B6674"/>
    <w:rsid w:val="007B6D3F"/>
    <w:rsid w:val="007B6E8B"/>
    <w:rsid w:val="007C0D91"/>
    <w:rsid w:val="007C0DCB"/>
    <w:rsid w:val="007C3790"/>
    <w:rsid w:val="007C6A2F"/>
    <w:rsid w:val="007C7439"/>
    <w:rsid w:val="007D05B2"/>
    <w:rsid w:val="007D0A1A"/>
    <w:rsid w:val="007D109C"/>
    <w:rsid w:val="007D36DF"/>
    <w:rsid w:val="007D4C74"/>
    <w:rsid w:val="007D5457"/>
    <w:rsid w:val="007D5B97"/>
    <w:rsid w:val="007D6009"/>
    <w:rsid w:val="007D708B"/>
    <w:rsid w:val="007D788D"/>
    <w:rsid w:val="007D795A"/>
    <w:rsid w:val="007D7972"/>
    <w:rsid w:val="007E2C33"/>
    <w:rsid w:val="007E3696"/>
    <w:rsid w:val="007E3F58"/>
    <w:rsid w:val="007E43AD"/>
    <w:rsid w:val="007E567A"/>
    <w:rsid w:val="007E5AEB"/>
    <w:rsid w:val="007E6386"/>
    <w:rsid w:val="007E65E8"/>
    <w:rsid w:val="007F17A9"/>
    <w:rsid w:val="007F17AE"/>
    <w:rsid w:val="007F2EAF"/>
    <w:rsid w:val="007F42F3"/>
    <w:rsid w:val="007F5905"/>
    <w:rsid w:val="007F5961"/>
    <w:rsid w:val="007F5E99"/>
    <w:rsid w:val="007F5EBA"/>
    <w:rsid w:val="007F64E9"/>
    <w:rsid w:val="007F767E"/>
    <w:rsid w:val="00801DDA"/>
    <w:rsid w:val="008020B3"/>
    <w:rsid w:val="00802CDE"/>
    <w:rsid w:val="0080346B"/>
    <w:rsid w:val="00803638"/>
    <w:rsid w:val="00805326"/>
    <w:rsid w:val="00806C60"/>
    <w:rsid w:val="0080728C"/>
    <w:rsid w:val="008073D3"/>
    <w:rsid w:val="00807651"/>
    <w:rsid w:val="00811D56"/>
    <w:rsid w:val="0081220C"/>
    <w:rsid w:val="00812EA1"/>
    <w:rsid w:val="00815CAC"/>
    <w:rsid w:val="008201BE"/>
    <w:rsid w:val="00821F75"/>
    <w:rsid w:val="008230A0"/>
    <w:rsid w:val="0082354A"/>
    <w:rsid w:val="0082438C"/>
    <w:rsid w:val="00827348"/>
    <w:rsid w:val="008274FC"/>
    <w:rsid w:val="00831478"/>
    <w:rsid w:val="008328BB"/>
    <w:rsid w:val="00832EC7"/>
    <w:rsid w:val="00833DBD"/>
    <w:rsid w:val="00842CC6"/>
    <w:rsid w:val="00842EC4"/>
    <w:rsid w:val="00844E0E"/>
    <w:rsid w:val="008472C9"/>
    <w:rsid w:val="0085064E"/>
    <w:rsid w:val="00850B4E"/>
    <w:rsid w:val="00851220"/>
    <w:rsid w:val="00851C08"/>
    <w:rsid w:val="00852B63"/>
    <w:rsid w:val="00853325"/>
    <w:rsid w:val="0085335E"/>
    <w:rsid w:val="00853AEC"/>
    <w:rsid w:val="00853DC5"/>
    <w:rsid w:val="008543EA"/>
    <w:rsid w:val="00857298"/>
    <w:rsid w:val="00857451"/>
    <w:rsid w:val="008610E1"/>
    <w:rsid w:val="00864130"/>
    <w:rsid w:val="00865217"/>
    <w:rsid w:val="0086538E"/>
    <w:rsid w:val="00865416"/>
    <w:rsid w:val="00867DF9"/>
    <w:rsid w:val="00870B74"/>
    <w:rsid w:val="008714CD"/>
    <w:rsid w:val="00872D4D"/>
    <w:rsid w:val="008738C7"/>
    <w:rsid w:val="00874419"/>
    <w:rsid w:val="0087495E"/>
    <w:rsid w:val="008754C1"/>
    <w:rsid w:val="00876EC9"/>
    <w:rsid w:val="00881161"/>
    <w:rsid w:val="008819E7"/>
    <w:rsid w:val="00882D54"/>
    <w:rsid w:val="00883A38"/>
    <w:rsid w:val="00884CEE"/>
    <w:rsid w:val="00885F9F"/>
    <w:rsid w:val="00893EB0"/>
    <w:rsid w:val="00894527"/>
    <w:rsid w:val="00895CF5"/>
    <w:rsid w:val="008A0EEA"/>
    <w:rsid w:val="008A2F8A"/>
    <w:rsid w:val="008A4C4A"/>
    <w:rsid w:val="008A4CED"/>
    <w:rsid w:val="008A516C"/>
    <w:rsid w:val="008A641B"/>
    <w:rsid w:val="008B09E4"/>
    <w:rsid w:val="008B22DA"/>
    <w:rsid w:val="008B3C9A"/>
    <w:rsid w:val="008B6D1D"/>
    <w:rsid w:val="008B71EE"/>
    <w:rsid w:val="008B71F4"/>
    <w:rsid w:val="008C16FB"/>
    <w:rsid w:val="008C35DF"/>
    <w:rsid w:val="008C5F3C"/>
    <w:rsid w:val="008C6A83"/>
    <w:rsid w:val="008C7301"/>
    <w:rsid w:val="008C7411"/>
    <w:rsid w:val="008D019B"/>
    <w:rsid w:val="008D33DF"/>
    <w:rsid w:val="008D6E5B"/>
    <w:rsid w:val="008D7D81"/>
    <w:rsid w:val="008E1A5E"/>
    <w:rsid w:val="008E6796"/>
    <w:rsid w:val="008F218E"/>
    <w:rsid w:val="008F6C06"/>
    <w:rsid w:val="008F7328"/>
    <w:rsid w:val="00901A60"/>
    <w:rsid w:val="00902FA4"/>
    <w:rsid w:val="0090686E"/>
    <w:rsid w:val="00906AAA"/>
    <w:rsid w:val="00906C9B"/>
    <w:rsid w:val="009078DF"/>
    <w:rsid w:val="009101DE"/>
    <w:rsid w:val="009111B6"/>
    <w:rsid w:val="00913D99"/>
    <w:rsid w:val="00914285"/>
    <w:rsid w:val="00914486"/>
    <w:rsid w:val="00914C7C"/>
    <w:rsid w:val="00915791"/>
    <w:rsid w:val="00915A4F"/>
    <w:rsid w:val="009200EF"/>
    <w:rsid w:val="00921274"/>
    <w:rsid w:val="00921829"/>
    <w:rsid w:val="009241F6"/>
    <w:rsid w:val="00926434"/>
    <w:rsid w:val="00926FBE"/>
    <w:rsid w:val="0092703C"/>
    <w:rsid w:val="009273C9"/>
    <w:rsid w:val="00927754"/>
    <w:rsid w:val="00927E89"/>
    <w:rsid w:val="00927F08"/>
    <w:rsid w:val="009300A9"/>
    <w:rsid w:val="00931084"/>
    <w:rsid w:val="00932507"/>
    <w:rsid w:val="00932E2D"/>
    <w:rsid w:val="0093388E"/>
    <w:rsid w:val="00933FE8"/>
    <w:rsid w:val="00934409"/>
    <w:rsid w:val="009348C1"/>
    <w:rsid w:val="009352F6"/>
    <w:rsid w:val="00936244"/>
    <w:rsid w:val="00940DB3"/>
    <w:rsid w:val="00940FA2"/>
    <w:rsid w:val="00941820"/>
    <w:rsid w:val="00944335"/>
    <w:rsid w:val="00944C80"/>
    <w:rsid w:val="00944FAB"/>
    <w:rsid w:val="009459BA"/>
    <w:rsid w:val="009479C4"/>
    <w:rsid w:val="00950FCE"/>
    <w:rsid w:val="00951372"/>
    <w:rsid w:val="009515AD"/>
    <w:rsid w:val="009538EC"/>
    <w:rsid w:val="00954986"/>
    <w:rsid w:val="00955B49"/>
    <w:rsid w:val="00957E5A"/>
    <w:rsid w:val="00960577"/>
    <w:rsid w:val="00962FFA"/>
    <w:rsid w:val="00966FB3"/>
    <w:rsid w:val="009707D5"/>
    <w:rsid w:val="00974A2D"/>
    <w:rsid w:val="00980500"/>
    <w:rsid w:val="00981AC6"/>
    <w:rsid w:val="00985CCB"/>
    <w:rsid w:val="00986906"/>
    <w:rsid w:val="00987641"/>
    <w:rsid w:val="009964F5"/>
    <w:rsid w:val="009A3D91"/>
    <w:rsid w:val="009A6879"/>
    <w:rsid w:val="009B1E1D"/>
    <w:rsid w:val="009B2DF1"/>
    <w:rsid w:val="009B6428"/>
    <w:rsid w:val="009B76AE"/>
    <w:rsid w:val="009C06FF"/>
    <w:rsid w:val="009C0F46"/>
    <w:rsid w:val="009C1CE1"/>
    <w:rsid w:val="009C6889"/>
    <w:rsid w:val="009C7F45"/>
    <w:rsid w:val="009D4424"/>
    <w:rsid w:val="009D4533"/>
    <w:rsid w:val="009D4954"/>
    <w:rsid w:val="009D5053"/>
    <w:rsid w:val="009D5DF0"/>
    <w:rsid w:val="009D6F9B"/>
    <w:rsid w:val="009E2017"/>
    <w:rsid w:val="009E2F12"/>
    <w:rsid w:val="009E3169"/>
    <w:rsid w:val="009E5DBD"/>
    <w:rsid w:val="009E6495"/>
    <w:rsid w:val="009E6FC5"/>
    <w:rsid w:val="009F0747"/>
    <w:rsid w:val="009F0AB6"/>
    <w:rsid w:val="009F1956"/>
    <w:rsid w:val="009F303A"/>
    <w:rsid w:val="009F446E"/>
    <w:rsid w:val="009F57A1"/>
    <w:rsid w:val="009F5905"/>
    <w:rsid w:val="009F783A"/>
    <w:rsid w:val="00A034F9"/>
    <w:rsid w:val="00A04634"/>
    <w:rsid w:val="00A05A58"/>
    <w:rsid w:val="00A10322"/>
    <w:rsid w:val="00A127D1"/>
    <w:rsid w:val="00A12F49"/>
    <w:rsid w:val="00A135BE"/>
    <w:rsid w:val="00A151CE"/>
    <w:rsid w:val="00A17FD2"/>
    <w:rsid w:val="00A20ADE"/>
    <w:rsid w:val="00A21CFD"/>
    <w:rsid w:val="00A21F0D"/>
    <w:rsid w:val="00A22D59"/>
    <w:rsid w:val="00A274E7"/>
    <w:rsid w:val="00A3127D"/>
    <w:rsid w:val="00A313D2"/>
    <w:rsid w:val="00A3173F"/>
    <w:rsid w:val="00A33BCC"/>
    <w:rsid w:val="00A3469E"/>
    <w:rsid w:val="00A34974"/>
    <w:rsid w:val="00A34EDB"/>
    <w:rsid w:val="00A3584C"/>
    <w:rsid w:val="00A372A1"/>
    <w:rsid w:val="00A376C4"/>
    <w:rsid w:val="00A378C7"/>
    <w:rsid w:val="00A40014"/>
    <w:rsid w:val="00A41556"/>
    <w:rsid w:val="00A445BA"/>
    <w:rsid w:val="00A44775"/>
    <w:rsid w:val="00A47497"/>
    <w:rsid w:val="00A50376"/>
    <w:rsid w:val="00A528DA"/>
    <w:rsid w:val="00A52F03"/>
    <w:rsid w:val="00A5421B"/>
    <w:rsid w:val="00A54FFD"/>
    <w:rsid w:val="00A555FE"/>
    <w:rsid w:val="00A558DA"/>
    <w:rsid w:val="00A56226"/>
    <w:rsid w:val="00A56AE5"/>
    <w:rsid w:val="00A57517"/>
    <w:rsid w:val="00A60236"/>
    <w:rsid w:val="00A621AE"/>
    <w:rsid w:val="00A62E45"/>
    <w:rsid w:val="00A65ED5"/>
    <w:rsid w:val="00A678FB"/>
    <w:rsid w:val="00A70B62"/>
    <w:rsid w:val="00A70E8A"/>
    <w:rsid w:val="00A76F7A"/>
    <w:rsid w:val="00A771A9"/>
    <w:rsid w:val="00A77993"/>
    <w:rsid w:val="00A80780"/>
    <w:rsid w:val="00A839B1"/>
    <w:rsid w:val="00A8786F"/>
    <w:rsid w:val="00AA14B5"/>
    <w:rsid w:val="00AA2384"/>
    <w:rsid w:val="00AA3764"/>
    <w:rsid w:val="00AA49E7"/>
    <w:rsid w:val="00AA78F5"/>
    <w:rsid w:val="00AB0062"/>
    <w:rsid w:val="00AB178B"/>
    <w:rsid w:val="00AB23E1"/>
    <w:rsid w:val="00AB29F9"/>
    <w:rsid w:val="00AB2ED5"/>
    <w:rsid w:val="00AB5B80"/>
    <w:rsid w:val="00AB5FB5"/>
    <w:rsid w:val="00AB616D"/>
    <w:rsid w:val="00AB7BF9"/>
    <w:rsid w:val="00AC035A"/>
    <w:rsid w:val="00AC2642"/>
    <w:rsid w:val="00AC388E"/>
    <w:rsid w:val="00AC48FB"/>
    <w:rsid w:val="00AC5E49"/>
    <w:rsid w:val="00AC67A4"/>
    <w:rsid w:val="00AC722E"/>
    <w:rsid w:val="00AD3B65"/>
    <w:rsid w:val="00AD51DB"/>
    <w:rsid w:val="00AD56EA"/>
    <w:rsid w:val="00AD59A4"/>
    <w:rsid w:val="00AE14E9"/>
    <w:rsid w:val="00AE231B"/>
    <w:rsid w:val="00AE2327"/>
    <w:rsid w:val="00AE2BE8"/>
    <w:rsid w:val="00AE31BE"/>
    <w:rsid w:val="00AE57B1"/>
    <w:rsid w:val="00AE6A90"/>
    <w:rsid w:val="00AE72CE"/>
    <w:rsid w:val="00AE7FC2"/>
    <w:rsid w:val="00AF0345"/>
    <w:rsid w:val="00AF19D2"/>
    <w:rsid w:val="00AF1AEF"/>
    <w:rsid w:val="00AF2620"/>
    <w:rsid w:val="00AF288F"/>
    <w:rsid w:val="00AF4D51"/>
    <w:rsid w:val="00AF5BC6"/>
    <w:rsid w:val="00AF5E6B"/>
    <w:rsid w:val="00AF790C"/>
    <w:rsid w:val="00B001AC"/>
    <w:rsid w:val="00B0163C"/>
    <w:rsid w:val="00B02162"/>
    <w:rsid w:val="00B026A5"/>
    <w:rsid w:val="00B04919"/>
    <w:rsid w:val="00B05E1A"/>
    <w:rsid w:val="00B06A00"/>
    <w:rsid w:val="00B1008F"/>
    <w:rsid w:val="00B112EE"/>
    <w:rsid w:val="00B14EC7"/>
    <w:rsid w:val="00B15990"/>
    <w:rsid w:val="00B16946"/>
    <w:rsid w:val="00B16CFE"/>
    <w:rsid w:val="00B16EA7"/>
    <w:rsid w:val="00B1701C"/>
    <w:rsid w:val="00B17D2E"/>
    <w:rsid w:val="00B2178A"/>
    <w:rsid w:val="00B22270"/>
    <w:rsid w:val="00B23DDA"/>
    <w:rsid w:val="00B2544D"/>
    <w:rsid w:val="00B274F9"/>
    <w:rsid w:val="00B27A8F"/>
    <w:rsid w:val="00B30990"/>
    <w:rsid w:val="00B31684"/>
    <w:rsid w:val="00B35A2D"/>
    <w:rsid w:val="00B35EA2"/>
    <w:rsid w:val="00B362F0"/>
    <w:rsid w:val="00B36C92"/>
    <w:rsid w:val="00B4003F"/>
    <w:rsid w:val="00B43A7F"/>
    <w:rsid w:val="00B4462E"/>
    <w:rsid w:val="00B47613"/>
    <w:rsid w:val="00B50698"/>
    <w:rsid w:val="00B50F51"/>
    <w:rsid w:val="00B540F9"/>
    <w:rsid w:val="00B5474B"/>
    <w:rsid w:val="00B554C9"/>
    <w:rsid w:val="00B55B45"/>
    <w:rsid w:val="00B5625B"/>
    <w:rsid w:val="00B5767B"/>
    <w:rsid w:val="00B601D4"/>
    <w:rsid w:val="00B60E96"/>
    <w:rsid w:val="00B64C83"/>
    <w:rsid w:val="00B655D9"/>
    <w:rsid w:val="00B675CC"/>
    <w:rsid w:val="00B704B6"/>
    <w:rsid w:val="00B72782"/>
    <w:rsid w:val="00B74CFF"/>
    <w:rsid w:val="00B75894"/>
    <w:rsid w:val="00B75928"/>
    <w:rsid w:val="00B80BD9"/>
    <w:rsid w:val="00B84756"/>
    <w:rsid w:val="00B85BE1"/>
    <w:rsid w:val="00B85ED5"/>
    <w:rsid w:val="00B860A7"/>
    <w:rsid w:val="00B87397"/>
    <w:rsid w:val="00B90693"/>
    <w:rsid w:val="00B90BEE"/>
    <w:rsid w:val="00B90F46"/>
    <w:rsid w:val="00B92213"/>
    <w:rsid w:val="00B923C7"/>
    <w:rsid w:val="00B928C4"/>
    <w:rsid w:val="00B931FE"/>
    <w:rsid w:val="00B93F9D"/>
    <w:rsid w:val="00B947B3"/>
    <w:rsid w:val="00B95B9E"/>
    <w:rsid w:val="00B9681A"/>
    <w:rsid w:val="00B96B7B"/>
    <w:rsid w:val="00B97662"/>
    <w:rsid w:val="00BA00F7"/>
    <w:rsid w:val="00BA3B43"/>
    <w:rsid w:val="00BA4FB1"/>
    <w:rsid w:val="00BA6AB5"/>
    <w:rsid w:val="00BB085F"/>
    <w:rsid w:val="00BB0FDA"/>
    <w:rsid w:val="00BB19B4"/>
    <w:rsid w:val="00BB1FB2"/>
    <w:rsid w:val="00BB365E"/>
    <w:rsid w:val="00BB384B"/>
    <w:rsid w:val="00BB7D94"/>
    <w:rsid w:val="00BC1E53"/>
    <w:rsid w:val="00BC272B"/>
    <w:rsid w:val="00BC40E3"/>
    <w:rsid w:val="00BC43C3"/>
    <w:rsid w:val="00BC5AD1"/>
    <w:rsid w:val="00BC727F"/>
    <w:rsid w:val="00BC7AA7"/>
    <w:rsid w:val="00BD48EE"/>
    <w:rsid w:val="00BD6B70"/>
    <w:rsid w:val="00BD71D0"/>
    <w:rsid w:val="00BD7843"/>
    <w:rsid w:val="00BE12E5"/>
    <w:rsid w:val="00BE1933"/>
    <w:rsid w:val="00BE74E6"/>
    <w:rsid w:val="00BE7968"/>
    <w:rsid w:val="00BF03A1"/>
    <w:rsid w:val="00BF14AC"/>
    <w:rsid w:val="00BF1998"/>
    <w:rsid w:val="00BF21FD"/>
    <w:rsid w:val="00BF320C"/>
    <w:rsid w:val="00BF35DA"/>
    <w:rsid w:val="00BF481E"/>
    <w:rsid w:val="00BF4BDD"/>
    <w:rsid w:val="00BF5E52"/>
    <w:rsid w:val="00BF6BF3"/>
    <w:rsid w:val="00C0266D"/>
    <w:rsid w:val="00C03082"/>
    <w:rsid w:val="00C0312C"/>
    <w:rsid w:val="00C0403F"/>
    <w:rsid w:val="00C0444A"/>
    <w:rsid w:val="00C05549"/>
    <w:rsid w:val="00C0586F"/>
    <w:rsid w:val="00C05DA9"/>
    <w:rsid w:val="00C107DF"/>
    <w:rsid w:val="00C11D31"/>
    <w:rsid w:val="00C1241C"/>
    <w:rsid w:val="00C12AA0"/>
    <w:rsid w:val="00C131F5"/>
    <w:rsid w:val="00C136A6"/>
    <w:rsid w:val="00C14E28"/>
    <w:rsid w:val="00C1576C"/>
    <w:rsid w:val="00C15AF2"/>
    <w:rsid w:val="00C16B30"/>
    <w:rsid w:val="00C1797E"/>
    <w:rsid w:val="00C201D1"/>
    <w:rsid w:val="00C202F0"/>
    <w:rsid w:val="00C21F9A"/>
    <w:rsid w:val="00C2201F"/>
    <w:rsid w:val="00C25559"/>
    <w:rsid w:val="00C300FC"/>
    <w:rsid w:val="00C323AF"/>
    <w:rsid w:val="00C32744"/>
    <w:rsid w:val="00C347E3"/>
    <w:rsid w:val="00C352F8"/>
    <w:rsid w:val="00C358A8"/>
    <w:rsid w:val="00C35EAD"/>
    <w:rsid w:val="00C41FD6"/>
    <w:rsid w:val="00C422CC"/>
    <w:rsid w:val="00C425ED"/>
    <w:rsid w:val="00C4445B"/>
    <w:rsid w:val="00C464ED"/>
    <w:rsid w:val="00C46920"/>
    <w:rsid w:val="00C47F93"/>
    <w:rsid w:val="00C5015D"/>
    <w:rsid w:val="00C5131C"/>
    <w:rsid w:val="00C52862"/>
    <w:rsid w:val="00C5286A"/>
    <w:rsid w:val="00C54A05"/>
    <w:rsid w:val="00C5585B"/>
    <w:rsid w:val="00C55F4C"/>
    <w:rsid w:val="00C57404"/>
    <w:rsid w:val="00C57C1C"/>
    <w:rsid w:val="00C57D6C"/>
    <w:rsid w:val="00C57F70"/>
    <w:rsid w:val="00C62CF1"/>
    <w:rsid w:val="00C63A7A"/>
    <w:rsid w:val="00C64050"/>
    <w:rsid w:val="00C66725"/>
    <w:rsid w:val="00C66C7F"/>
    <w:rsid w:val="00C706FA"/>
    <w:rsid w:val="00C7073B"/>
    <w:rsid w:val="00C70F38"/>
    <w:rsid w:val="00C71E42"/>
    <w:rsid w:val="00C72DE1"/>
    <w:rsid w:val="00C74CC0"/>
    <w:rsid w:val="00C76456"/>
    <w:rsid w:val="00C8041A"/>
    <w:rsid w:val="00C80802"/>
    <w:rsid w:val="00C80EC9"/>
    <w:rsid w:val="00C813DF"/>
    <w:rsid w:val="00C82D60"/>
    <w:rsid w:val="00C85EC2"/>
    <w:rsid w:val="00C86995"/>
    <w:rsid w:val="00C86D83"/>
    <w:rsid w:val="00C8793F"/>
    <w:rsid w:val="00C90929"/>
    <w:rsid w:val="00C9319A"/>
    <w:rsid w:val="00C9321C"/>
    <w:rsid w:val="00C939B7"/>
    <w:rsid w:val="00C93D4B"/>
    <w:rsid w:val="00C95DA9"/>
    <w:rsid w:val="00C96429"/>
    <w:rsid w:val="00CA0F1A"/>
    <w:rsid w:val="00CA2517"/>
    <w:rsid w:val="00CA2AE8"/>
    <w:rsid w:val="00CA6025"/>
    <w:rsid w:val="00CA714F"/>
    <w:rsid w:val="00CB2670"/>
    <w:rsid w:val="00CB3BCE"/>
    <w:rsid w:val="00CB5836"/>
    <w:rsid w:val="00CB5E3E"/>
    <w:rsid w:val="00CB741B"/>
    <w:rsid w:val="00CB79B6"/>
    <w:rsid w:val="00CC2FA6"/>
    <w:rsid w:val="00CC36E6"/>
    <w:rsid w:val="00CC5420"/>
    <w:rsid w:val="00CC6B1B"/>
    <w:rsid w:val="00CD01A9"/>
    <w:rsid w:val="00CD28FB"/>
    <w:rsid w:val="00CD3477"/>
    <w:rsid w:val="00CD4299"/>
    <w:rsid w:val="00CD6468"/>
    <w:rsid w:val="00CD73D5"/>
    <w:rsid w:val="00CD7B9C"/>
    <w:rsid w:val="00CE0B40"/>
    <w:rsid w:val="00CE1204"/>
    <w:rsid w:val="00CE3C21"/>
    <w:rsid w:val="00CE4DCC"/>
    <w:rsid w:val="00CE5FBC"/>
    <w:rsid w:val="00CF0484"/>
    <w:rsid w:val="00CF1499"/>
    <w:rsid w:val="00CF1529"/>
    <w:rsid w:val="00CF2A07"/>
    <w:rsid w:val="00CF3CFC"/>
    <w:rsid w:val="00CF4180"/>
    <w:rsid w:val="00CF59CC"/>
    <w:rsid w:val="00CF6213"/>
    <w:rsid w:val="00CF6804"/>
    <w:rsid w:val="00D00AE0"/>
    <w:rsid w:val="00D00F42"/>
    <w:rsid w:val="00D0177D"/>
    <w:rsid w:val="00D022B9"/>
    <w:rsid w:val="00D02A08"/>
    <w:rsid w:val="00D03390"/>
    <w:rsid w:val="00D06BF1"/>
    <w:rsid w:val="00D10C06"/>
    <w:rsid w:val="00D10C35"/>
    <w:rsid w:val="00D11165"/>
    <w:rsid w:val="00D161C2"/>
    <w:rsid w:val="00D17008"/>
    <w:rsid w:val="00D212F8"/>
    <w:rsid w:val="00D21B74"/>
    <w:rsid w:val="00D22E1F"/>
    <w:rsid w:val="00D31420"/>
    <w:rsid w:val="00D3431F"/>
    <w:rsid w:val="00D349D8"/>
    <w:rsid w:val="00D352A1"/>
    <w:rsid w:val="00D35BCA"/>
    <w:rsid w:val="00D407DA"/>
    <w:rsid w:val="00D42A7E"/>
    <w:rsid w:val="00D42BB9"/>
    <w:rsid w:val="00D43949"/>
    <w:rsid w:val="00D44D3E"/>
    <w:rsid w:val="00D47BC0"/>
    <w:rsid w:val="00D516A4"/>
    <w:rsid w:val="00D52C7E"/>
    <w:rsid w:val="00D53374"/>
    <w:rsid w:val="00D617B8"/>
    <w:rsid w:val="00D662DC"/>
    <w:rsid w:val="00D66A9B"/>
    <w:rsid w:val="00D670F0"/>
    <w:rsid w:val="00D672A9"/>
    <w:rsid w:val="00D678B7"/>
    <w:rsid w:val="00D67C02"/>
    <w:rsid w:val="00D7236E"/>
    <w:rsid w:val="00D737C0"/>
    <w:rsid w:val="00D74EBE"/>
    <w:rsid w:val="00D75D58"/>
    <w:rsid w:val="00D75F4C"/>
    <w:rsid w:val="00D80D39"/>
    <w:rsid w:val="00D83802"/>
    <w:rsid w:val="00D85AE4"/>
    <w:rsid w:val="00D875B9"/>
    <w:rsid w:val="00D87867"/>
    <w:rsid w:val="00D901FE"/>
    <w:rsid w:val="00D951A0"/>
    <w:rsid w:val="00DA0B49"/>
    <w:rsid w:val="00DA1D32"/>
    <w:rsid w:val="00DA2BDA"/>
    <w:rsid w:val="00DA46F5"/>
    <w:rsid w:val="00DA5AAB"/>
    <w:rsid w:val="00DB0632"/>
    <w:rsid w:val="00DB1C29"/>
    <w:rsid w:val="00DB261B"/>
    <w:rsid w:val="00DB4030"/>
    <w:rsid w:val="00DB48AF"/>
    <w:rsid w:val="00DB5CF3"/>
    <w:rsid w:val="00DB6A9F"/>
    <w:rsid w:val="00DB7636"/>
    <w:rsid w:val="00DB764F"/>
    <w:rsid w:val="00DC3764"/>
    <w:rsid w:val="00DC4A5B"/>
    <w:rsid w:val="00DC573F"/>
    <w:rsid w:val="00DC6F71"/>
    <w:rsid w:val="00DC6F88"/>
    <w:rsid w:val="00DC735F"/>
    <w:rsid w:val="00DC7A71"/>
    <w:rsid w:val="00DC7F7E"/>
    <w:rsid w:val="00DD1235"/>
    <w:rsid w:val="00DD1E37"/>
    <w:rsid w:val="00DD401E"/>
    <w:rsid w:val="00DD43C4"/>
    <w:rsid w:val="00DD4540"/>
    <w:rsid w:val="00DD5C36"/>
    <w:rsid w:val="00DE698F"/>
    <w:rsid w:val="00DE767D"/>
    <w:rsid w:val="00DE78B7"/>
    <w:rsid w:val="00DF101C"/>
    <w:rsid w:val="00DF14EF"/>
    <w:rsid w:val="00DF2C43"/>
    <w:rsid w:val="00DF3584"/>
    <w:rsid w:val="00DF719C"/>
    <w:rsid w:val="00DF7AE3"/>
    <w:rsid w:val="00DF7C3F"/>
    <w:rsid w:val="00E00938"/>
    <w:rsid w:val="00E00A63"/>
    <w:rsid w:val="00E018FE"/>
    <w:rsid w:val="00E01AA2"/>
    <w:rsid w:val="00E036FA"/>
    <w:rsid w:val="00E0463A"/>
    <w:rsid w:val="00E04644"/>
    <w:rsid w:val="00E05A85"/>
    <w:rsid w:val="00E063E8"/>
    <w:rsid w:val="00E06932"/>
    <w:rsid w:val="00E07292"/>
    <w:rsid w:val="00E1745B"/>
    <w:rsid w:val="00E20FA5"/>
    <w:rsid w:val="00E21984"/>
    <w:rsid w:val="00E2472D"/>
    <w:rsid w:val="00E25411"/>
    <w:rsid w:val="00E25BEE"/>
    <w:rsid w:val="00E2632F"/>
    <w:rsid w:val="00E2696D"/>
    <w:rsid w:val="00E27B46"/>
    <w:rsid w:val="00E27E55"/>
    <w:rsid w:val="00E30706"/>
    <w:rsid w:val="00E3103E"/>
    <w:rsid w:val="00E328D2"/>
    <w:rsid w:val="00E32C68"/>
    <w:rsid w:val="00E3582E"/>
    <w:rsid w:val="00E42712"/>
    <w:rsid w:val="00E439DD"/>
    <w:rsid w:val="00E44D58"/>
    <w:rsid w:val="00E46DC3"/>
    <w:rsid w:val="00E4768B"/>
    <w:rsid w:val="00E50584"/>
    <w:rsid w:val="00E506EA"/>
    <w:rsid w:val="00E513CF"/>
    <w:rsid w:val="00E51C11"/>
    <w:rsid w:val="00E51D9F"/>
    <w:rsid w:val="00E52015"/>
    <w:rsid w:val="00E5337C"/>
    <w:rsid w:val="00E53CCE"/>
    <w:rsid w:val="00E54C6D"/>
    <w:rsid w:val="00E55C08"/>
    <w:rsid w:val="00E56224"/>
    <w:rsid w:val="00E577D6"/>
    <w:rsid w:val="00E57EC9"/>
    <w:rsid w:val="00E62463"/>
    <w:rsid w:val="00E65088"/>
    <w:rsid w:val="00E661EB"/>
    <w:rsid w:val="00E66214"/>
    <w:rsid w:val="00E67202"/>
    <w:rsid w:val="00E71467"/>
    <w:rsid w:val="00E71B60"/>
    <w:rsid w:val="00E71F70"/>
    <w:rsid w:val="00E7283D"/>
    <w:rsid w:val="00E72F73"/>
    <w:rsid w:val="00E7369E"/>
    <w:rsid w:val="00E739B6"/>
    <w:rsid w:val="00E76422"/>
    <w:rsid w:val="00E7683F"/>
    <w:rsid w:val="00E76B15"/>
    <w:rsid w:val="00E805B4"/>
    <w:rsid w:val="00E8130D"/>
    <w:rsid w:val="00E82499"/>
    <w:rsid w:val="00E84F09"/>
    <w:rsid w:val="00E858D3"/>
    <w:rsid w:val="00E85B1C"/>
    <w:rsid w:val="00E85E89"/>
    <w:rsid w:val="00E86901"/>
    <w:rsid w:val="00E90333"/>
    <w:rsid w:val="00E90BA8"/>
    <w:rsid w:val="00E91179"/>
    <w:rsid w:val="00E931A5"/>
    <w:rsid w:val="00E94E35"/>
    <w:rsid w:val="00E95239"/>
    <w:rsid w:val="00E96403"/>
    <w:rsid w:val="00E96774"/>
    <w:rsid w:val="00E96C85"/>
    <w:rsid w:val="00E96F59"/>
    <w:rsid w:val="00EA06FF"/>
    <w:rsid w:val="00EA32B5"/>
    <w:rsid w:val="00EA3E96"/>
    <w:rsid w:val="00EA4155"/>
    <w:rsid w:val="00EA41E2"/>
    <w:rsid w:val="00EA45E2"/>
    <w:rsid w:val="00EA5001"/>
    <w:rsid w:val="00EA637F"/>
    <w:rsid w:val="00EA74DA"/>
    <w:rsid w:val="00EB21B8"/>
    <w:rsid w:val="00EB48A5"/>
    <w:rsid w:val="00EB7B16"/>
    <w:rsid w:val="00EC257B"/>
    <w:rsid w:val="00EC25E7"/>
    <w:rsid w:val="00EC3F24"/>
    <w:rsid w:val="00EC4267"/>
    <w:rsid w:val="00EC6360"/>
    <w:rsid w:val="00ED1052"/>
    <w:rsid w:val="00ED17B6"/>
    <w:rsid w:val="00ED1C31"/>
    <w:rsid w:val="00ED3BC1"/>
    <w:rsid w:val="00ED4E32"/>
    <w:rsid w:val="00ED5FBB"/>
    <w:rsid w:val="00ED7140"/>
    <w:rsid w:val="00ED7167"/>
    <w:rsid w:val="00EE042B"/>
    <w:rsid w:val="00EE365E"/>
    <w:rsid w:val="00EF0372"/>
    <w:rsid w:val="00EF0EAC"/>
    <w:rsid w:val="00EF2185"/>
    <w:rsid w:val="00EF2FF7"/>
    <w:rsid w:val="00EF382B"/>
    <w:rsid w:val="00EF59F0"/>
    <w:rsid w:val="00EF5ED3"/>
    <w:rsid w:val="00EF7121"/>
    <w:rsid w:val="00F007BC"/>
    <w:rsid w:val="00F00815"/>
    <w:rsid w:val="00F00848"/>
    <w:rsid w:val="00F0086A"/>
    <w:rsid w:val="00F0178C"/>
    <w:rsid w:val="00F01797"/>
    <w:rsid w:val="00F02D8E"/>
    <w:rsid w:val="00F05DCD"/>
    <w:rsid w:val="00F06391"/>
    <w:rsid w:val="00F06582"/>
    <w:rsid w:val="00F06E34"/>
    <w:rsid w:val="00F07AF4"/>
    <w:rsid w:val="00F10287"/>
    <w:rsid w:val="00F10A8A"/>
    <w:rsid w:val="00F12F50"/>
    <w:rsid w:val="00F131F5"/>
    <w:rsid w:val="00F1402A"/>
    <w:rsid w:val="00F14B35"/>
    <w:rsid w:val="00F14DC4"/>
    <w:rsid w:val="00F166B8"/>
    <w:rsid w:val="00F16F1E"/>
    <w:rsid w:val="00F20E5D"/>
    <w:rsid w:val="00F2259A"/>
    <w:rsid w:val="00F233A9"/>
    <w:rsid w:val="00F245CC"/>
    <w:rsid w:val="00F257F0"/>
    <w:rsid w:val="00F259B3"/>
    <w:rsid w:val="00F30C99"/>
    <w:rsid w:val="00F31A53"/>
    <w:rsid w:val="00F32059"/>
    <w:rsid w:val="00F32111"/>
    <w:rsid w:val="00F32D4D"/>
    <w:rsid w:val="00F341DD"/>
    <w:rsid w:val="00F3459C"/>
    <w:rsid w:val="00F36DCF"/>
    <w:rsid w:val="00F41143"/>
    <w:rsid w:val="00F419D8"/>
    <w:rsid w:val="00F41A01"/>
    <w:rsid w:val="00F449BC"/>
    <w:rsid w:val="00F455A3"/>
    <w:rsid w:val="00F4631F"/>
    <w:rsid w:val="00F53E2B"/>
    <w:rsid w:val="00F55E18"/>
    <w:rsid w:val="00F5649B"/>
    <w:rsid w:val="00F57AE2"/>
    <w:rsid w:val="00F60776"/>
    <w:rsid w:val="00F61C1C"/>
    <w:rsid w:val="00F62526"/>
    <w:rsid w:val="00F6416B"/>
    <w:rsid w:val="00F6560D"/>
    <w:rsid w:val="00F67615"/>
    <w:rsid w:val="00F738DE"/>
    <w:rsid w:val="00F73ACD"/>
    <w:rsid w:val="00F74882"/>
    <w:rsid w:val="00F74B85"/>
    <w:rsid w:val="00F83D9C"/>
    <w:rsid w:val="00F84A0E"/>
    <w:rsid w:val="00F9256D"/>
    <w:rsid w:val="00F92B3F"/>
    <w:rsid w:val="00F93D9D"/>
    <w:rsid w:val="00F97BF8"/>
    <w:rsid w:val="00FA249F"/>
    <w:rsid w:val="00FA27AF"/>
    <w:rsid w:val="00FA3134"/>
    <w:rsid w:val="00FA32B9"/>
    <w:rsid w:val="00FA419F"/>
    <w:rsid w:val="00FA49A4"/>
    <w:rsid w:val="00FA5FE5"/>
    <w:rsid w:val="00FA6294"/>
    <w:rsid w:val="00FA6C99"/>
    <w:rsid w:val="00FB162F"/>
    <w:rsid w:val="00FB2286"/>
    <w:rsid w:val="00FB4681"/>
    <w:rsid w:val="00FB5B0C"/>
    <w:rsid w:val="00FB7A41"/>
    <w:rsid w:val="00FC100D"/>
    <w:rsid w:val="00FC1026"/>
    <w:rsid w:val="00FC176A"/>
    <w:rsid w:val="00FC33D8"/>
    <w:rsid w:val="00FC7B23"/>
    <w:rsid w:val="00FD0DF9"/>
    <w:rsid w:val="00FD37DA"/>
    <w:rsid w:val="00FD3D11"/>
    <w:rsid w:val="00FD4E6A"/>
    <w:rsid w:val="00FD5268"/>
    <w:rsid w:val="00FD55AC"/>
    <w:rsid w:val="00FD5763"/>
    <w:rsid w:val="00FD634F"/>
    <w:rsid w:val="00FD773A"/>
    <w:rsid w:val="00FE49A3"/>
    <w:rsid w:val="00FE4DA8"/>
    <w:rsid w:val="00FE7280"/>
    <w:rsid w:val="00FF0719"/>
    <w:rsid w:val="00FF25D6"/>
    <w:rsid w:val="00FF4DC8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24739D"/>
  <w15:docId w15:val="{8A9F153C-783F-4BF0-8FDB-849BC78C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1204"/>
    <w:pPr>
      <w:spacing w:after="160" w:line="259" w:lineRule="auto"/>
    </w:pPr>
    <w:rPr>
      <w:kern w:val="2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6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43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bodytext">
    <w:name w:val="f_bodytext"/>
    <w:basedOn w:val="Absatz-Standardschriftart"/>
    <w:rsid w:val="00CE1204"/>
  </w:style>
  <w:style w:type="paragraph" w:customStyle="1" w:styleId="EndNoteBibliography">
    <w:name w:val="EndNote Bibliography"/>
    <w:basedOn w:val="Standard"/>
    <w:link w:val="EndNoteBibliographyChar"/>
    <w:rsid w:val="00CE1204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E1204"/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CE1204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12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12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1204"/>
    <w:rPr>
      <w:kern w:val="2"/>
      <w:sz w:val="20"/>
      <w:szCs w:val="20"/>
      <w:lang w:val="de-DE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204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927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7754"/>
    <w:rPr>
      <w:kern w:val="2"/>
      <w:lang w:val="de-DE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927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7754"/>
    <w:rPr>
      <w:kern w:val="2"/>
      <w:lang w:val="de-DE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6F71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val="de-DE"/>
      <w14:ligatures w14:val="standardContextual"/>
    </w:rPr>
  </w:style>
  <w:style w:type="table" w:styleId="Tabellenraster">
    <w:name w:val="Table Grid"/>
    <w:basedOn w:val="NormaleTabelle"/>
    <w:uiPriority w:val="39"/>
    <w:rsid w:val="00DC6F71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C6F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37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705"/>
    <w:rPr>
      <w:b/>
      <w:bCs/>
      <w:kern w:val="2"/>
      <w:sz w:val="20"/>
      <w:szCs w:val="20"/>
      <w:lang w:val="de-DE"/>
      <w14:ligatures w14:val="standardContextual"/>
    </w:rPr>
  </w:style>
  <w:style w:type="character" w:customStyle="1" w:styleId="pdp-product-summarycatalog-number-value">
    <w:name w:val="pdp-product-summary__catalog-number-value"/>
    <w:basedOn w:val="Absatz-Standardschriftart"/>
    <w:rsid w:val="00857451"/>
  </w:style>
  <w:style w:type="character" w:customStyle="1" w:styleId="pdp-tablecatalog-number">
    <w:name w:val="pdp-table__catalog-number"/>
    <w:basedOn w:val="Absatz-Standardschriftart"/>
    <w:rsid w:val="00857451"/>
  </w:style>
  <w:style w:type="character" w:customStyle="1" w:styleId="value">
    <w:name w:val="value"/>
    <w:basedOn w:val="Absatz-Standardschriftart"/>
    <w:rsid w:val="00857451"/>
  </w:style>
  <w:style w:type="character" w:styleId="Hervorhebung">
    <w:name w:val="Emphasis"/>
    <w:basedOn w:val="Absatz-Standardschriftart"/>
    <w:uiPriority w:val="20"/>
    <w:qFormat/>
    <w:rsid w:val="00F01797"/>
    <w:rPr>
      <w:i/>
      <w:iCs/>
    </w:rPr>
  </w:style>
  <w:style w:type="paragraph" w:styleId="Listenabsatz">
    <w:name w:val="List Paragraph"/>
    <w:basedOn w:val="Standard"/>
    <w:uiPriority w:val="34"/>
    <w:qFormat/>
    <w:rsid w:val="00AD59A4"/>
    <w:pPr>
      <w:ind w:left="720"/>
      <w:contextualSpacing/>
    </w:pPr>
  </w:style>
  <w:style w:type="paragraph" w:styleId="berarbeitung">
    <w:name w:val="Revision"/>
    <w:hidden/>
    <w:uiPriority w:val="99"/>
    <w:semiHidden/>
    <w:rsid w:val="00D678B7"/>
    <w:pPr>
      <w:spacing w:after="0" w:line="240" w:lineRule="auto"/>
    </w:pPr>
    <w:rPr>
      <w:kern w:val="2"/>
      <w:lang w:val="de-DE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438C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:lang w:val="de-DE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Char"/>
    <w:rsid w:val="0059623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96233"/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2E71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981AC6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03390"/>
    <w:rPr>
      <w:color w:val="605E5C"/>
      <w:shd w:val="clear" w:color="auto" w:fill="E1DFDD"/>
    </w:rPr>
  </w:style>
  <w:style w:type="character" w:customStyle="1" w:styleId="list-group--project-label">
    <w:name w:val="list-group--project-label"/>
    <w:basedOn w:val="Absatz-Standardschriftart"/>
    <w:rsid w:val="00DB261B"/>
  </w:style>
  <w:style w:type="character" w:customStyle="1" w:styleId="list-group--project-value">
    <w:name w:val="list-group--project-value"/>
    <w:basedOn w:val="Absatz-Standardschriftart"/>
    <w:rsid w:val="00DB261B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F4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ra.vision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lli.winter@meduniwien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01/060012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3A050-4670-436E-B32F-EAAFCDB1D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147</Words>
  <Characters>54341</Characters>
  <Application>Microsoft Office Word</Application>
  <DocSecurity>0</DocSecurity>
  <Lines>452</Lines>
  <Paragraphs>1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cp:lastPrinted>2024-02-05T14:52:00Z</cp:lastPrinted>
  <dcterms:created xsi:type="dcterms:W3CDTF">2024-08-26T09:38:00Z</dcterms:created>
  <dcterms:modified xsi:type="dcterms:W3CDTF">2025-04-3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d705bbe24dcbf2e84faf6a98b3a319a617e20addcfe90578d8187c3f097a3</vt:lpwstr>
  </property>
</Properties>
</file>